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5B6DB4" w14:textId="10931B92" w:rsidR="004679B9" w:rsidRPr="00507E6E" w:rsidRDefault="004679B9" w:rsidP="0095066C">
      <w:pPr>
        <w:spacing w:after="0" w:line="360" w:lineRule="auto"/>
        <w:ind w:firstLine="142"/>
        <w:jc w:val="both"/>
        <w:rPr>
          <w:b/>
          <w:bCs/>
        </w:rPr>
      </w:pPr>
      <w:r w:rsidRPr="00507E6E">
        <w:rPr>
          <w:b/>
          <w:bCs/>
        </w:rPr>
        <w:t>Supplement Table 1. Subject-level Summary of Origin of Ventricular Arrhythmias</w:t>
      </w:r>
    </w:p>
    <w:p w14:paraId="05BED139" w14:textId="2A9CE57E" w:rsidR="00B74B1C" w:rsidRPr="00507E6E" w:rsidRDefault="00B74B1C" w:rsidP="0095066C">
      <w:pPr>
        <w:spacing w:after="0" w:line="360" w:lineRule="auto"/>
        <w:ind w:firstLine="142"/>
        <w:jc w:val="both"/>
        <w:rPr>
          <w:b/>
          <w:bCs/>
        </w:rPr>
      </w:pPr>
      <w:r w:rsidRPr="00507E6E">
        <w:rPr>
          <w:b/>
          <w:bCs/>
        </w:rPr>
        <w:t>PART 1.1. FOCAL VENTRICULAR ARRHYTHMIAS</w:t>
      </w:r>
    </w:p>
    <w:tbl>
      <w:tblPr>
        <w:tblStyle w:val="PlainTable2"/>
        <w:tblW w:w="11057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709"/>
        <w:gridCol w:w="1276"/>
        <w:gridCol w:w="1134"/>
        <w:gridCol w:w="993"/>
        <w:gridCol w:w="710"/>
        <w:gridCol w:w="709"/>
        <w:gridCol w:w="849"/>
        <w:gridCol w:w="1230"/>
        <w:gridCol w:w="992"/>
        <w:gridCol w:w="709"/>
        <w:gridCol w:w="1746"/>
      </w:tblGrid>
      <w:tr w:rsidR="005373B8" w:rsidRPr="00507E6E" w14:paraId="7646C1F7" w14:textId="77777777" w:rsidTr="009B0F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6AB2782A" w14:textId="77777777" w:rsidR="00B74B1C" w:rsidRPr="00507E6E" w:rsidRDefault="00B74B1C" w:rsidP="00CD5FC5">
            <w:pPr>
              <w:jc w:val="center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Nr.</w:t>
            </w:r>
          </w:p>
        </w:tc>
        <w:tc>
          <w:tcPr>
            <w:tcW w:w="1276" w:type="dxa"/>
            <w:vAlign w:val="center"/>
          </w:tcPr>
          <w:p w14:paraId="5BB8C7F6" w14:textId="77777777" w:rsidR="00B74B1C" w:rsidRPr="00507E6E" w:rsidRDefault="00B74B1C" w:rsidP="00CD5F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Aetiology</w:t>
            </w:r>
          </w:p>
        </w:tc>
        <w:tc>
          <w:tcPr>
            <w:tcW w:w="1134" w:type="dxa"/>
            <w:vAlign w:val="center"/>
          </w:tcPr>
          <w:p w14:paraId="5ADC0700" w14:textId="77777777" w:rsidR="00B74B1C" w:rsidRPr="00507E6E" w:rsidRDefault="00B74B1C" w:rsidP="00CD5F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EAM Approach</w:t>
            </w:r>
          </w:p>
        </w:tc>
        <w:tc>
          <w:tcPr>
            <w:tcW w:w="993" w:type="dxa"/>
            <w:vAlign w:val="center"/>
          </w:tcPr>
          <w:p w14:paraId="460574A6" w14:textId="77777777" w:rsidR="00B74B1C" w:rsidRPr="00507E6E" w:rsidRDefault="00B74B1C" w:rsidP="00CD5F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 xml:space="preserve">SOO </w:t>
            </w:r>
          </w:p>
          <w:p w14:paraId="5A58E27D" w14:textId="77777777" w:rsidR="00B74B1C" w:rsidRPr="00507E6E" w:rsidRDefault="00B74B1C" w:rsidP="00CD5F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EAM</w:t>
            </w:r>
          </w:p>
        </w:tc>
        <w:tc>
          <w:tcPr>
            <w:tcW w:w="710" w:type="dxa"/>
            <w:vAlign w:val="center"/>
          </w:tcPr>
          <w:p w14:paraId="1EF5BB9D" w14:textId="77777777" w:rsidR="00B74B1C" w:rsidRPr="00507E6E" w:rsidRDefault="00B74B1C" w:rsidP="00CD5F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EWI Corr*</w:t>
            </w:r>
          </w:p>
        </w:tc>
        <w:tc>
          <w:tcPr>
            <w:tcW w:w="709" w:type="dxa"/>
            <w:vAlign w:val="center"/>
          </w:tcPr>
          <w:p w14:paraId="542B4695" w14:textId="77777777" w:rsidR="00B74B1C" w:rsidRPr="00507E6E" w:rsidRDefault="00B74B1C" w:rsidP="00CD5F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ECGI Corr*</w:t>
            </w:r>
          </w:p>
        </w:tc>
        <w:tc>
          <w:tcPr>
            <w:tcW w:w="849" w:type="dxa"/>
            <w:vAlign w:val="center"/>
          </w:tcPr>
          <w:p w14:paraId="1B3FA616" w14:textId="78A5D476" w:rsidR="00B74B1C" w:rsidRPr="00507E6E" w:rsidRDefault="00B74B1C" w:rsidP="005373B8">
            <w:pPr>
              <w:ind w:right="-25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 xml:space="preserve">Acute </w:t>
            </w:r>
            <w:proofErr w:type="spellStart"/>
            <w:r w:rsidRPr="00507E6E">
              <w:rPr>
                <w:sz w:val="18"/>
                <w:szCs w:val="18"/>
              </w:rPr>
              <w:t>Succ</w:t>
            </w:r>
            <w:proofErr w:type="spellEnd"/>
            <w:r w:rsidR="005373B8" w:rsidRPr="00507E6E">
              <w:rPr>
                <w:sz w:val="18"/>
                <w:szCs w:val="18"/>
              </w:rPr>
              <w:t>^</w:t>
            </w:r>
          </w:p>
        </w:tc>
        <w:tc>
          <w:tcPr>
            <w:tcW w:w="1230" w:type="dxa"/>
            <w:vAlign w:val="center"/>
          </w:tcPr>
          <w:p w14:paraId="73D3594E" w14:textId="77777777" w:rsidR="00B74B1C" w:rsidRPr="00507E6E" w:rsidRDefault="00B74B1C" w:rsidP="00CD5F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% burden PRE</w:t>
            </w:r>
          </w:p>
        </w:tc>
        <w:tc>
          <w:tcPr>
            <w:tcW w:w="992" w:type="dxa"/>
            <w:vAlign w:val="center"/>
          </w:tcPr>
          <w:p w14:paraId="0E15F1D6" w14:textId="77777777" w:rsidR="00B74B1C" w:rsidRPr="00507E6E" w:rsidRDefault="00B74B1C" w:rsidP="00CD5F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% burden POST</w:t>
            </w:r>
          </w:p>
        </w:tc>
        <w:tc>
          <w:tcPr>
            <w:tcW w:w="709" w:type="dxa"/>
            <w:vAlign w:val="center"/>
          </w:tcPr>
          <w:p w14:paraId="131E8A67" w14:textId="15B05CF3" w:rsidR="005F581B" w:rsidRPr="00507E6E" w:rsidRDefault="00B74B1C" w:rsidP="00CD5F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FU</w:t>
            </w:r>
            <w:r w:rsidR="005F581B" w:rsidRPr="00507E6E">
              <w:rPr>
                <w:sz w:val="18"/>
                <w:szCs w:val="18"/>
                <w:vertAlign w:val="superscript"/>
              </w:rPr>
              <w:t>§</w:t>
            </w:r>
          </w:p>
          <w:p w14:paraId="7AEB52D0" w14:textId="497B1D44" w:rsidR="00B74B1C" w:rsidRPr="00507E6E" w:rsidRDefault="00B74B1C" w:rsidP="00CD5F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(Mo)</w:t>
            </w:r>
          </w:p>
        </w:tc>
        <w:tc>
          <w:tcPr>
            <w:tcW w:w="1746" w:type="dxa"/>
            <w:vAlign w:val="center"/>
          </w:tcPr>
          <w:p w14:paraId="30D4FEFB" w14:textId="77777777" w:rsidR="00B74B1C" w:rsidRPr="00507E6E" w:rsidRDefault="00B74B1C" w:rsidP="00CD5F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Comment</w:t>
            </w:r>
          </w:p>
        </w:tc>
      </w:tr>
      <w:tr w:rsidR="005373B8" w:rsidRPr="00507E6E" w14:paraId="368EE655" w14:textId="77777777" w:rsidTr="009B0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138C1852" w14:textId="6958E021" w:rsidR="00B74B1C" w:rsidRPr="00507E6E" w:rsidRDefault="00B74B1C" w:rsidP="00CD5FC5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507E6E">
              <w:rPr>
                <w:b w:val="0"/>
                <w:bCs w:val="0"/>
                <w:sz w:val="18"/>
                <w:szCs w:val="18"/>
              </w:rPr>
              <w:t xml:space="preserve">1 </w:t>
            </w:r>
          </w:p>
        </w:tc>
        <w:tc>
          <w:tcPr>
            <w:tcW w:w="1276" w:type="dxa"/>
            <w:vAlign w:val="center"/>
          </w:tcPr>
          <w:p w14:paraId="008DB15F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 xml:space="preserve">DCM </w:t>
            </w:r>
          </w:p>
          <w:p w14:paraId="56DA4A19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Gene -</w:t>
            </w:r>
            <w:proofErr w:type="spellStart"/>
            <w:r w:rsidRPr="00507E6E">
              <w:rPr>
                <w:sz w:val="18"/>
                <w:szCs w:val="18"/>
              </w:rPr>
              <w:t>ve</w:t>
            </w:r>
            <w:proofErr w:type="spellEnd"/>
          </w:p>
        </w:tc>
        <w:tc>
          <w:tcPr>
            <w:tcW w:w="1134" w:type="dxa"/>
            <w:vAlign w:val="center"/>
          </w:tcPr>
          <w:p w14:paraId="0F5990F4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Endo-Epi</w:t>
            </w:r>
          </w:p>
        </w:tc>
        <w:tc>
          <w:tcPr>
            <w:tcW w:w="993" w:type="dxa"/>
            <w:vAlign w:val="center"/>
          </w:tcPr>
          <w:p w14:paraId="7A1AA6D8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Epi LV free wall</w:t>
            </w:r>
          </w:p>
        </w:tc>
        <w:tc>
          <w:tcPr>
            <w:tcW w:w="710" w:type="dxa"/>
            <w:vAlign w:val="center"/>
          </w:tcPr>
          <w:p w14:paraId="6B7FB43D" w14:textId="0BDC2633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Y</w:t>
            </w:r>
            <w:r w:rsidR="000E3CFB" w:rsidRPr="00507E6E">
              <w:rPr>
                <w:sz w:val="18"/>
                <w:szCs w:val="18"/>
              </w:rPr>
              <w:t>/Y</w:t>
            </w:r>
          </w:p>
        </w:tc>
        <w:tc>
          <w:tcPr>
            <w:tcW w:w="709" w:type="dxa"/>
            <w:vAlign w:val="center"/>
          </w:tcPr>
          <w:p w14:paraId="1D326719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Y</w:t>
            </w:r>
          </w:p>
        </w:tc>
        <w:tc>
          <w:tcPr>
            <w:tcW w:w="849" w:type="dxa"/>
            <w:vAlign w:val="center"/>
          </w:tcPr>
          <w:p w14:paraId="31A9E2F4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Y</w:t>
            </w:r>
          </w:p>
        </w:tc>
        <w:tc>
          <w:tcPr>
            <w:tcW w:w="1230" w:type="dxa"/>
            <w:vAlign w:val="center"/>
          </w:tcPr>
          <w:p w14:paraId="5D747F4F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 xml:space="preserve">14% </w:t>
            </w:r>
          </w:p>
          <w:p w14:paraId="5944DD47" w14:textId="527428F4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 xml:space="preserve"> ATP +shock </w:t>
            </w:r>
            <w:r w:rsidR="006B1646" w:rsidRPr="00507E6E">
              <w:rPr>
                <w:sz w:val="18"/>
                <w:szCs w:val="18"/>
              </w:rPr>
              <w:t>(</w:t>
            </w:r>
            <w:r w:rsidRPr="00507E6E">
              <w:rPr>
                <w:sz w:val="18"/>
                <w:szCs w:val="18"/>
              </w:rPr>
              <w:t>VT</w:t>
            </w:r>
            <w:r w:rsidR="006B1646" w:rsidRPr="00507E6E">
              <w:rPr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41E9D5FE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&lt;0.1%</w:t>
            </w:r>
          </w:p>
        </w:tc>
        <w:tc>
          <w:tcPr>
            <w:tcW w:w="709" w:type="dxa"/>
            <w:vAlign w:val="center"/>
          </w:tcPr>
          <w:p w14:paraId="42C34C03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23</w:t>
            </w:r>
          </w:p>
        </w:tc>
        <w:tc>
          <w:tcPr>
            <w:tcW w:w="1746" w:type="dxa"/>
            <w:vAlign w:val="center"/>
          </w:tcPr>
          <w:p w14:paraId="5947E7A7" w14:textId="77777777" w:rsidR="00B74B1C" w:rsidRPr="00507E6E" w:rsidRDefault="00B74B1C" w:rsidP="009B0F34">
            <w:pPr>
              <w:ind w:right="1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No further VT / ICD Tx</w:t>
            </w:r>
          </w:p>
        </w:tc>
      </w:tr>
      <w:tr w:rsidR="005373B8" w:rsidRPr="00507E6E" w14:paraId="66B9BE8E" w14:textId="77777777" w:rsidTr="009B0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23271D9A" w14:textId="77777777" w:rsidR="00B74B1C" w:rsidRPr="00507E6E" w:rsidRDefault="00B74B1C" w:rsidP="00CD5FC5">
            <w:pPr>
              <w:jc w:val="center"/>
              <w:rPr>
                <w:sz w:val="18"/>
                <w:szCs w:val="18"/>
              </w:rPr>
            </w:pPr>
            <w:r w:rsidRPr="00507E6E">
              <w:rPr>
                <w:b w:val="0"/>
                <w:bCs w:val="0"/>
                <w:sz w:val="18"/>
                <w:szCs w:val="18"/>
              </w:rPr>
              <w:t>2</w:t>
            </w:r>
          </w:p>
          <w:p w14:paraId="2EA764CE" w14:textId="119B41C9" w:rsidR="00B74B1C" w:rsidRPr="00507E6E" w:rsidRDefault="00B74B1C" w:rsidP="00CD5FC5">
            <w:pPr>
              <w:jc w:val="center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6D2EDBA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DCM (</w:t>
            </w:r>
            <w:proofErr w:type="spellStart"/>
            <w:r w:rsidRPr="00507E6E">
              <w:rPr>
                <w:sz w:val="18"/>
                <w:szCs w:val="18"/>
              </w:rPr>
              <w:t>inflamm</w:t>
            </w:r>
            <w:proofErr w:type="spellEnd"/>
            <w:r w:rsidRPr="00507E6E">
              <w:rPr>
                <w:sz w:val="18"/>
                <w:szCs w:val="18"/>
              </w:rPr>
              <w:t>.)</w:t>
            </w:r>
          </w:p>
        </w:tc>
        <w:tc>
          <w:tcPr>
            <w:tcW w:w="1134" w:type="dxa"/>
            <w:vAlign w:val="center"/>
          </w:tcPr>
          <w:p w14:paraId="44F6EFEE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Endo</w:t>
            </w:r>
          </w:p>
        </w:tc>
        <w:tc>
          <w:tcPr>
            <w:tcW w:w="993" w:type="dxa"/>
            <w:vAlign w:val="center"/>
          </w:tcPr>
          <w:p w14:paraId="505F64DC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 xml:space="preserve">Epi LV inferior / </w:t>
            </w:r>
            <w:proofErr w:type="spellStart"/>
            <w:proofErr w:type="gramStart"/>
            <w:r w:rsidRPr="00507E6E">
              <w:rPr>
                <w:sz w:val="18"/>
                <w:szCs w:val="18"/>
              </w:rPr>
              <w:t>inf.septal</w:t>
            </w:r>
            <w:proofErr w:type="spellEnd"/>
            <w:proofErr w:type="gramEnd"/>
          </w:p>
          <w:p w14:paraId="76AD3F3C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507E6E">
              <w:rPr>
                <w:i/>
                <w:iCs/>
                <w:sz w:val="18"/>
                <w:szCs w:val="18"/>
              </w:rPr>
              <w:t xml:space="preserve">(susp)  </w:t>
            </w:r>
          </w:p>
        </w:tc>
        <w:tc>
          <w:tcPr>
            <w:tcW w:w="710" w:type="dxa"/>
            <w:vAlign w:val="center"/>
          </w:tcPr>
          <w:p w14:paraId="6F5FCF8A" w14:textId="1EDF3B0C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Y</w:t>
            </w:r>
            <w:r w:rsidR="00A36FCD" w:rsidRPr="00507E6E">
              <w:rPr>
                <w:color w:val="000000" w:themeColor="text1"/>
                <w:sz w:val="18"/>
                <w:szCs w:val="18"/>
              </w:rPr>
              <w:t>/Y</w:t>
            </w:r>
          </w:p>
        </w:tc>
        <w:tc>
          <w:tcPr>
            <w:tcW w:w="709" w:type="dxa"/>
            <w:vAlign w:val="center"/>
          </w:tcPr>
          <w:p w14:paraId="49A9CCCE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49" w:type="dxa"/>
            <w:vAlign w:val="center"/>
          </w:tcPr>
          <w:p w14:paraId="1222D56D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1230" w:type="dxa"/>
            <w:vAlign w:val="center"/>
          </w:tcPr>
          <w:p w14:paraId="5D62813A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 xml:space="preserve">30% </w:t>
            </w:r>
          </w:p>
          <w:p w14:paraId="2704649D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+ NSVTs</w:t>
            </w:r>
          </w:p>
        </w:tc>
        <w:tc>
          <w:tcPr>
            <w:tcW w:w="992" w:type="dxa"/>
            <w:vAlign w:val="center"/>
          </w:tcPr>
          <w:p w14:paraId="6E94AD01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10%</w:t>
            </w:r>
          </w:p>
        </w:tc>
        <w:tc>
          <w:tcPr>
            <w:tcW w:w="709" w:type="dxa"/>
            <w:vAlign w:val="center"/>
          </w:tcPr>
          <w:p w14:paraId="58BDF4A0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6</w:t>
            </w:r>
          </w:p>
        </w:tc>
        <w:tc>
          <w:tcPr>
            <w:tcW w:w="1746" w:type="dxa"/>
            <w:vAlign w:val="center"/>
          </w:tcPr>
          <w:p w14:paraId="0A5E824F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Medical Tx</w:t>
            </w:r>
          </w:p>
        </w:tc>
      </w:tr>
      <w:tr w:rsidR="005373B8" w:rsidRPr="00507E6E" w14:paraId="4C81DB83" w14:textId="77777777" w:rsidTr="009B0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7ED02DB7" w14:textId="0C376FCC" w:rsidR="00B74B1C" w:rsidRPr="00507E6E" w:rsidRDefault="00B74B1C" w:rsidP="00CD5FC5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507E6E">
              <w:rPr>
                <w:b w:val="0"/>
                <w:bCs w:val="0"/>
                <w:sz w:val="18"/>
                <w:szCs w:val="18"/>
              </w:rPr>
              <w:t xml:space="preserve">3 </w:t>
            </w:r>
          </w:p>
        </w:tc>
        <w:tc>
          <w:tcPr>
            <w:tcW w:w="1276" w:type="dxa"/>
            <w:vAlign w:val="center"/>
          </w:tcPr>
          <w:p w14:paraId="1376C769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DCM</w:t>
            </w:r>
          </w:p>
          <w:p w14:paraId="4ECCB945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(TTN)</w:t>
            </w:r>
          </w:p>
        </w:tc>
        <w:tc>
          <w:tcPr>
            <w:tcW w:w="1134" w:type="dxa"/>
            <w:vAlign w:val="center"/>
          </w:tcPr>
          <w:p w14:paraId="1EEC79C4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Endo</w:t>
            </w:r>
          </w:p>
        </w:tc>
        <w:tc>
          <w:tcPr>
            <w:tcW w:w="993" w:type="dxa"/>
            <w:vAlign w:val="center"/>
          </w:tcPr>
          <w:p w14:paraId="710804AE" w14:textId="3DFAFC93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Epi LV inferior base</w:t>
            </w:r>
            <w:r w:rsidRPr="00507E6E">
              <w:rPr>
                <w:i/>
                <w:iCs/>
                <w:sz w:val="18"/>
                <w:szCs w:val="18"/>
              </w:rPr>
              <w:t xml:space="preserve"> (</w:t>
            </w:r>
            <w:r w:rsidR="00F60DC3" w:rsidRPr="00507E6E">
              <w:rPr>
                <w:i/>
                <w:iCs/>
                <w:sz w:val="18"/>
                <w:szCs w:val="18"/>
              </w:rPr>
              <w:t>s</w:t>
            </w:r>
            <w:r w:rsidRPr="00507E6E">
              <w:rPr>
                <w:i/>
                <w:iCs/>
                <w:sz w:val="18"/>
                <w:szCs w:val="18"/>
              </w:rPr>
              <w:t>usp.)</w:t>
            </w:r>
          </w:p>
        </w:tc>
        <w:tc>
          <w:tcPr>
            <w:tcW w:w="710" w:type="dxa"/>
            <w:vAlign w:val="center"/>
          </w:tcPr>
          <w:p w14:paraId="5BA8750E" w14:textId="2C0D40A4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Y</w:t>
            </w:r>
            <w:r w:rsidR="00A36FCD" w:rsidRPr="00507E6E">
              <w:rPr>
                <w:color w:val="000000" w:themeColor="text1"/>
                <w:sz w:val="18"/>
                <w:szCs w:val="18"/>
              </w:rPr>
              <w:t>/Y</w:t>
            </w:r>
          </w:p>
        </w:tc>
        <w:tc>
          <w:tcPr>
            <w:tcW w:w="709" w:type="dxa"/>
            <w:vAlign w:val="center"/>
          </w:tcPr>
          <w:p w14:paraId="689F7EDD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49" w:type="dxa"/>
            <w:vAlign w:val="center"/>
          </w:tcPr>
          <w:p w14:paraId="49D2C9E3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230" w:type="dxa"/>
            <w:vAlign w:val="center"/>
          </w:tcPr>
          <w:p w14:paraId="3697EEFE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 xml:space="preserve">19% </w:t>
            </w:r>
          </w:p>
          <w:p w14:paraId="7DB864D4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+ NSVTs</w:t>
            </w:r>
          </w:p>
        </w:tc>
        <w:tc>
          <w:tcPr>
            <w:tcW w:w="992" w:type="dxa"/>
            <w:vAlign w:val="center"/>
          </w:tcPr>
          <w:p w14:paraId="26012210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4.5%</w:t>
            </w:r>
          </w:p>
        </w:tc>
        <w:tc>
          <w:tcPr>
            <w:tcW w:w="709" w:type="dxa"/>
            <w:vAlign w:val="center"/>
          </w:tcPr>
          <w:p w14:paraId="14847BD5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19</w:t>
            </w:r>
          </w:p>
        </w:tc>
        <w:tc>
          <w:tcPr>
            <w:tcW w:w="1746" w:type="dxa"/>
            <w:vAlign w:val="center"/>
          </w:tcPr>
          <w:p w14:paraId="398F60D0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 xml:space="preserve">Ablated from endo only, </w:t>
            </w:r>
            <w:proofErr w:type="spellStart"/>
            <w:r w:rsidRPr="00507E6E">
              <w:rPr>
                <w:sz w:val="18"/>
                <w:szCs w:val="18"/>
              </w:rPr>
              <w:t>uptitrate</w:t>
            </w:r>
            <w:proofErr w:type="spellEnd"/>
            <w:r w:rsidRPr="00507E6E">
              <w:rPr>
                <w:sz w:val="18"/>
                <w:szCs w:val="18"/>
              </w:rPr>
              <w:t xml:space="preserve"> HF medication post-procedure</w:t>
            </w:r>
          </w:p>
        </w:tc>
      </w:tr>
      <w:tr w:rsidR="005373B8" w:rsidRPr="00507E6E" w14:paraId="08A2FCD0" w14:textId="77777777" w:rsidTr="009B0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2CCF032A" w14:textId="45C8AC4B" w:rsidR="00B74B1C" w:rsidRPr="00507E6E" w:rsidRDefault="00B74B1C" w:rsidP="00CD5FC5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507E6E">
              <w:rPr>
                <w:b w:val="0"/>
                <w:bCs w:val="0"/>
                <w:sz w:val="18"/>
                <w:szCs w:val="18"/>
              </w:rPr>
              <w:t xml:space="preserve">4 </w:t>
            </w:r>
          </w:p>
        </w:tc>
        <w:tc>
          <w:tcPr>
            <w:tcW w:w="1276" w:type="dxa"/>
            <w:vAlign w:val="center"/>
          </w:tcPr>
          <w:p w14:paraId="1CB91C2E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DCM (bystander CAD)</w:t>
            </w:r>
          </w:p>
        </w:tc>
        <w:tc>
          <w:tcPr>
            <w:tcW w:w="1134" w:type="dxa"/>
            <w:vAlign w:val="center"/>
          </w:tcPr>
          <w:p w14:paraId="047AD3DA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Endo/CS</w:t>
            </w:r>
          </w:p>
        </w:tc>
        <w:tc>
          <w:tcPr>
            <w:tcW w:w="993" w:type="dxa"/>
            <w:vAlign w:val="center"/>
          </w:tcPr>
          <w:p w14:paraId="771DFC14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Epi LV (summit)</w:t>
            </w:r>
          </w:p>
        </w:tc>
        <w:tc>
          <w:tcPr>
            <w:tcW w:w="710" w:type="dxa"/>
            <w:vAlign w:val="center"/>
          </w:tcPr>
          <w:p w14:paraId="545C79B6" w14:textId="7BAD7C93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Y</w:t>
            </w:r>
            <w:r w:rsidR="00A36FCD" w:rsidRPr="00507E6E">
              <w:rPr>
                <w:color w:val="000000" w:themeColor="text1"/>
                <w:sz w:val="18"/>
                <w:szCs w:val="18"/>
              </w:rPr>
              <w:t>/</w:t>
            </w:r>
            <w:r w:rsidR="00D81F5D" w:rsidRPr="00507E6E">
              <w:rPr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09" w:type="dxa"/>
            <w:vAlign w:val="center"/>
          </w:tcPr>
          <w:p w14:paraId="7AB60AEA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49" w:type="dxa"/>
            <w:vAlign w:val="center"/>
          </w:tcPr>
          <w:p w14:paraId="34CD9E02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230" w:type="dxa"/>
            <w:vAlign w:val="center"/>
          </w:tcPr>
          <w:p w14:paraId="4F3374E3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50 %</w:t>
            </w:r>
          </w:p>
          <w:p w14:paraId="04181138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+ VF arrest</w:t>
            </w:r>
          </w:p>
        </w:tc>
        <w:tc>
          <w:tcPr>
            <w:tcW w:w="992" w:type="dxa"/>
            <w:vAlign w:val="center"/>
          </w:tcPr>
          <w:p w14:paraId="2A594246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3D50425C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11</w:t>
            </w:r>
          </w:p>
        </w:tc>
        <w:tc>
          <w:tcPr>
            <w:tcW w:w="1746" w:type="dxa"/>
            <w:vAlign w:val="center"/>
          </w:tcPr>
          <w:p w14:paraId="4B0E8F79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Only device FU –isolated VE, no VT</w:t>
            </w:r>
          </w:p>
        </w:tc>
      </w:tr>
      <w:tr w:rsidR="005373B8" w:rsidRPr="00507E6E" w14:paraId="7F4BE377" w14:textId="77777777" w:rsidTr="009B0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6FC96198" w14:textId="77777777" w:rsidR="00B74B1C" w:rsidRPr="00507E6E" w:rsidRDefault="00B74B1C" w:rsidP="00CD5FC5">
            <w:pPr>
              <w:jc w:val="center"/>
              <w:rPr>
                <w:sz w:val="18"/>
                <w:szCs w:val="18"/>
              </w:rPr>
            </w:pPr>
            <w:r w:rsidRPr="00507E6E">
              <w:rPr>
                <w:b w:val="0"/>
                <w:bCs w:val="0"/>
                <w:sz w:val="18"/>
                <w:szCs w:val="18"/>
              </w:rPr>
              <w:t>5</w:t>
            </w:r>
          </w:p>
          <w:p w14:paraId="1BB2009A" w14:textId="3E868227" w:rsidR="00B74B1C" w:rsidRPr="00507E6E" w:rsidRDefault="00B74B1C" w:rsidP="00CD5FC5">
            <w:pPr>
              <w:jc w:val="center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6CDDB81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MVP</w:t>
            </w:r>
          </w:p>
        </w:tc>
        <w:tc>
          <w:tcPr>
            <w:tcW w:w="1134" w:type="dxa"/>
            <w:vAlign w:val="center"/>
          </w:tcPr>
          <w:p w14:paraId="726AA93E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Endo</w:t>
            </w:r>
          </w:p>
        </w:tc>
        <w:tc>
          <w:tcPr>
            <w:tcW w:w="993" w:type="dxa"/>
            <w:vAlign w:val="center"/>
          </w:tcPr>
          <w:p w14:paraId="00EBB75F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 xml:space="preserve">PPM </w:t>
            </w:r>
          </w:p>
          <w:p w14:paraId="6DE67720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(LV)</w:t>
            </w:r>
          </w:p>
        </w:tc>
        <w:tc>
          <w:tcPr>
            <w:tcW w:w="710" w:type="dxa"/>
            <w:vAlign w:val="center"/>
          </w:tcPr>
          <w:p w14:paraId="3D74E8A2" w14:textId="5E4AEBD0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Y</w:t>
            </w:r>
            <w:r w:rsidR="00D81F5D" w:rsidRPr="00507E6E">
              <w:rPr>
                <w:color w:val="000000" w:themeColor="text1"/>
                <w:sz w:val="18"/>
                <w:szCs w:val="18"/>
              </w:rPr>
              <w:t>/Y</w:t>
            </w:r>
          </w:p>
        </w:tc>
        <w:tc>
          <w:tcPr>
            <w:tcW w:w="709" w:type="dxa"/>
            <w:vAlign w:val="center"/>
          </w:tcPr>
          <w:p w14:paraId="490D6458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49" w:type="dxa"/>
            <w:vAlign w:val="center"/>
          </w:tcPr>
          <w:p w14:paraId="21CF677A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1230" w:type="dxa"/>
            <w:vAlign w:val="center"/>
          </w:tcPr>
          <w:p w14:paraId="2CC16F31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38%</w:t>
            </w:r>
          </w:p>
        </w:tc>
        <w:tc>
          <w:tcPr>
            <w:tcW w:w="992" w:type="dxa"/>
            <w:vAlign w:val="center"/>
          </w:tcPr>
          <w:p w14:paraId="13D3634D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1%</w:t>
            </w:r>
          </w:p>
        </w:tc>
        <w:tc>
          <w:tcPr>
            <w:tcW w:w="709" w:type="dxa"/>
            <w:vAlign w:val="center"/>
          </w:tcPr>
          <w:p w14:paraId="2F9532CD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3</w:t>
            </w:r>
          </w:p>
        </w:tc>
        <w:tc>
          <w:tcPr>
            <w:tcW w:w="1746" w:type="dxa"/>
            <w:vAlign w:val="center"/>
          </w:tcPr>
          <w:p w14:paraId="09CAB44C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40738893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2B4B3563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373B8" w:rsidRPr="00507E6E" w14:paraId="02D9D325" w14:textId="77777777" w:rsidTr="009B0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1D623788" w14:textId="77777777" w:rsidR="00B74B1C" w:rsidRPr="00507E6E" w:rsidRDefault="00B74B1C" w:rsidP="00CD5FC5">
            <w:pPr>
              <w:jc w:val="center"/>
              <w:rPr>
                <w:sz w:val="18"/>
                <w:szCs w:val="18"/>
              </w:rPr>
            </w:pPr>
            <w:r w:rsidRPr="00507E6E">
              <w:rPr>
                <w:b w:val="0"/>
                <w:bCs w:val="0"/>
                <w:sz w:val="18"/>
                <w:szCs w:val="18"/>
              </w:rPr>
              <w:t>6</w:t>
            </w:r>
          </w:p>
          <w:p w14:paraId="5BF91414" w14:textId="493BE1E4" w:rsidR="00B74B1C" w:rsidRPr="00507E6E" w:rsidRDefault="00B74B1C" w:rsidP="00CD5FC5">
            <w:pPr>
              <w:jc w:val="center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D841B87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507E6E">
              <w:rPr>
                <w:sz w:val="18"/>
                <w:szCs w:val="18"/>
              </w:rPr>
              <w:t>Idiop</w:t>
            </w:r>
            <w:proofErr w:type="spellEnd"/>
            <w:r w:rsidRPr="00507E6E">
              <w:rPr>
                <w:sz w:val="18"/>
                <w:szCs w:val="18"/>
              </w:rPr>
              <w:t>. VF</w:t>
            </w:r>
          </w:p>
        </w:tc>
        <w:tc>
          <w:tcPr>
            <w:tcW w:w="1134" w:type="dxa"/>
            <w:vAlign w:val="center"/>
          </w:tcPr>
          <w:p w14:paraId="50210932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Endo-Epi</w:t>
            </w:r>
          </w:p>
        </w:tc>
        <w:tc>
          <w:tcPr>
            <w:tcW w:w="993" w:type="dxa"/>
            <w:vAlign w:val="center"/>
          </w:tcPr>
          <w:p w14:paraId="1E6AA672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ALPM</w:t>
            </w:r>
          </w:p>
          <w:p w14:paraId="7C8030BD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(LV)</w:t>
            </w:r>
          </w:p>
        </w:tc>
        <w:tc>
          <w:tcPr>
            <w:tcW w:w="710" w:type="dxa"/>
            <w:vAlign w:val="center"/>
          </w:tcPr>
          <w:p w14:paraId="5CDAADE2" w14:textId="310CAAE0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Y</w:t>
            </w:r>
            <w:r w:rsidR="00D81F5D" w:rsidRPr="00507E6E">
              <w:rPr>
                <w:color w:val="000000" w:themeColor="text1"/>
                <w:sz w:val="18"/>
                <w:szCs w:val="18"/>
              </w:rPr>
              <w:t>/Y</w:t>
            </w:r>
          </w:p>
        </w:tc>
        <w:tc>
          <w:tcPr>
            <w:tcW w:w="709" w:type="dxa"/>
            <w:vAlign w:val="center"/>
          </w:tcPr>
          <w:p w14:paraId="4C4D8E3E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49" w:type="dxa"/>
            <w:vAlign w:val="center"/>
          </w:tcPr>
          <w:p w14:paraId="5656C3E1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1230" w:type="dxa"/>
            <w:vAlign w:val="center"/>
          </w:tcPr>
          <w:p w14:paraId="59A56308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 xml:space="preserve">35% </w:t>
            </w:r>
          </w:p>
          <w:p w14:paraId="38D51102" w14:textId="35CE41CD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 xml:space="preserve">&amp; ICD shock </w:t>
            </w:r>
            <w:r w:rsidR="006B1646" w:rsidRPr="00507E6E">
              <w:rPr>
                <w:color w:val="000000" w:themeColor="text1"/>
                <w:sz w:val="18"/>
                <w:szCs w:val="18"/>
              </w:rPr>
              <w:t>(</w:t>
            </w:r>
            <w:r w:rsidRPr="00507E6E">
              <w:rPr>
                <w:color w:val="000000" w:themeColor="text1"/>
                <w:sz w:val="18"/>
                <w:szCs w:val="18"/>
              </w:rPr>
              <w:t>VF</w:t>
            </w:r>
            <w:r w:rsidR="006B1646" w:rsidRPr="00507E6E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60FA512B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12%</w:t>
            </w:r>
          </w:p>
        </w:tc>
        <w:tc>
          <w:tcPr>
            <w:tcW w:w="709" w:type="dxa"/>
            <w:vAlign w:val="center"/>
          </w:tcPr>
          <w:p w14:paraId="7E08B77C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15</w:t>
            </w:r>
          </w:p>
        </w:tc>
        <w:tc>
          <w:tcPr>
            <w:tcW w:w="1746" w:type="dxa"/>
            <w:vAlign w:val="center"/>
          </w:tcPr>
          <w:p w14:paraId="2F73FA39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Medical Tx</w:t>
            </w:r>
          </w:p>
          <w:p w14:paraId="0F531F06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(patient pref.)</w:t>
            </w:r>
          </w:p>
        </w:tc>
      </w:tr>
      <w:tr w:rsidR="005373B8" w:rsidRPr="00507E6E" w14:paraId="556037D4" w14:textId="77777777" w:rsidTr="009B0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7985DB20" w14:textId="77777777" w:rsidR="00B74B1C" w:rsidRPr="00507E6E" w:rsidRDefault="00B74B1C" w:rsidP="00CD5FC5">
            <w:pPr>
              <w:jc w:val="center"/>
              <w:rPr>
                <w:sz w:val="18"/>
                <w:szCs w:val="18"/>
              </w:rPr>
            </w:pPr>
            <w:r w:rsidRPr="00507E6E">
              <w:rPr>
                <w:b w:val="0"/>
                <w:bCs w:val="0"/>
                <w:sz w:val="18"/>
                <w:szCs w:val="18"/>
              </w:rPr>
              <w:t>7</w:t>
            </w:r>
          </w:p>
          <w:p w14:paraId="1F344CAC" w14:textId="1955CBDC" w:rsidR="00B74B1C" w:rsidRPr="00507E6E" w:rsidRDefault="00B74B1C" w:rsidP="00CD5FC5">
            <w:pPr>
              <w:jc w:val="center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46E180F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 xml:space="preserve">DCM </w:t>
            </w:r>
            <w:proofErr w:type="gramStart"/>
            <w:r w:rsidRPr="00507E6E">
              <w:rPr>
                <w:sz w:val="18"/>
                <w:szCs w:val="18"/>
              </w:rPr>
              <w:t>(?VE</w:t>
            </w:r>
            <w:proofErr w:type="gramEnd"/>
            <w:r w:rsidRPr="00507E6E">
              <w:rPr>
                <w:sz w:val="18"/>
                <w:szCs w:val="18"/>
              </w:rPr>
              <w:t xml:space="preserve"> induced)</w:t>
            </w:r>
          </w:p>
        </w:tc>
        <w:tc>
          <w:tcPr>
            <w:tcW w:w="1134" w:type="dxa"/>
            <w:vAlign w:val="center"/>
          </w:tcPr>
          <w:p w14:paraId="7E9DCC6A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Endo</w:t>
            </w:r>
          </w:p>
        </w:tc>
        <w:tc>
          <w:tcPr>
            <w:tcW w:w="993" w:type="dxa"/>
            <w:vAlign w:val="center"/>
          </w:tcPr>
          <w:p w14:paraId="06B7FDF7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ALPM (LV)</w:t>
            </w:r>
          </w:p>
        </w:tc>
        <w:tc>
          <w:tcPr>
            <w:tcW w:w="710" w:type="dxa"/>
            <w:vAlign w:val="center"/>
          </w:tcPr>
          <w:p w14:paraId="5B969F28" w14:textId="0E6D4981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Y</w:t>
            </w:r>
            <w:r w:rsidR="00D81F5D" w:rsidRPr="00507E6E">
              <w:rPr>
                <w:color w:val="000000" w:themeColor="text1"/>
                <w:sz w:val="18"/>
                <w:szCs w:val="18"/>
              </w:rPr>
              <w:t>/Y</w:t>
            </w:r>
          </w:p>
        </w:tc>
        <w:tc>
          <w:tcPr>
            <w:tcW w:w="709" w:type="dxa"/>
            <w:vAlign w:val="center"/>
          </w:tcPr>
          <w:p w14:paraId="3C64A4BD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49" w:type="dxa"/>
            <w:vAlign w:val="center"/>
          </w:tcPr>
          <w:p w14:paraId="7C10AD04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230" w:type="dxa"/>
            <w:vAlign w:val="center"/>
          </w:tcPr>
          <w:p w14:paraId="2B83E816" w14:textId="77777777" w:rsidR="006B1646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 xml:space="preserve">31%           </w:t>
            </w:r>
          </w:p>
          <w:p w14:paraId="26CA61CC" w14:textId="4D540656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+ NSVTs</w:t>
            </w:r>
          </w:p>
        </w:tc>
        <w:tc>
          <w:tcPr>
            <w:tcW w:w="992" w:type="dxa"/>
            <w:vAlign w:val="center"/>
          </w:tcPr>
          <w:p w14:paraId="3D16A5CD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30.7%</w:t>
            </w:r>
          </w:p>
        </w:tc>
        <w:tc>
          <w:tcPr>
            <w:tcW w:w="709" w:type="dxa"/>
            <w:vAlign w:val="center"/>
          </w:tcPr>
          <w:p w14:paraId="28E38962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6</w:t>
            </w:r>
          </w:p>
        </w:tc>
        <w:tc>
          <w:tcPr>
            <w:tcW w:w="1746" w:type="dxa"/>
            <w:vAlign w:val="center"/>
          </w:tcPr>
          <w:p w14:paraId="3C1A3B42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Underwent redo 15mo after first procedure – FU Holter pending (ECGs: no further VEs)</w:t>
            </w:r>
          </w:p>
        </w:tc>
      </w:tr>
      <w:tr w:rsidR="005373B8" w:rsidRPr="00507E6E" w14:paraId="50BF4353" w14:textId="77777777" w:rsidTr="009B0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674AAC96" w14:textId="77777777" w:rsidR="00B74B1C" w:rsidRPr="00507E6E" w:rsidRDefault="00B74B1C" w:rsidP="00CD5FC5">
            <w:pPr>
              <w:jc w:val="center"/>
              <w:rPr>
                <w:sz w:val="18"/>
                <w:szCs w:val="18"/>
              </w:rPr>
            </w:pPr>
            <w:r w:rsidRPr="00507E6E">
              <w:rPr>
                <w:b w:val="0"/>
                <w:bCs w:val="0"/>
                <w:sz w:val="18"/>
                <w:szCs w:val="18"/>
              </w:rPr>
              <w:t>8</w:t>
            </w:r>
          </w:p>
          <w:p w14:paraId="36CBD7E6" w14:textId="0B7A7D35" w:rsidR="00B74B1C" w:rsidRPr="00507E6E" w:rsidRDefault="00B74B1C" w:rsidP="00CD5FC5">
            <w:pPr>
              <w:jc w:val="center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526717D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 xml:space="preserve">DCM </w:t>
            </w:r>
          </w:p>
          <w:p w14:paraId="6EDCA791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Gene -</w:t>
            </w:r>
            <w:proofErr w:type="spellStart"/>
            <w:r w:rsidRPr="00507E6E">
              <w:rPr>
                <w:sz w:val="18"/>
                <w:szCs w:val="18"/>
              </w:rPr>
              <w:t>ve</w:t>
            </w:r>
            <w:proofErr w:type="spellEnd"/>
          </w:p>
        </w:tc>
        <w:tc>
          <w:tcPr>
            <w:tcW w:w="1134" w:type="dxa"/>
            <w:vAlign w:val="center"/>
          </w:tcPr>
          <w:p w14:paraId="221559BE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Endo-Epi</w:t>
            </w:r>
          </w:p>
        </w:tc>
        <w:tc>
          <w:tcPr>
            <w:tcW w:w="993" w:type="dxa"/>
            <w:vAlign w:val="center"/>
          </w:tcPr>
          <w:p w14:paraId="28208F70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IM LV (left lateral)</w:t>
            </w:r>
          </w:p>
        </w:tc>
        <w:tc>
          <w:tcPr>
            <w:tcW w:w="710" w:type="dxa"/>
            <w:vAlign w:val="center"/>
          </w:tcPr>
          <w:p w14:paraId="042B851F" w14:textId="1E54D8F2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Y</w:t>
            </w:r>
            <w:r w:rsidR="00D81F5D" w:rsidRPr="00507E6E">
              <w:rPr>
                <w:color w:val="000000" w:themeColor="text1"/>
                <w:sz w:val="18"/>
                <w:szCs w:val="18"/>
              </w:rPr>
              <w:t>/</w:t>
            </w:r>
            <w:r w:rsidR="00FB1B89" w:rsidRPr="00507E6E">
              <w:rPr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09" w:type="dxa"/>
            <w:vAlign w:val="center"/>
          </w:tcPr>
          <w:p w14:paraId="149EAA0A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49" w:type="dxa"/>
            <w:vAlign w:val="center"/>
          </w:tcPr>
          <w:p w14:paraId="25EE08D1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Y*</w:t>
            </w:r>
          </w:p>
        </w:tc>
        <w:tc>
          <w:tcPr>
            <w:tcW w:w="1230" w:type="dxa"/>
            <w:vAlign w:val="center"/>
          </w:tcPr>
          <w:p w14:paraId="37D502D5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73% &amp; Incessant MMVT</w:t>
            </w:r>
          </w:p>
        </w:tc>
        <w:tc>
          <w:tcPr>
            <w:tcW w:w="992" w:type="dxa"/>
            <w:vAlign w:val="center"/>
          </w:tcPr>
          <w:p w14:paraId="01DA751B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34%</w:t>
            </w:r>
          </w:p>
        </w:tc>
        <w:tc>
          <w:tcPr>
            <w:tcW w:w="709" w:type="dxa"/>
            <w:vAlign w:val="center"/>
          </w:tcPr>
          <w:p w14:paraId="34CB4A7A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16</w:t>
            </w:r>
          </w:p>
        </w:tc>
        <w:tc>
          <w:tcPr>
            <w:tcW w:w="1746" w:type="dxa"/>
            <w:vAlign w:val="center"/>
          </w:tcPr>
          <w:p w14:paraId="75F4F09A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Medical Tx (pat. preference)</w:t>
            </w:r>
          </w:p>
        </w:tc>
      </w:tr>
      <w:tr w:rsidR="005373B8" w:rsidRPr="00507E6E" w14:paraId="11B383DA" w14:textId="77777777" w:rsidTr="009B0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548698E6" w14:textId="75221C43" w:rsidR="00B74B1C" w:rsidRPr="00507E6E" w:rsidRDefault="00B74B1C" w:rsidP="00CD5FC5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507E6E">
              <w:rPr>
                <w:b w:val="0"/>
                <w:bCs w:val="0"/>
                <w:sz w:val="18"/>
                <w:szCs w:val="18"/>
              </w:rPr>
              <w:t xml:space="preserve">9 </w:t>
            </w:r>
          </w:p>
        </w:tc>
        <w:tc>
          <w:tcPr>
            <w:tcW w:w="1276" w:type="dxa"/>
            <w:vAlign w:val="center"/>
          </w:tcPr>
          <w:p w14:paraId="4AA48FEA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MVP</w:t>
            </w:r>
          </w:p>
        </w:tc>
        <w:tc>
          <w:tcPr>
            <w:tcW w:w="1134" w:type="dxa"/>
            <w:vAlign w:val="center"/>
          </w:tcPr>
          <w:p w14:paraId="2631CE1D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Endo</w:t>
            </w:r>
          </w:p>
        </w:tc>
        <w:tc>
          <w:tcPr>
            <w:tcW w:w="993" w:type="dxa"/>
            <w:vAlign w:val="center"/>
          </w:tcPr>
          <w:p w14:paraId="5FBCFAA9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 xml:space="preserve">ALPV </w:t>
            </w:r>
          </w:p>
          <w:p w14:paraId="6FE91436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(LV)</w:t>
            </w:r>
          </w:p>
        </w:tc>
        <w:tc>
          <w:tcPr>
            <w:tcW w:w="710" w:type="dxa"/>
            <w:vAlign w:val="center"/>
          </w:tcPr>
          <w:p w14:paraId="5BB94E42" w14:textId="60D96FCB" w:rsidR="00B74B1C" w:rsidRPr="00507E6E" w:rsidRDefault="00E01074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Y</w:t>
            </w:r>
            <w:r w:rsidR="00317474" w:rsidRPr="00507E6E">
              <w:rPr>
                <w:color w:val="000000" w:themeColor="text1"/>
                <w:sz w:val="18"/>
                <w:szCs w:val="18"/>
              </w:rPr>
              <w:t>/N</w:t>
            </w:r>
          </w:p>
        </w:tc>
        <w:tc>
          <w:tcPr>
            <w:tcW w:w="709" w:type="dxa"/>
            <w:vAlign w:val="center"/>
          </w:tcPr>
          <w:p w14:paraId="6EFC105E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49" w:type="dxa"/>
            <w:vAlign w:val="center"/>
          </w:tcPr>
          <w:p w14:paraId="570CD08C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1230" w:type="dxa"/>
            <w:vAlign w:val="center"/>
          </w:tcPr>
          <w:p w14:paraId="21A96201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 xml:space="preserve">34% </w:t>
            </w:r>
          </w:p>
          <w:p w14:paraId="7A217D5A" w14:textId="44C8786B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 xml:space="preserve">&amp; ICD shock </w:t>
            </w:r>
            <w:r w:rsidR="006B1646" w:rsidRPr="00507E6E">
              <w:rPr>
                <w:color w:val="000000" w:themeColor="text1"/>
                <w:sz w:val="18"/>
                <w:szCs w:val="18"/>
              </w:rPr>
              <w:t>(</w:t>
            </w:r>
            <w:r w:rsidRPr="00507E6E">
              <w:rPr>
                <w:color w:val="000000" w:themeColor="text1"/>
                <w:sz w:val="18"/>
                <w:szCs w:val="18"/>
              </w:rPr>
              <w:t>VF</w:t>
            </w:r>
            <w:r w:rsidR="006B1646" w:rsidRPr="00507E6E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71D2E05A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3%</w:t>
            </w:r>
          </w:p>
        </w:tc>
        <w:tc>
          <w:tcPr>
            <w:tcW w:w="709" w:type="dxa"/>
            <w:vAlign w:val="center"/>
          </w:tcPr>
          <w:p w14:paraId="41F5C3DF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13</w:t>
            </w:r>
          </w:p>
        </w:tc>
        <w:tc>
          <w:tcPr>
            <w:tcW w:w="1746" w:type="dxa"/>
            <w:vAlign w:val="center"/>
          </w:tcPr>
          <w:p w14:paraId="0C682080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373B8" w:rsidRPr="00507E6E" w14:paraId="073193BD" w14:textId="77777777" w:rsidTr="009B0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6321836D" w14:textId="39066F1B" w:rsidR="00B74B1C" w:rsidRPr="00507E6E" w:rsidRDefault="00B74B1C" w:rsidP="00B74B1C">
            <w:pPr>
              <w:jc w:val="center"/>
              <w:rPr>
                <w:sz w:val="18"/>
                <w:szCs w:val="18"/>
              </w:rPr>
            </w:pPr>
            <w:r w:rsidRPr="00507E6E">
              <w:rPr>
                <w:b w:val="0"/>
                <w:bCs w:val="0"/>
                <w:sz w:val="18"/>
                <w:szCs w:val="18"/>
              </w:rPr>
              <w:t>10</w:t>
            </w:r>
          </w:p>
        </w:tc>
        <w:tc>
          <w:tcPr>
            <w:tcW w:w="1276" w:type="dxa"/>
            <w:vAlign w:val="center"/>
          </w:tcPr>
          <w:p w14:paraId="17BBEA8E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507E6E">
              <w:rPr>
                <w:sz w:val="18"/>
                <w:szCs w:val="18"/>
              </w:rPr>
              <w:t>Idiop</w:t>
            </w:r>
            <w:proofErr w:type="spellEnd"/>
            <w:r w:rsidRPr="00507E6E">
              <w:rPr>
                <w:sz w:val="18"/>
                <w:szCs w:val="18"/>
              </w:rPr>
              <w:t>. VE</w:t>
            </w:r>
          </w:p>
        </w:tc>
        <w:tc>
          <w:tcPr>
            <w:tcW w:w="1134" w:type="dxa"/>
            <w:vAlign w:val="center"/>
          </w:tcPr>
          <w:p w14:paraId="1F220A07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Endo</w:t>
            </w:r>
          </w:p>
        </w:tc>
        <w:tc>
          <w:tcPr>
            <w:tcW w:w="993" w:type="dxa"/>
            <w:vAlign w:val="center"/>
          </w:tcPr>
          <w:p w14:paraId="77E76A1C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LVOT</w:t>
            </w:r>
          </w:p>
        </w:tc>
        <w:tc>
          <w:tcPr>
            <w:tcW w:w="710" w:type="dxa"/>
            <w:vAlign w:val="center"/>
          </w:tcPr>
          <w:p w14:paraId="03DE9D86" w14:textId="59FA3F64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Y</w:t>
            </w:r>
            <w:r w:rsidR="00317474" w:rsidRPr="00507E6E">
              <w:rPr>
                <w:color w:val="000000" w:themeColor="text1"/>
                <w:sz w:val="18"/>
                <w:szCs w:val="18"/>
              </w:rPr>
              <w:t>/Y</w:t>
            </w:r>
          </w:p>
        </w:tc>
        <w:tc>
          <w:tcPr>
            <w:tcW w:w="709" w:type="dxa"/>
            <w:vAlign w:val="center"/>
          </w:tcPr>
          <w:p w14:paraId="0E4DDFFF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49" w:type="dxa"/>
            <w:vAlign w:val="center"/>
          </w:tcPr>
          <w:p w14:paraId="5C96E398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1230" w:type="dxa"/>
            <w:vAlign w:val="center"/>
          </w:tcPr>
          <w:p w14:paraId="23A633A2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37%</w:t>
            </w:r>
          </w:p>
        </w:tc>
        <w:tc>
          <w:tcPr>
            <w:tcW w:w="992" w:type="dxa"/>
            <w:vAlign w:val="center"/>
          </w:tcPr>
          <w:p w14:paraId="3A179988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&lt;0.1%</w:t>
            </w:r>
          </w:p>
        </w:tc>
        <w:tc>
          <w:tcPr>
            <w:tcW w:w="709" w:type="dxa"/>
            <w:vAlign w:val="center"/>
          </w:tcPr>
          <w:p w14:paraId="3669BB6B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20</w:t>
            </w:r>
          </w:p>
        </w:tc>
        <w:tc>
          <w:tcPr>
            <w:tcW w:w="1746" w:type="dxa"/>
            <w:vAlign w:val="center"/>
          </w:tcPr>
          <w:p w14:paraId="481EF74C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1147B684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373B8" w:rsidRPr="00507E6E" w14:paraId="3FB12E1B" w14:textId="77777777" w:rsidTr="009B0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7C36CA8C" w14:textId="332EED79" w:rsidR="00B74B1C" w:rsidRPr="00507E6E" w:rsidRDefault="00B74B1C" w:rsidP="00B74B1C">
            <w:pPr>
              <w:jc w:val="center"/>
              <w:rPr>
                <w:sz w:val="18"/>
                <w:szCs w:val="18"/>
              </w:rPr>
            </w:pPr>
            <w:r w:rsidRPr="00507E6E">
              <w:rPr>
                <w:b w:val="0"/>
                <w:bCs w:val="0"/>
                <w:sz w:val="18"/>
                <w:szCs w:val="18"/>
              </w:rPr>
              <w:t>11</w:t>
            </w:r>
          </w:p>
        </w:tc>
        <w:tc>
          <w:tcPr>
            <w:tcW w:w="1276" w:type="dxa"/>
            <w:vAlign w:val="center"/>
          </w:tcPr>
          <w:p w14:paraId="5D055B56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MVR</w:t>
            </w:r>
          </w:p>
        </w:tc>
        <w:tc>
          <w:tcPr>
            <w:tcW w:w="1134" w:type="dxa"/>
            <w:vAlign w:val="center"/>
          </w:tcPr>
          <w:p w14:paraId="318DE376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Endo</w:t>
            </w:r>
          </w:p>
        </w:tc>
        <w:tc>
          <w:tcPr>
            <w:tcW w:w="993" w:type="dxa"/>
            <w:vAlign w:val="center"/>
          </w:tcPr>
          <w:p w14:paraId="2B5BEAF4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Endo LV (inf.- septal)</w:t>
            </w:r>
          </w:p>
        </w:tc>
        <w:tc>
          <w:tcPr>
            <w:tcW w:w="710" w:type="dxa"/>
            <w:vAlign w:val="center"/>
          </w:tcPr>
          <w:p w14:paraId="00515841" w14:textId="559D9540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Y</w:t>
            </w:r>
            <w:r w:rsidR="00FB53C4" w:rsidRPr="00507E6E">
              <w:rPr>
                <w:color w:val="000000" w:themeColor="text1"/>
                <w:sz w:val="18"/>
                <w:szCs w:val="18"/>
              </w:rPr>
              <w:t>/Y</w:t>
            </w:r>
          </w:p>
        </w:tc>
        <w:tc>
          <w:tcPr>
            <w:tcW w:w="709" w:type="dxa"/>
            <w:vAlign w:val="center"/>
          </w:tcPr>
          <w:p w14:paraId="4BB35F46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49" w:type="dxa"/>
            <w:vAlign w:val="center"/>
          </w:tcPr>
          <w:p w14:paraId="3B5AD9F9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1230" w:type="dxa"/>
            <w:vAlign w:val="center"/>
          </w:tcPr>
          <w:p w14:paraId="2768E9A5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10%</w:t>
            </w:r>
          </w:p>
        </w:tc>
        <w:tc>
          <w:tcPr>
            <w:tcW w:w="992" w:type="dxa"/>
            <w:vAlign w:val="center"/>
          </w:tcPr>
          <w:p w14:paraId="7ED81DA7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9%</w:t>
            </w:r>
          </w:p>
        </w:tc>
        <w:tc>
          <w:tcPr>
            <w:tcW w:w="709" w:type="dxa"/>
            <w:vAlign w:val="center"/>
          </w:tcPr>
          <w:p w14:paraId="43F69125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3</w:t>
            </w:r>
          </w:p>
        </w:tc>
        <w:tc>
          <w:tcPr>
            <w:tcW w:w="1746" w:type="dxa"/>
            <w:vAlign w:val="center"/>
          </w:tcPr>
          <w:p w14:paraId="652B0D7C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Awaiting redo (patient preference)</w:t>
            </w:r>
          </w:p>
        </w:tc>
      </w:tr>
      <w:tr w:rsidR="005373B8" w:rsidRPr="00507E6E" w14:paraId="6EA766A0" w14:textId="77777777" w:rsidTr="009B0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0B429668" w14:textId="4F875F97" w:rsidR="00B74B1C" w:rsidRPr="00507E6E" w:rsidRDefault="00B74B1C" w:rsidP="00CD5FC5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507E6E">
              <w:rPr>
                <w:b w:val="0"/>
                <w:bCs w:val="0"/>
                <w:sz w:val="18"/>
                <w:szCs w:val="18"/>
              </w:rPr>
              <w:t xml:space="preserve">12 </w:t>
            </w:r>
          </w:p>
        </w:tc>
        <w:tc>
          <w:tcPr>
            <w:tcW w:w="1276" w:type="dxa"/>
            <w:vAlign w:val="center"/>
          </w:tcPr>
          <w:p w14:paraId="1490CA08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DCM</w:t>
            </w:r>
          </w:p>
          <w:p w14:paraId="11A35BDE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Gene -</w:t>
            </w:r>
            <w:proofErr w:type="spellStart"/>
            <w:r w:rsidRPr="00507E6E">
              <w:rPr>
                <w:sz w:val="18"/>
                <w:szCs w:val="18"/>
              </w:rPr>
              <w:t>ve</w:t>
            </w:r>
            <w:proofErr w:type="spellEnd"/>
          </w:p>
        </w:tc>
        <w:tc>
          <w:tcPr>
            <w:tcW w:w="1134" w:type="dxa"/>
            <w:vAlign w:val="center"/>
          </w:tcPr>
          <w:p w14:paraId="430807A6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Endo</w:t>
            </w:r>
          </w:p>
        </w:tc>
        <w:tc>
          <w:tcPr>
            <w:tcW w:w="993" w:type="dxa"/>
            <w:vAlign w:val="center"/>
          </w:tcPr>
          <w:p w14:paraId="261A4765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Endo LV (septal base)</w:t>
            </w:r>
          </w:p>
        </w:tc>
        <w:tc>
          <w:tcPr>
            <w:tcW w:w="710" w:type="dxa"/>
            <w:vAlign w:val="center"/>
          </w:tcPr>
          <w:p w14:paraId="5931AA3B" w14:textId="43952C6C" w:rsidR="00B74B1C" w:rsidRPr="00507E6E" w:rsidRDefault="00EA5401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N</w:t>
            </w:r>
            <w:r w:rsidR="00FB53C4" w:rsidRPr="00507E6E">
              <w:rPr>
                <w:color w:val="000000" w:themeColor="text1"/>
                <w:sz w:val="18"/>
                <w:szCs w:val="18"/>
              </w:rPr>
              <w:t>/</w:t>
            </w:r>
            <w:r w:rsidRPr="00507E6E">
              <w:rPr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09" w:type="dxa"/>
            <w:vAlign w:val="center"/>
          </w:tcPr>
          <w:p w14:paraId="615C90A5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49" w:type="dxa"/>
            <w:vAlign w:val="center"/>
          </w:tcPr>
          <w:p w14:paraId="3725E368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1230" w:type="dxa"/>
            <w:vAlign w:val="center"/>
          </w:tcPr>
          <w:p w14:paraId="4391E1FA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31%</w:t>
            </w:r>
          </w:p>
        </w:tc>
        <w:tc>
          <w:tcPr>
            <w:tcW w:w="992" w:type="dxa"/>
            <w:vAlign w:val="center"/>
          </w:tcPr>
          <w:p w14:paraId="4E96FB74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4%</w:t>
            </w:r>
          </w:p>
        </w:tc>
        <w:tc>
          <w:tcPr>
            <w:tcW w:w="709" w:type="dxa"/>
            <w:vAlign w:val="center"/>
          </w:tcPr>
          <w:p w14:paraId="11395D7F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6</w:t>
            </w:r>
          </w:p>
        </w:tc>
        <w:tc>
          <w:tcPr>
            <w:tcW w:w="1746" w:type="dxa"/>
            <w:vAlign w:val="center"/>
          </w:tcPr>
          <w:p w14:paraId="60C48822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373B8" w:rsidRPr="00507E6E" w14:paraId="022E2CCB" w14:textId="77777777" w:rsidTr="009B0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06083433" w14:textId="5F94F9C9" w:rsidR="00B74B1C" w:rsidRPr="00507E6E" w:rsidRDefault="00B74B1C" w:rsidP="004E6647">
            <w:pPr>
              <w:jc w:val="center"/>
              <w:rPr>
                <w:sz w:val="18"/>
                <w:szCs w:val="18"/>
              </w:rPr>
            </w:pPr>
            <w:r w:rsidRPr="00507E6E">
              <w:rPr>
                <w:b w:val="0"/>
                <w:bCs w:val="0"/>
                <w:sz w:val="18"/>
                <w:szCs w:val="18"/>
              </w:rPr>
              <w:t xml:space="preserve">13 </w:t>
            </w:r>
          </w:p>
        </w:tc>
        <w:tc>
          <w:tcPr>
            <w:tcW w:w="1276" w:type="dxa"/>
            <w:vAlign w:val="center"/>
          </w:tcPr>
          <w:p w14:paraId="03C74838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DCM</w:t>
            </w:r>
          </w:p>
          <w:p w14:paraId="0F2A4EF5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Gene-</w:t>
            </w:r>
            <w:proofErr w:type="spellStart"/>
            <w:r w:rsidRPr="00507E6E">
              <w:rPr>
                <w:sz w:val="18"/>
                <w:szCs w:val="18"/>
              </w:rPr>
              <w:t>ve</w:t>
            </w:r>
            <w:proofErr w:type="spellEnd"/>
          </w:p>
        </w:tc>
        <w:tc>
          <w:tcPr>
            <w:tcW w:w="1134" w:type="dxa"/>
            <w:vAlign w:val="center"/>
          </w:tcPr>
          <w:p w14:paraId="6523D2D6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Endo</w:t>
            </w:r>
          </w:p>
        </w:tc>
        <w:tc>
          <w:tcPr>
            <w:tcW w:w="993" w:type="dxa"/>
            <w:vAlign w:val="center"/>
          </w:tcPr>
          <w:p w14:paraId="2A5C40AC" w14:textId="030B616F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 xml:space="preserve">IM </w:t>
            </w:r>
            <w:proofErr w:type="spellStart"/>
            <w:r w:rsidR="004E6647" w:rsidRPr="00507E6E">
              <w:rPr>
                <w:sz w:val="18"/>
                <w:szCs w:val="18"/>
              </w:rPr>
              <w:t>infero</w:t>
            </w:r>
            <w:proofErr w:type="spellEnd"/>
            <w:r w:rsidR="004E6647" w:rsidRPr="00507E6E">
              <w:rPr>
                <w:sz w:val="18"/>
                <w:szCs w:val="18"/>
              </w:rPr>
              <w:t>-septal (</w:t>
            </w:r>
            <w:r w:rsidRPr="00507E6E">
              <w:rPr>
                <w:i/>
                <w:iCs/>
                <w:sz w:val="18"/>
                <w:szCs w:val="18"/>
              </w:rPr>
              <w:t>Crux</w:t>
            </w:r>
            <w:r w:rsidR="004E6647" w:rsidRPr="00507E6E">
              <w:rPr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710" w:type="dxa"/>
            <w:vAlign w:val="center"/>
          </w:tcPr>
          <w:p w14:paraId="3029D3A9" w14:textId="37AAAA63" w:rsidR="00B74B1C" w:rsidRPr="00507E6E" w:rsidRDefault="004D19DC" w:rsidP="004D1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Y/</w:t>
            </w:r>
            <w:r w:rsidR="00B74B1C" w:rsidRPr="00507E6E">
              <w:rPr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4FA9D7AE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49" w:type="dxa"/>
            <w:vAlign w:val="center"/>
          </w:tcPr>
          <w:p w14:paraId="41C40D85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30" w:type="dxa"/>
            <w:vAlign w:val="center"/>
          </w:tcPr>
          <w:p w14:paraId="194782F5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 xml:space="preserve">23.4% </w:t>
            </w:r>
          </w:p>
          <w:p w14:paraId="6777AA19" w14:textId="6377D732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 xml:space="preserve">+ NSVTs, ATP </w:t>
            </w:r>
            <w:r w:rsidR="006B1646" w:rsidRPr="00507E6E">
              <w:rPr>
                <w:color w:val="000000" w:themeColor="text1"/>
                <w:sz w:val="18"/>
                <w:szCs w:val="18"/>
              </w:rPr>
              <w:t>(</w:t>
            </w:r>
            <w:r w:rsidRPr="00507E6E">
              <w:rPr>
                <w:color w:val="000000" w:themeColor="text1"/>
                <w:sz w:val="18"/>
                <w:szCs w:val="18"/>
              </w:rPr>
              <w:t>VT</w:t>
            </w:r>
            <w:r w:rsidR="006B1646" w:rsidRPr="00507E6E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74C56AA7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8.6%</w:t>
            </w:r>
          </w:p>
        </w:tc>
        <w:tc>
          <w:tcPr>
            <w:tcW w:w="709" w:type="dxa"/>
            <w:vAlign w:val="center"/>
          </w:tcPr>
          <w:p w14:paraId="5499863F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2</w:t>
            </w:r>
          </w:p>
        </w:tc>
        <w:tc>
          <w:tcPr>
            <w:tcW w:w="1746" w:type="dxa"/>
            <w:vAlign w:val="center"/>
          </w:tcPr>
          <w:p w14:paraId="20C00936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Medical Tx</w:t>
            </w:r>
          </w:p>
        </w:tc>
      </w:tr>
      <w:tr w:rsidR="005373B8" w:rsidRPr="00507E6E" w14:paraId="048B8E4B" w14:textId="77777777" w:rsidTr="009B0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407928DC" w14:textId="51F2C1F5" w:rsidR="00B74B1C" w:rsidRPr="00507E6E" w:rsidRDefault="00B74B1C" w:rsidP="00CD5FC5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507E6E">
              <w:rPr>
                <w:b w:val="0"/>
                <w:bCs w:val="0"/>
                <w:sz w:val="18"/>
                <w:szCs w:val="18"/>
              </w:rPr>
              <w:t xml:space="preserve">14 </w:t>
            </w:r>
          </w:p>
        </w:tc>
        <w:tc>
          <w:tcPr>
            <w:tcW w:w="1276" w:type="dxa"/>
            <w:vAlign w:val="center"/>
          </w:tcPr>
          <w:p w14:paraId="032153D9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DCM (RBM20, DSG2 VUS)</w:t>
            </w:r>
          </w:p>
        </w:tc>
        <w:tc>
          <w:tcPr>
            <w:tcW w:w="1134" w:type="dxa"/>
            <w:vAlign w:val="center"/>
          </w:tcPr>
          <w:p w14:paraId="309A60BC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Endo-Epi</w:t>
            </w:r>
          </w:p>
        </w:tc>
        <w:tc>
          <w:tcPr>
            <w:tcW w:w="993" w:type="dxa"/>
            <w:vAlign w:val="center"/>
          </w:tcPr>
          <w:p w14:paraId="4D91A7D4" w14:textId="3E518C25" w:rsidR="00B74B1C" w:rsidRPr="00507E6E" w:rsidRDefault="00B74B1C" w:rsidP="004E6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 xml:space="preserve">IM </w:t>
            </w:r>
            <w:proofErr w:type="spellStart"/>
            <w:r w:rsidR="004E6647" w:rsidRPr="00507E6E">
              <w:rPr>
                <w:sz w:val="18"/>
                <w:szCs w:val="18"/>
              </w:rPr>
              <w:t>infero</w:t>
            </w:r>
            <w:proofErr w:type="spellEnd"/>
            <w:r w:rsidR="004E6647" w:rsidRPr="00507E6E">
              <w:rPr>
                <w:sz w:val="18"/>
                <w:szCs w:val="18"/>
              </w:rPr>
              <w:t>-sepal (</w:t>
            </w:r>
            <w:r w:rsidR="004E6647" w:rsidRPr="00507E6E">
              <w:rPr>
                <w:i/>
                <w:iCs/>
                <w:sz w:val="18"/>
                <w:szCs w:val="18"/>
              </w:rPr>
              <w:t>Crux)</w:t>
            </w:r>
          </w:p>
        </w:tc>
        <w:tc>
          <w:tcPr>
            <w:tcW w:w="710" w:type="dxa"/>
            <w:vAlign w:val="center"/>
          </w:tcPr>
          <w:p w14:paraId="67E03C4A" w14:textId="0959AB7D" w:rsidR="00B74B1C" w:rsidRPr="00507E6E" w:rsidRDefault="004D19D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Y/</w:t>
            </w:r>
            <w:r w:rsidR="00B74B1C" w:rsidRPr="00507E6E">
              <w:rPr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09" w:type="dxa"/>
            <w:vAlign w:val="center"/>
          </w:tcPr>
          <w:p w14:paraId="2075DFA4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49" w:type="dxa"/>
            <w:vAlign w:val="center"/>
          </w:tcPr>
          <w:p w14:paraId="65115A9C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230" w:type="dxa"/>
            <w:vAlign w:val="center"/>
          </w:tcPr>
          <w:p w14:paraId="65CE102D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24%</w:t>
            </w:r>
          </w:p>
        </w:tc>
        <w:tc>
          <w:tcPr>
            <w:tcW w:w="992" w:type="dxa"/>
            <w:vAlign w:val="center"/>
          </w:tcPr>
          <w:p w14:paraId="2D4F71B4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17%</w:t>
            </w:r>
          </w:p>
        </w:tc>
        <w:tc>
          <w:tcPr>
            <w:tcW w:w="709" w:type="dxa"/>
            <w:vAlign w:val="center"/>
          </w:tcPr>
          <w:p w14:paraId="5BC9DAAF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14</w:t>
            </w:r>
          </w:p>
        </w:tc>
        <w:tc>
          <w:tcPr>
            <w:tcW w:w="1746" w:type="dxa"/>
            <w:vAlign w:val="center"/>
          </w:tcPr>
          <w:p w14:paraId="69D752AC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Medical Tx</w:t>
            </w:r>
          </w:p>
        </w:tc>
      </w:tr>
      <w:tr w:rsidR="005373B8" w:rsidRPr="00507E6E" w14:paraId="52DA3BD4" w14:textId="77777777" w:rsidTr="009B0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78DE85BF" w14:textId="6907B136" w:rsidR="00B74B1C" w:rsidRPr="00507E6E" w:rsidRDefault="00B74B1C" w:rsidP="00CD5FC5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507E6E">
              <w:rPr>
                <w:b w:val="0"/>
                <w:bCs w:val="0"/>
                <w:sz w:val="18"/>
                <w:szCs w:val="18"/>
              </w:rPr>
              <w:t xml:space="preserve">15 </w:t>
            </w:r>
          </w:p>
        </w:tc>
        <w:tc>
          <w:tcPr>
            <w:tcW w:w="1276" w:type="dxa"/>
            <w:vAlign w:val="center"/>
          </w:tcPr>
          <w:p w14:paraId="77749A41" w14:textId="77777777" w:rsidR="006A3814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DCM</w:t>
            </w:r>
          </w:p>
          <w:p w14:paraId="0BBDDA90" w14:textId="2581966D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Gene -</w:t>
            </w:r>
            <w:proofErr w:type="spellStart"/>
            <w:r w:rsidRPr="00507E6E">
              <w:rPr>
                <w:sz w:val="18"/>
                <w:szCs w:val="18"/>
              </w:rPr>
              <w:t>ve</w:t>
            </w:r>
            <w:proofErr w:type="spellEnd"/>
          </w:p>
        </w:tc>
        <w:tc>
          <w:tcPr>
            <w:tcW w:w="1134" w:type="dxa"/>
            <w:vAlign w:val="center"/>
          </w:tcPr>
          <w:p w14:paraId="0D7688A1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Endo/CS</w:t>
            </w:r>
          </w:p>
        </w:tc>
        <w:tc>
          <w:tcPr>
            <w:tcW w:w="993" w:type="dxa"/>
            <w:vAlign w:val="center"/>
          </w:tcPr>
          <w:p w14:paraId="17643273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IM (septal)</w:t>
            </w:r>
          </w:p>
        </w:tc>
        <w:tc>
          <w:tcPr>
            <w:tcW w:w="710" w:type="dxa"/>
            <w:vAlign w:val="center"/>
          </w:tcPr>
          <w:p w14:paraId="79F034D3" w14:textId="767AD8EC" w:rsidR="00B74B1C" w:rsidRPr="00507E6E" w:rsidRDefault="004D19D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Y/</w:t>
            </w:r>
            <w:r w:rsidR="00B74B1C" w:rsidRPr="00507E6E">
              <w:rPr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09" w:type="dxa"/>
            <w:vAlign w:val="center"/>
          </w:tcPr>
          <w:p w14:paraId="0F2774B2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49" w:type="dxa"/>
            <w:vAlign w:val="center"/>
          </w:tcPr>
          <w:p w14:paraId="77B495AC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1230" w:type="dxa"/>
            <w:vAlign w:val="center"/>
          </w:tcPr>
          <w:p w14:paraId="65DECC7C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15%</w:t>
            </w:r>
          </w:p>
        </w:tc>
        <w:tc>
          <w:tcPr>
            <w:tcW w:w="992" w:type="dxa"/>
            <w:vAlign w:val="center"/>
          </w:tcPr>
          <w:p w14:paraId="2F57AB8E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10%</w:t>
            </w:r>
          </w:p>
        </w:tc>
        <w:tc>
          <w:tcPr>
            <w:tcW w:w="709" w:type="dxa"/>
            <w:vAlign w:val="center"/>
          </w:tcPr>
          <w:p w14:paraId="515D3FC0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12</w:t>
            </w:r>
          </w:p>
        </w:tc>
        <w:tc>
          <w:tcPr>
            <w:tcW w:w="1746" w:type="dxa"/>
            <w:vAlign w:val="center"/>
          </w:tcPr>
          <w:p w14:paraId="01638870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6275E270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5F7CD3E7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373B8" w:rsidRPr="00507E6E" w14:paraId="58F2D740" w14:textId="77777777" w:rsidTr="009B0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193617F9" w14:textId="67266352" w:rsidR="00B74B1C" w:rsidRPr="00507E6E" w:rsidRDefault="00B74B1C" w:rsidP="00CD5FC5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507E6E">
              <w:rPr>
                <w:b w:val="0"/>
                <w:bCs w:val="0"/>
                <w:sz w:val="18"/>
                <w:szCs w:val="18"/>
              </w:rPr>
              <w:t xml:space="preserve">16 </w:t>
            </w:r>
          </w:p>
        </w:tc>
        <w:tc>
          <w:tcPr>
            <w:tcW w:w="1276" w:type="dxa"/>
            <w:vAlign w:val="center"/>
          </w:tcPr>
          <w:p w14:paraId="4B426AC5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 xml:space="preserve">DCM </w:t>
            </w:r>
            <w:proofErr w:type="gramStart"/>
            <w:r w:rsidRPr="00507E6E">
              <w:rPr>
                <w:sz w:val="18"/>
                <w:szCs w:val="18"/>
              </w:rPr>
              <w:t>(?VE</w:t>
            </w:r>
            <w:proofErr w:type="gramEnd"/>
            <w:r w:rsidRPr="00507E6E">
              <w:rPr>
                <w:sz w:val="18"/>
                <w:szCs w:val="18"/>
              </w:rPr>
              <w:t xml:space="preserve"> induced)</w:t>
            </w:r>
          </w:p>
        </w:tc>
        <w:tc>
          <w:tcPr>
            <w:tcW w:w="1134" w:type="dxa"/>
            <w:vAlign w:val="center"/>
          </w:tcPr>
          <w:p w14:paraId="4E06F410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Endo/CS</w:t>
            </w:r>
          </w:p>
        </w:tc>
        <w:tc>
          <w:tcPr>
            <w:tcW w:w="993" w:type="dxa"/>
            <w:vAlign w:val="center"/>
          </w:tcPr>
          <w:p w14:paraId="7BCDE43F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IM (septal)</w:t>
            </w:r>
          </w:p>
        </w:tc>
        <w:tc>
          <w:tcPr>
            <w:tcW w:w="710" w:type="dxa"/>
            <w:vAlign w:val="center"/>
          </w:tcPr>
          <w:p w14:paraId="24BA4E4F" w14:textId="184065BB" w:rsidR="00B74B1C" w:rsidRPr="00507E6E" w:rsidRDefault="004D19D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Y/</w:t>
            </w:r>
            <w:r w:rsidR="00B74B1C" w:rsidRPr="00507E6E">
              <w:rPr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09" w:type="dxa"/>
            <w:vAlign w:val="center"/>
          </w:tcPr>
          <w:p w14:paraId="1A5AE51F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49" w:type="dxa"/>
            <w:vAlign w:val="center"/>
          </w:tcPr>
          <w:p w14:paraId="2C14A77C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1230" w:type="dxa"/>
            <w:vAlign w:val="center"/>
          </w:tcPr>
          <w:p w14:paraId="2F6A15FE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22%</w:t>
            </w:r>
          </w:p>
        </w:tc>
        <w:tc>
          <w:tcPr>
            <w:tcW w:w="992" w:type="dxa"/>
            <w:vAlign w:val="center"/>
          </w:tcPr>
          <w:p w14:paraId="13DA71DD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507E6E">
              <w:rPr>
                <w:i/>
                <w:iCs/>
                <w:sz w:val="18"/>
                <w:szCs w:val="18"/>
              </w:rPr>
              <w:t>n/a</w:t>
            </w:r>
          </w:p>
        </w:tc>
        <w:tc>
          <w:tcPr>
            <w:tcW w:w="709" w:type="dxa"/>
            <w:vAlign w:val="center"/>
          </w:tcPr>
          <w:p w14:paraId="3E4EF4CA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507E6E">
              <w:rPr>
                <w:i/>
                <w:iCs/>
                <w:sz w:val="18"/>
                <w:szCs w:val="18"/>
              </w:rPr>
              <w:t>n/a</w:t>
            </w:r>
          </w:p>
        </w:tc>
        <w:tc>
          <w:tcPr>
            <w:tcW w:w="1746" w:type="dxa"/>
            <w:vAlign w:val="center"/>
          </w:tcPr>
          <w:p w14:paraId="7611CA7D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  <w:p w14:paraId="239206D6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507E6E">
              <w:rPr>
                <w:i/>
                <w:iCs/>
                <w:sz w:val="18"/>
                <w:szCs w:val="18"/>
              </w:rPr>
              <w:t>No FU</w:t>
            </w:r>
          </w:p>
          <w:p w14:paraId="341D0919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</w:tr>
      <w:tr w:rsidR="005373B8" w:rsidRPr="00507E6E" w14:paraId="157471CB" w14:textId="77777777" w:rsidTr="009B0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52F536E7" w14:textId="77EC48C3" w:rsidR="00B74B1C" w:rsidRPr="00507E6E" w:rsidRDefault="00B74B1C" w:rsidP="00B74B1C">
            <w:pPr>
              <w:jc w:val="center"/>
              <w:rPr>
                <w:sz w:val="18"/>
                <w:szCs w:val="18"/>
              </w:rPr>
            </w:pPr>
            <w:r w:rsidRPr="00507E6E">
              <w:rPr>
                <w:b w:val="0"/>
                <w:bCs w:val="0"/>
                <w:sz w:val="18"/>
                <w:szCs w:val="18"/>
              </w:rPr>
              <w:t>17</w:t>
            </w:r>
          </w:p>
        </w:tc>
        <w:tc>
          <w:tcPr>
            <w:tcW w:w="1276" w:type="dxa"/>
            <w:vAlign w:val="center"/>
          </w:tcPr>
          <w:p w14:paraId="24480F2A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507E6E">
              <w:rPr>
                <w:sz w:val="18"/>
                <w:szCs w:val="18"/>
              </w:rPr>
              <w:t>Idiop</w:t>
            </w:r>
            <w:proofErr w:type="spellEnd"/>
            <w:r w:rsidRPr="00507E6E">
              <w:rPr>
                <w:sz w:val="18"/>
                <w:szCs w:val="18"/>
              </w:rPr>
              <w:t>. VE</w:t>
            </w:r>
          </w:p>
        </w:tc>
        <w:tc>
          <w:tcPr>
            <w:tcW w:w="1134" w:type="dxa"/>
            <w:vAlign w:val="center"/>
          </w:tcPr>
          <w:p w14:paraId="7B7A9087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Endo/CS</w:t>
            </w:r>
          </w:p>
        </w:tc>
        <w:tc>
          <w:tcPr>
            <w:tcW w:w="993" w:type="dxa"/>
            <w:vAlign w:val="center"/>
          </w:tcPr>
          <w:p w14:paraId="280775D1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IM (septal)</w:t>
            </w:r>
          </w:p>
        </w:tc>
        <w:tc>
          <w:tcPr>
            <w:tcW w:w="710" w:type="dxa"/>
            <w:vAlign w:val="center"/>
          </w:tcPr>
          <w:p w14:paraId="413FA69F" w14:textId="35E3F097" w:rsidR="00B74B1C" w:rsidRPr="00507E6E" w:rsidRDefault="004D19D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Y/</w:t>
            </w:r>
            <w:r w:rsidR="00B74B1C" w:rsidRPr="00507E6E">
              <w:rPr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09" w:type="dxa"/>
            <w:vAlign w:val="center"/>
          </w:tcPr>
          <w:p w14:paraId="41E7F77B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49" w:type="dxa"/>
            <w:vAlign w:val="center"/>
          </w:tcPr>
          <w:p w14:paraId="7B0DFBBA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1230" w:type="dxa"/>
            <w:vAlign w:val="center"/>
          </w:tcPr>
          <w:p w14:paraId="627F0ACD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33%</w:t>
            </w:r>
          </w:p>
        </w:tc>
        <w:tc>
          <w:tcPr>
            <w:tcW w:w="992" w:type="dxa"/>
            <w:vAlign w:val="center"/>
          </w:tcPr>
          <w:p w14:paraId="3ECE3A75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27%</w:t>
            </w:r>
          </w:p>
        </w:tc>
        <w:tc>
          <w:tcPr>
            <w:tcW w:w="709" w:type="dxa"/>
            <w:vAlign w:val="center"/>
          </w:tcPr>
          <w:p w14:paraId="08A56822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8</w:t>
            </w:r>
          </w:p>
        </w:tc>
        <w:tc>
          <w:tcPr>
            <w:tcW w:w="1746" w:type="dxa"/>
            <w:vAlign w:val="center"/>
          </w:tcPr>
          <w:p w14:paraId="4C989AB8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Awaiting redo</w:t>
            </w:r>
          </w:p>
        </w:tc>
      </w:tr>
      <w:tr w:rsidR="005373B8" w:rsidRPr="00507E6E" w14:paraId="3629E7E4" w14:textId="77777777" w:rsidTr="009B0F3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2F3E3045" w14:textId="3EB0494A" w:rsidR="00B74B1C" w:rsidRPr="00507E6E" w:rsidRDefault="00B74B1C" w:rsidP="00CD5FC5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507E6E">
              <w:rPr>
                <w:b w:val="0"/>
                <w:bCs w:val="0"/>
                <w:sz w:val="18"/>
                <w:szCs w:val="18"/>
              </w:rPr>
              <w:t xml:space="preserve">18 </w:t>
            </w:r>
          </w:p>
        </w:tc>
        <w:tc>
          <w:tcPr>
            <w:tcW w:w="1276" w:type="dxa"/>
            <w:vAlign w:val="center"/>
          </w:tcPr>
          <w:p w14:paraId="7FCE9164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HCM</w:t>
            </w:r>
          </w:p>
        </w:tc>
        <w:tc>
          <w:tcPr>
            <w:tcW w:w="1134" w:type="dxa"/>
            <w:vAlign w:val="center"/>
          </w:tcPr>
          <w:p w14:paraId="32ACB0BA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Endo/CS</w:t>
            </w:r>
          </w:p>
        </w:tc>
        <w:tc>
          <w:tcPr>
            <w:tcW w:w="993" w:type="dxa"/>
            <w:vAlign w:val="center"/>
          </w:tcPr>
          <w:p w14:paraId="26048BBD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IM (septal)</w:t>
            </w:r>
          </w:p>
        </w:tc>
        <w:tc>
          <w:tcPr>
            <w:tcW w:w="710" w:type="dxa"/>
            <w:vAlign w:val="center"/>
          </w:tcPr>
          <w:p w14:paraId="1771A608" w14:textId="6E21EC60" w:rsidR="00B74B1C" w:rsidRPr="00507E6E" w:rsidRDefault="004D19D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N/</w:t>
            </w:r>
            <w:r w:rsidR="00B74B1C" w:rsidRPr="00507E6E">
              <w:rPr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09" w:type="dxa"/>
            <w:vAlign w:val="center"/>
          </w:tcPr>
          <w:p w14:paraId="7DFB489C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49" w:type="dxa"/>
            <w:vAlign w:val="center"/>
          </w:tcPr>
          <w:p w14:paraId="2C1D825B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230" w:type="dxa"/>
            <w:vAlign w:val="center"/>
          </w:tcPr>
          <w:p w14:paraId="031EB64D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16.3%</w:t>
            </w:r>
          </w:p>
        </w:tc>
        <w:tc>
          <w:tcPr>
            <w:tcW w:w="992" w:type="dxa"/>
            <w:vAlign w:val="center"/>
          </w:tcPr>
          <w:p w14:paraId="4C446843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8%</w:t>
            </w:r>
          </w:p>
        </w:tc>
        <w:tc>
          <w:tcPr>
            <w:tcW w:w="709" w:type="dxa"/>
            <w:vAlign w:val="center"/>
          </w:tcPr>
          <w:p w14:paraId="7760A655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7</w:t>
            </w:r>
          </w:p>
        </w:tc>
        <w:tc>
          <w:tcPr>
            <w:tcW w:w="1746" w:type="dxa"/>
            <w:vAlign w:val="center"/>
          </w:tcPr>
          <w:p w14:paraId="51DA1379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Asymptomatic, conservative Tx</w:t>
            </w:r>
          </w:p>
        </w:tc>
      </w:tr>
      <w:tr w:rsidR="005373B8" w:rsidRPr="00507E6E" w14:paraId="4D80F407" w14:textId="77777777" w:rsidTr="009B0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00B1F4FE" w14:textId="0BF87DAB" w:rsidR="00B74B1C" w:rsidRPr="00507E6E" w:rsidRDefault="00B74B1C" w:rsidP="00CD5FC5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507E6E">
              <w:rPr>
                <w:b w:val="0"/>
                <w:bCs w:val="0"/>
                <w:sz w:val="18"/>
                <w:szCs w:val="18"/>
              </w:rPr>
              <w:lastRenderedPageBreak/>
              <w:t xml:space="preserve">19 </w:t>
            </w:r>
          </w:p>
        </w:tc>
        <w:tc>
          <w:tcPr>
            <w:tcW w:w="1276" w:type="dxa"/>
            <w:vAlign w:val="center"/>
          </w:tcPr>
          <w:p w14:paraId="46105B9C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ARVC</w:t>
            </w:r>
          </w:p>
        </w:tc>
        <w:tc>
          <w:tcPr>
            <w:tcW w:w="1134" w:type="dxa"/>
            <w:vAlign w:val="center"/>
          </w:tcPr>
          <w:p w14:paraId="7C97575F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Endo-Epi</w:t>
            </w:r>
          </w:p>
        </w:tc>
        <w:tc>
          <w:tcPr>
            <w:tcW w:w="993" w:type="dxa"/>
            <w:vAlign w:val="center"/>
          </w:tcPr>
          <w:p w14:paraId="54FFCBCD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Epi RV</w:t>
            </w:r>
          </w:p>
        </w:tc>
        <w:tc>
          <w:tcPr>
            <w:tcW w:w="710" w:type="dxa"/>
            <w:vAlign w:val="center"/>
          </w:tcPr>
          <w:p w14:paraId="743A4DB6" w14:textId="0E65274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Y</w:t>
            </w:r>
            <w:r w:rsidR="004D19DC" w:rsidRPr="00507E6E">
              <w:rPr>
                <w:color w:val="000000" w:themeColor="text1"/>
                <w:sz w:val="18"/>
                <w:szCs w:val="18"/>
              </w:rPr>
              <w:t>/Y</w:t>
            </w:r>
          </w:p>
        </w:tc>
        <w:tc>
          <w:tcPr>
            <w:tcW w:w="709" w:type="dxa"/>
            <w:vAlign w:val="center"/>
          </w:tcPr>
          <w:p w14:paraId="7BC441F0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49" w:type="dxa"/>
            <w:vAlign w:val="center"/>
          </w:tcPr>
          <w:p w14:paraId="332299F0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1230" w:type="dxa"/>
            <w:vAlign w:val="center"/>
          </w:tcPr>
          <w:p w14:paraId="51784881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33%</w:t>
            </w:r>
          </w:p>
        </w:tc>
        <w:tc>
          <w:tcPr>
            <w:tcW w:w="992" w:type="dxa"/>
            <w:vAlign w:val="center"/>
          </w:tcPr>
          <w:p w14:paraId="0E825F2C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&lt;0.1%</w:t>
            </w:r>
          </w:p>
        </w:tc>
        <w:tc>
          <w:tcPr>
            <w:tcW w:w="709" w:type="dxa"/>
            <w:vAlign w:val="center"/>
          </w:tcPr>
          <w:p w14:paraId="3A89DA73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25</w:t>
            </w:r>
          </w:p>
        </w:tc>
        <w:tc>
          <w:tcPr>
            <w:tcW w:w="1746" w:type="dxa"/>
            <w:vAlign w:val="center"/>
          </w:tcPr>
          <w:p w14:paraId="4601688A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558E41D9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373B8" w:rsidRPr="00507E6E" w14:paraId="4910C8EA" w14:textId="77777777" w:rsidTr="009B0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671E9458" w14:textId="3F1445B5" w:rsidR="00B74B1C" w:rsidRPr="00507E6E" w:rsidRDefault="00B74B1C" w:rsidP="00CD5FC5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507E6E">
              <w:rPr>
                <w:b w:val="0"/>
                <w:bCs w:val="0"/>
                <w:sz w:val="18"/>
                <w:szCs w:val="18"/>
              </w:rPr>
              <w:t xml:space="preserve">20 </w:t>
            </w:r>
          </w:p>
        </w:tc>
        <w:tc>
          <w:tcPr>
            <w:tcW w:w="1276" w:type="dxa"/>
            <w:vAlign w:val="center"/>
          </w:tcPr>
          <w:p w14:paraId="1B2DF213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Susp. ARVC</w:t>
            </w:r>
          </w:p>
        </w:tc>
        <w:tc>
          <w:tcPr>
            <w:tcW w:w="1134" w:type="dxa"/>
            <w:vAlign w:val="center"/>
          </w:tcPr>
          <w:p w14:paraId="4CAC9147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Endo</w:t>
            </w:r>
          </w:p>
        </w:tc>
        <w:tc>
          <w:tcPr>
            <w:tcW w:w="993" w:type="dxa"/>
            <w:vAlign w:val="center"/>
          </w:tcPr>
          <w:p w14:paraId="134E2A7C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 xml:space="preserve">Epi RV </w:t>
            </w:r>
            <w:r w:rsidRPr="00507E6E">
              <w:rPr>
                <w:i/>
                <w:iCs/>
                <w:sz w:val="18"/>
                <w:szCs w:val="18"/>
              </w:rPr>
              <w:t>(Susp.)</w:t>
            </w:r>
          </w:p>
        </w:tc>
        <w:tc>
          <w:tcPr>
            <w:tcW w:w="710" w:type="dxa"/>
            <w:vAlign w:val="center"/>
          </w:tcPr>
          <w:p w14:paraId="38C09AC8" w14:textId="65DACD64" w:rsidR="00B74B1C" w:rsidRPr="00507E6E" w:rsidRDefault="004D19D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Y/</w:t>
            </w:r>
            <w:r w:rsidR="00B74B1C" w:rsidRPr="00507E6E">
              <w:rPr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09" w:type="dxa"/>
            <w:vAlign w:val="center"/>
          </w:tcPr>
          <w:p w14:paraId="4FFECC4A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49" w:type="dxa"/>
            <w:vAlign w:val="center"/>
          </w:tcPr>
          <w:p w14:paraId="7CF0005B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1230" w:type="dxa"/>
            <w:vAlign w:val="center"/>
          </w:tcPr>
          <w:p w14:paraId="1E4A9C38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40%</w:t>
            </w:r>
          </w:p>
        </w:tc>
        <w:tc>
          <w:tcPr>
            <w:tcW w:w="992" w:type="dxa"/>
            <w:vAlign w:val="center"/>
          </w:tcPr>
          <w:p w14:paraId="2F57DF3F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16%</w:t>
            </w:r>
          </w:p>
        </w:tc>
        <w:tc>
          <w:tcPr>
            <w:tcW w:w="709" w:type="dxa"/>
            <w:vAlign w:val="center"/>
          </w:tcPr>
          <w:p w14:paraId="591C31A0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28</w:t>
            </w:r>
          </w:p>
        </w:tc>
        <w:tc>
          <w:tcPr>
            <w:tcW w:w="1746" w:type="dxa"/>
            <w:vAlign w:val="center"/>
          </w:tcPr>
          <w:p w14:paraId="29A8BABE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Underwent redo – FU Holter 5 months after re-do: VE&lt;0.1%</w:t>
            </w:r>
          </w:p>
        </w:tc>
      </w:tr>
      <w:tr w:rsidR="005373B8" w:rsidRPr="00507E6E" w14:paraId="22DD3951" w14:textId="77777777" w:rsidTr="009B0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23F89433" w14:textId="07C306DA" w:rsidR="00B74B1C" w:rsidRPr="00507E6E" w:rsidRDefault="00B74B1C" w:rsidP="00CD5FC5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507E6E">
              <w:rPr>
                <w:b w:val="0"/>
                <w:bCs w:val="0"/>
                <w:sz w:val="18"/>
                <w:szCs w:val="18"/>
              </w:rPr>
              <w:t xml:space="preserve">21 </w:t>
            </w:r>
          </w:p>
        </w:tc>
        <w:tc>
          <w:tcPr>
            <w:tcW w:w="1276" w:type="dxa"/>
            <w:vAlign w:val="center"/>
          </w:tcPr>
          <w:p w14:paraId="125A1E2E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507E6E">
              <w:rPr>
                <w:sz w:val="18"/>
                <w:szCs w:val="18"/>
              </w:rPr>
              <w:t>Idiop</w:t>
            </w:r>
            <w:proofErr w:type="spellEnd"/>
            <w:r w:rsidRPr="00507E6E">
              <w:rPr>
                <w:sz w:val="18"/>
                <w:szCs w:val="18"/>
              </w:rPr>
              <w:t>. VE</w:t>
            </w:r>
          </w:p>
        </w:tc>
        <w:tc>
          <w:tcPr>
            <w:tcW w:w="1134" w:type="dxa"/>
            <w:vAlign w:val="center"/>
          </w:tcPr>
          <w:p w14:paraId="26448049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Endo</w:t>
            </w:r>
          </w:p>
        </w:tc>
        <w:tc>
          <w:tcPr>
            <w:tcW w:w="993" w:type="dxa"/>
            <w:vAlign w:val="center"/>
          </w:tcPr>
          <w:p w14:paraId="2CFA457D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Endo RV (free wall)</w:t>
            </w:r>
          </w:p>
        </w:tc>
        <w:tc>
          <w:tcPr>
            <w:tcW w:w="710" w:type="dxa"/>
            <w:vAlign w:val="center"/>
          </w:tcPr>
          <w:p w14:paraId="1848A581" w14:textId="0E59DB57" w:rsidR="00B74B1C" w:rsidRPr="00507E6E" w:rsidRDefault="004D19D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Y/</w:t>
            </w:r>
            <w:r w:rsidR="00B74B1C" w:rsidRPr="00507E6E">
              <w:rPr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3601F837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49" w:type="dxa"/>
            <w:vAlign w:val="center"/>
          </w:tcPr>
          <w:p w14:paraId="049C3239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1230" w:type="dxa"/>
            <w:vAlign w:val="center"/>
          </w:tcPr>
          <w:p w14:paraId="773F58D2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27%</w:t>
            </w:r>
          </w:p>
        </w:tc>
        <w:tc>
          <w:tcPr>
            <w:tcW w:w="992" w:type="dxa"/>
            <w:vAlign w:val="center"/>
          </w:tcPr>
          <w:p w14:paraId="543F5F42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&lt;0.1%</w:t>
            </w:r>
          </w:p>
        </w:tc>
        <w:tc>
          <w:tcPr>
            <w:tcW w:w="709" w:type="dxa"/>
            <w:vAlign w:val="center"/>
          </w:tcPr>
          <w:p w14:paraId="1E364144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10</w:t>
            </w:r>
          </w:p>
        </w:tc>
        <w:tc>
          <w:tcPr>
            <w:tcW w:w="1746" w:type="dxa"/>
            <w:vAlign w:val="center"/>
          </w:tcPr>
          <w:p w14:paraId="2272A2D3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373B8" w:rsidRPr="00507E6E" w14:paraId="0BFCAB13" w14:textId="77777777" w:rsidTr="009B0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1BECA8E7" w14:textId="5FEA815B" w:rsidR="00B74B1C" w:rsidRPr="00507E6E" w:rsidRDefault="00B74B1C" w:rsidP="00CD5FC5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507E6E">
              <w:rPr>
                <w:b w:val="0"/>
                <w:bCs w:val="0"/>
                <w:sz w:val="18"/>
                <w:szCs w:val="18"/>
              </w:rPr>
              <w:t xml:space="preserve">22 </w:t>
            </w:r>
          </w:p>
        </w:tc>
        <w:tc>
          <w:tcPr>
            <w:tcW w:w="1276" w:type="dxa"/>
            <w:vAlign w:val="center"/>
          </w:tcPr>
          <w:p w14:paraId="7EA303EE" w14:textId="5D7BF9B9" w:rsidR="00B74B1C" w:rsidRPr="00507E6E" w:rsidRDefault="00B74B1C" w:rsidP="00EC52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 xml:space="preserve">DCM </w:t>
            </w:r>
            <w:proofErr w:type="gramStart"/>
            <w:r w:rsidRPr="00507E6E">
              <w:rPr>
                <w:sz w:val="18"/>
                <w:szCs w:val="18"/>
              </w:rPr>
              <w:t>(?VE</w:t>
            </w:r>
            <w:proofErr w:type="gramEnd"/>
            <w:r w:rsidRPr="00507E6E">
              <w:rPr>
                <w:sz w:val="18"/>
                <w:szCs w:val="18"/>
              </w:rPr>
              <w:t xml:space="preserve"> induced)</w:t>
            </w:r>
          </w:p>
        </w:tc>
        <w:tc>
          <w:tcPr>
            <w:tcW w:w="1134" w:type="dxa"/>
            <w:vAlign w:val="center"/>
          </w:tcPr>
          <w:p w14:paraId="4EDAAD95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Endo</w:t>
            </w:r>
          </w:p>
        </w:tc>
        <w:tc>
          <w:tcPr>
            <w:tcW w:w="993" w:type="dxa"/>
            <w:vAlign w:val="center"/>
          </w:tcPr>
          <w:p w14:paraId="36420B2A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RVOT</w:t>
            </w:r>
          </w:p>
        </w:tc>
        <w:tc>
          <w:tcPr>
            <w:tcW w:w="710" w:type="dxa"/>
            <w:vAlign w:val="center"/>
          </w:tcPr>
          <w:p w14:paraId="1EB32287" w14:textId="4EF060D9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N</w:t>
            </w:r>
            <w:r w:rsidR="00FB1B89" w:rsidRPr="00507E6E">
              <w:rPr>
                <w:color w:val="000000" w:themeColor="text1"/>
                <w:sz w:val="18"/>
                <w:szCs w:val="18"/>
              </w:rPr>
              <w:t>/N</w:t>
            </w:r>
          </w:p>
        </w:tc>
        <w:tc>
          <w:tcPr>
            <w:tcW w:w="709" w:type="dxa"/>
            <w:vAlign w:val="center"/>
          </w:tcPr>
          <w:p w14:paraId="59404778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49" w:type="dxa"/>
            <w:vAlign w:val="center"/>
          </w:tcPr>
          <w:p w14:paraId="1202A9CD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1230" w:type="dxa"/>
            <w:vAlign w:val="center"/>
          </w:tcPr>
          <w:p w14:paraId="0B38E3D5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29%</w:t>
            </w:r>
          </w:p>
        </w:tc>
        <w:tc>
          <w:tcPr>
            <w:tcW w:w="992" w:type="dxa"/>
            <w:vAlign w:val="center"/>
          </w:tcPr>
          <w:p w14:paraId="20892B5C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&lt;0.1%</w:t>
            </w:r>
          </w:p>
        </w:tc>
        <w:tc>
          <w:tcPr>
            <w:tcW w:w="709" w:type="dxa"/>
            <w:vAlign w:val="center"/>
          </w:tcPr>
          <w:p w14:paraId="49513F1D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7</w:t>
            </w:r>
          </w:p>
        </w:tc>
        <w:tc>
          <w:tcPr>
            <w:tcW w:w="1746" w:type="dxa"/>
            <w:vAlign w:val="center"/>
          </w:tcPr>
          <w:p w14:paraId="373EB2B1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447E0434" w14:textId="77777777" w:rsidR="00EC52A5" w:rsidRPr="00507E6E" w:rsidRDefault="00EC52A5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4CEF1B71" w14:textId="77777777" w:rsidR="00EC52A5" w:rsidRPr="00507E6E" w:rsidRDefault="00EC52A5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373B8" w:rsidRPr="00507E6E" w14:paraId="78200802" w14:textId="77777777" w:rsidTr="009B0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773BB664" w14:textId="427167AF" w:rsidR="00B74B1C" w:rsidRPr="00507E6E" w:rsidRDefault="00B74B1C" w:rsidP="00CD5FC5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507E6E">
              <w:rPr>
                <w:b w:val="0"/>
                <w:bCs w:val="0"/>
                <w:sz w:val="18"/>
                <w:szCs w:val="18"/>
              </w:rPr>
              <w:t xml:space="preserve">23 </w:t>
            </w:r>
          </w:p>
        </w:tc>
        <w:tc>
          <w:tcPr>
            <w:tcW w:w="1276" w:type="dxa"/>
            <w:vAlign w:val="center"/>
          </w:tcPr>
          <w:p w14:paraId="48D106E6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507E6E">
              <w:rPr>
                <w:sz w:val="18"/>
                <w:szCs w:val="18"/>
              </w:rPr>
              <w:t>Idiop</w:t>
            </w:r>
            <w:proofErr w:type="spellEnd"/>
            <w:r w:rsidRPr="00507E6E">
              <w:rPr>
                <w:sz w:val="18"/>
                <w:szCs w:val="18"/>
              </w:rPr>
              <w:t>. VE</w:t>
            </w:r>
          </w:p>
        </w:tc>
        <w:tc>
          <w:tcPr>
            <w:tcW w:w="1134" w:type="dxa"/>
            <w:vAlign w:val="center"/>
          </w:tcPr>
          <w:p w14:paraId="1602870A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Endo</w:t>
            </w:r>
          </w:p>
        </w:tc>
        <w:tc>
          <w:tcPr>
            <w:tcW w:w="993" w:type="dxa"/>
            <w:vAlign w:val="center"/>
          </w:tcPr>
          <w:p w14:paraId="7A034A2B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RVOT</w:t>
            </w:r>
          </w:p>
        </w:tc>
        <w:tc>
          <w:tcPr>
            <w:tcW w:w="710" w:type="dxa"/>
            <w:vAlign w:val="center"/>
          </w:tcPr>
          <w:p w14:paraId="6B415505" w14:textId="7E5B0D7E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N</w:t>
            </w:r>
            <w:r w:rsidR="00FB1B89" w:rsidRPr="00507E6E">
              <w:rPr>
                <w:color w:val="000000" w:themeColor="text1"/>
                <w:sz w:val="18"/>
                <w:szCs w:val="18"/>
              </w:rPr>
              <w:t>/N</w:t>
            </w:r>
          </w:p>
        </w:tc>
        <w:tc>
          <w:tcPr>
            <w:tcW w:w="709" w:type="dxa"/>
            <w:vAlign w:val="center"/>
          </w:tcPr>
          <w:p w14:paraId="44679554" w14:textId="6076750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49" w:type="dxa"/>
            <w:vAlign w:val="center"/>
          </w:tcPr>
          <w:p w14:paraId="54D8A2BD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1230" w:type="dxa"/>
            <w:vAlign w:val="center"/>
          </w:tcPr>
          <w:p w14:paraId="15E803BB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24%</w:t>
            </w:r>
          </w:p>
        </w:tc>
        <w:tc>
          <w:tcPr>
            <w:tcW w:w="992" w:type="dxa"/>
            <w:vAlign w:val="center"/>
          </w:tcPr>
          <w:p w14:paraId="00E3D2F6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&lt;0.1%</w:t>
            </w:r>
          </w:p>
        </w:tc>
        <w:tc>
          <w:tcPr>
            <w:tcW w:w="709" w:type="dxa"/>
            <w:vAlign w:val="center"/>
          </w:tcPr>
          <w:p w14:paraId="3F20D96B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22</w:t>
            </w:r>
          </w:p>
        </w:tc>
        <w:tc>
          <w:tcPr>
            <w:tcW w:w="1746" w:type="dxa"/>
            <w:vAlign w:val="center"/>
          </w:tcPr>
          <w:p w14:paraId="6A41C499" w14:textId="77777777" w:rsidR="00B74B1C" w:rsidRPr="00507E6E" w:rsidRDefault="00B74B1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373B8" w:rsidRPr="00507E6E" w14:paraId="4C39B017" w14:textId="77777777" w:rsidTr="009B0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7FE01A2D" w14:textId="13A3866F" w:rsidR="00B74B1C" w:rsidRPr="00507E6E" w:rsidRDefault="00B74B1C" w:rsidP="00CD5FC5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507E6E">
              <w:rPr>
                <w:b w:val="0"/>
                <w:bCs w:val="0"/>
                <w:sz w:val="18"/>
                <w:szCs w:val="18"/>
              </w:rPr>
              <w:t xml:space="preserve">24 </w:t>
            </w:r>
          </w:p>
        </w:tc>
        <w:tc>
          <w:tcPr>
            <w:tcW w:w="1276" w:type="dxa"/>
            <w:vAlign w:val="center"/>
          </w:tcPr>
          <w:p w14:paraId="53592E4D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507E6E">
              <w:rPr>
                <w:sz w:val="18"/>
                <w:szCs w:val="18"/>
              </w:rPr>
              <w:t>Idiop</w:t>
            </w:r>
            <w:proofErr w:type="spellEnd"/>
            <w:r w:rsidRPr="00507E6E">
              <w:rPr>
                <w:sz w:val="18"/>
                <w:szCs w:val="18"/>
              </w:rPr>
              <w:t>. VF</w:t>
            </w:r>
          </w:p>
        </w:tc>
        <w:tc>
          <w:tcPr>
            <w:tcW w:w="1134" w:type="dxa"/>
            <w:vAlign w:val="center"/>
          </w:tcPr>
          <w:p w14:paraId="1F5226DA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 xml:space="preserve">Endo </w:t>
            </w:r>
          </w:p>
        </w:tc>
        <w:tc>
          <w:tcPr>
            <w:tcW w:w="993" w:type="dxa"/>
            <w:vAlign w:val="center"/>
          </w:tcPr>
          <w:p w14:paraId="2DA93BBC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Endo RV (MB)</w:t>
            </w:r>
          </w:p>
        </w:tc>
        <w:tc>
          <w:tcPr>
            <w:tcW w:w="710" w:type="dxa"/>
            <w:vAlign w:val="center"/>
          </w:tcPr>
          <w:p w14:paraId="50655A29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507E6E">
              <w:rPr>
                <w:color w:val="000000" w:themeColor="text1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709" w:type="dxa"/>
            <w:vAlign w:val="center"/>
          </w:tcPr>
          <w:p w14:paraId="5B40BFF1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49" w:type="dxa"/>
            <w:vAlign w:val="center"/>
          </w:tcPr>
          <w:p w14:paraId="5E1073B7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1230" w:type="dxa"/>
            <w:vAlign w:val="center"/>
          </w:tcPr>
          <w:p w14:paraId="3834144A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 xml:space="preserve">13%  </w:t>
            </w:r>
          </w:p>
          <w:p w14:paraId="40FB286F" w14:textId="30E990F3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&amp; shock</w:t>
            </w:r>
            <w:r w:rsidR="006B1646" w:rsidRPr="00507E6E">
              <w:rPr>
                <w:color w:val="000000" w:themeColor="text1"/>
                <w:sz w:val="18"/>
                <w:szCs w:val="18"/>
              </w:rPr>
              <w:t xml:space="preserve"> (VF)</w:t>
            </w:r>
          </w:p>
        </w:tc>
        <w:tc>
          <w:tcPr>
            <w:tcW w:w="992" w:type="dxa"/>
            <w:vAlign w:val="center"/>
          </w:tcPr>
          <w:p w14:paraId="7E4B0416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&lt;0.1%</w:t>
            </w:r>
          </w:p>
        </w:tc>
        <w:tc>
          <w:tcPr>
            <w:tcW w:w="709" w:type="dxa"/>
            <w:vAlign w:val="center"/>
          </w:tcPr>
          <w:p w14:paraId="1EE8B110" w14:textId="77777777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19</w:t>
            </w:r>
          </w:p>
        </w:tc>
        <w:tc>
          <w:tcPr>
            <w:tcW w:w="1746" w:type="dxa"/>
            <w:vAlign w:val="center"/>
          </w:tcPr>
          <w:p w14:paraId="128D56E7" w14:textId="47B840E8" w:rsidR="00B74B1C" w:rsidRPr="00507E6E" w:rsidRDefault="00B74B1C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1455EC8A" w14:textId="1B118E0B" w:rsidR="006B1646" w:rsidRPr="00507E6E" w:rsidRDefault="006B1646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No fur</w:t>
            </w:r>
            <w:r w:rsidR="004D19DC" w:rsidRPr="00507E6E">
              <w:rPr>
                <w:sz w:val="18"/>
                <w:szCs w:val="18"/>
              </w:rPr>
              <w:t>ther shocks</w:t>
            </w:r>
          </w:p>
          <w:p w14:paraId="5FDD6A08" w14:textId="77777777" w:rsidR="006B1646" w:rsidRPr="00507E6E" w:rsidRDefault="006B1646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9B0F34" w:rsidRPr="00507E6E" w14:paraId="6DB5CA1C" w14:textId="77777777" w:rsidTr="009B0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7" w:type="dxa"/>
            <w:gridSpan w:val="11"/>
            <w:vAlign w:val="center"/>
          </w:tcPr>
          <w:p w14:paraId="26F316D9" w14:textId="77777777" w:rsidR="000F5984" w:rsidRPr="00507E6E" w:rsidRDefault="00230711" w:rsidP="000F5984">
            <w:pPr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Abbr</w:t>
            </w:r>
            <w:r w:rsidRPr="00507E6E">
              <w:rPr>
                <w:b w:val="0"/>
                <w:bCs w:val="0"/>
                <w:sz w:val="18"/>
                <w:szCs w:val="18"/>
              </w:rPr>
              <w:t xml:space="preserve">. </w:t>
            </w:r>
            <w:r w:rsidR="00CA599E" w:rsidRPr="00507E6E">
              <w:rPr>
                <w:b w:val="0"/>
                <w:bCs w:val="0"/>
                <w:sz w:val="18"/>
                <w:szCs w:val="18"/>
              </w:rPr>
              <w:t xml:space="preserve">ALPM Anterolateral Papillary Muscle, </w:t>
            </w:r>
            <w:r w:rsidR="00EF661E" w:rsidRPr="00507E6E">
              <w:rPr>
                <w:b w:val="0"/>
                <w:bCs w:val="0"/>
                <w:sz w:val="18"/>
                <w:szCs w:val="18"/>
              </w:rPr>
              <w:t>ARVC Arrhythmogenic right ventricular cardiomyopathy,</w:t>
            </w:r>
            <w:r w:rsidR="00CC4A14" w:rsidRPr="00507E6E">
              <w:rPr>
                <w:b w:val="0"/>
                <w:bCs w:val="0"/>
                <w:sz w:val="18"/>
                <w:szCs w:val="18"/>
              </w:rPr>
              <w:t xml:space="preserve"> </w:t>
            </w:r>
            <w:r w:rsidR="00EF661E" w:rsidRPr="00507E6E">
              <w:rPr>
                <w:b w:val="0"/>
                <w:bCs w:val="0"/>
                <w:sz w:val="18"/>
                <w:szCs w:val="18"/>
              </w:rPr>
              <w:t xml:space="preserve">CAD Coronary Artery Disease, </w:t>
            </w:r>
            <w:r w:rsidR="00CA599E" w:rsidRPr="00507E6E">
              <w:rPr>
                <w:b w:val="0"/>
                <w:bCs w:val="0"/>
                <w:sz w:val="18"/>
                <w:szCs w:val="18"/>
              </w:rPr>
              <w:t xml:space="preserve">CS coronary sinus, </w:t>
            </w:r>
            <w:r w:rsidR="000F5984" w:rsidRPr="00507E6E">
              <w:rPr>
                <w:b w:val="0"/>
                <w:bCs w:val="0"/>
                <w:sz w:val="18"/>
                <w:szCs w:val="18"/>
              </w:rPr>
              <w:t xml:space="preserve">DCM Dilated Cardiomyopathy, </w:t>
            </w:r>
            <w:r w:rsidR="00CC4A14" w:rsidRPr="00507E6E">
              <w:rPr>
                <w:b w:val="0"/>
                <w:bCs w:val="0"/>
                <w:sz w:val="18"/>
                <w:szCs w:val="18"/>
              </w:rPr>
              <w:t>Epi= epicardial, Endo = endocardial</w:t>
            </w:r>
            <w:r w:rsidR="00861517" w:rsidRPr="00507E6E">
              <w:rPr>
                <w:b w:val="0"/>
                <w:bCs w:val="0"/>
                <w:sz w:val="18"/>
                <w:szCs w:val="18"/>
              </w:rPr>
              <w:t>, FU = follow up,</w:t>
            </w:r>
            <w:r w:rsidR="00CC4A14" w:rsidRPr="00507E6E">
              <w:rPr>
                <w:b w:val="0"/>
                <w:bCs w:val="0"/>
                <w:sz w:val="18"/>
                <w:szCs w:val="18"/>
              </w:rPr>
              <w:t xml:space="preserve"> </w:t>
            </w:r>
            <w:r w:rsidR="000F5984" w:rsidRPr="00507E6E">
              <w:rPr>
                <w:b w:val="0"/>
                <w:bCs w:val="0"/>
                <w:sz w:val="18"/>
                <w:szCs w:val="18"/>
              </w:rPr>
              <w:t xml:space="preserve">HCM hypertrophic cardiomyopathy, </w:t>
            </w:r>
            <w:r w:rsidR="00CC4A14" w:rsidRPr="00507E6E">
              <w:rPr>
                <w:b w:val="0"/>
                <w:bCs w:val="0"/>
                <w:sz w:val="18"/>
                <w:szCs w:val="18"/>
              </w:rPr>
              <w:t>IM= intramural,</w:t>
            </w:r>
            <w:r w:rsidR="00CA599E" w:rsidRPr="00507E6E">
              <w:rPr>
                <w:b w:val="0"/>
                <w:bCs w:val="0"/>
                <w:sz w:val="18"/>
                <w:szCs w:val="18"/>
              </w:rPr>
              <w:t xml:space="preserve"> </w:t>
            </w:r>
            <w:r w:rsidR="005E4922" w:rsidRPr="00507E6E">
              <w:rPr>
                <w:b w:val="0"/>
                <w:bCs w:val="0"/>
                <w:sz w:val="18"/>
                <w:szCs w:val="18"/>
              </w:rPr>
              <w:t xml:space="preserve">MVP Mitral valve prolapse, MVR=Mitral valve repair, </w:t>
            </w:r>
            <w:r w:rsidR="00CA599E" w:rsidRPr="00507E6E">
              <w:rPr>
                <w:b w:val="0"/>
                <w:bCs w:val="0"/>
                <w:sz w:val="18"/>
                <w:szCs w:val="18"/>
              </w:rPr>
              <w:t xml:space="preserve">PPM posterior papillary muscle, </w:t>
            </w:r>
            <w:r w:rsidR="005E4922" w:rsidRPr="00507E6E">
              <w:rPr>
                <w:b w:val="0"/>
                <w:bCs w:val="0"/>
                <w:sz w:val="18"/>
                <w:szCs w:val="18"/>
              </w:rPr>
              <w:t xml:space="preserve">RVOT=right ventricular outflow tract, TTN= Titin mutation, </w:t>
            </w:r>
            <w:r w:rsidR="000F5984" w:rsidRPr="00507E6E">
              <w:rPr>
                <w:b w:val="0"/>
                <w:bCs w:val="0"/>
                <w:sz w:val="18"/>
                <w:szCs w:val="18"/>
              </w:rPr>
              <w:t xml:space="preserve">VE ventricular ectopy, VF ventricular fibrillation, </w:t>
            </w:r>
            <w:r w:rsidR="00682A6D" w:rsidRPr="00507E6E">
              <w:rPr>
                <w:b w:val="0"/>
                <w:bCs w:val="0"/>
                <w:sz w:val="18"/>
                <w:szCs w:val="18"/>
              </w:rPr>
              <w:t>VUS</w:t>
            </w:r>
            <w:r w:rsidR="00A12817" w:rsidRPr="00507E6E">
              <w:rPr>
                <w:b w:val="0"/>
                <w:bCs w:val="0"/>
                <w:sz w:val="18"/>
                <w:szCs w:val="18"/>
              </w:rPr>
              <w:t xml:space="preserve">= </w:t>
            </w:r>
            <w:r w:rsidR="00682A6D" w:rsidRPr="00507E6E">
              <w:rPr>
                <w:b w:val="0"/>
                <w:bCs w:val="0"/>
                <w:sz w:val="18"/>
                <w:szCs w:val="18"/>
              </w:rPr>
              <w:t>Variant of unknown significan</w:t>
            </w:r>
            <w:r w:rsidR="00A12817" w:rsidRPr="00507E6E">
              <w:rPr>
                <w:b w:val="0"/>
                <w:bCs w:val="0"/>
                <w:sz w:val="18"/>
                <w:szCs w:val="18"/>
              </w:rPr>
              <w:t>ce</w:t>
            </w:r>
          </w:p>
          <w:p w14:paraId="3AB3ABE9" w14:textId="77777777" w:rsidR="000E3CFB" w:rsidRPr="00507E6E" w:rsidRDefault="000E3CFB" w:rsidP="000F5984">
            <w:pPr>
              <w:rPr>
                <w:sz w:val="18"/>
                <w:szCs w:val="18"/>
              </w:rPr>
            </w:pPr>
          </w:p>
          <w:p w14:paraId="189955D3" w14:textId="508AD923" w:rsidR="004D19DC" w:rsidRPr="00507E6E" w:rsidRDefault="000E3CFB" w:rsidP="009623A8">
            <w:pPr>
              <w:ind w:left="882" w:hanging="882"/>
              <w:rPr>
                <w:sz w:val="18"/>
                <w:szCs w:val="18"/>
              </w:rPr>
            </w:pPr>
            <w:r w:rsidRPr="00507E6E">
              <w:rPr>
                <w:b w:val="0"/>
                <w:bCs w:val="0"/>
                <w:sz w:val="18"/>
                <w:szCs w:val="18"/>
              </w:rPr>
              <w:t>*EWI Corr</w:t>
            </w:r>
            <w:r w:rsidR="00AA67FD" w:rsidRPr="00507E6E">
              <w:rPr>
                <w:b w:val="0"/>
                <w:bCs w:val="0"/>
                <w:sz w:val="18"/>
                <w:szCs w:val="18"/>
              </w:rPr>
              <w:t xml:space="preserve">: </w:t>
            </w:r>
            <w:r w:rsidR="00A052C5" w:rsidRPr="00507E6E">
              <w:rPr>
                <w:b w:val="0"/>
                <w:bCs w:val="0"/>
                <w:sz w:val="18"/>
                <w:szCs w:val="18"/>
              </w:rPr>
              <w:t>“</w:t>
            </w:r>
            <w:r w:rsidR="00AA67FD" w:rsidRPr="00507E6E">
              <w:rPr>
                <w:b w:val="0"/>
                <w:bCs w:val="0"/>
                <w:sz w:val="18"/>
                <w:szCs w:val="18"/>
              </w:rPr>
              <w:t>Y</w:t>
            </w:r>
            <w:r w:rsidR="00A052C5" w:rsidRPr="00507E6E">
              <w:rPr>
                <w:b w:val="0"/>
                <w:bCs w:val="0"/>
                <w:sz w:val="18"/>
                <w:szCs w:val="18"/>
              </w:rPr>
              <w:t>”</w:t>
            </w:r>
            <w:r w:rsidR="00AA67FD" w:rsidRPr="00507E6E">
              <w:rPr>
                <w:b w:val="0"/>
                <w:bCs w:val="0"/>
                <w:sz w:val="18"/>
                <w:szCs w:val="18"/>
              </w:rPr>
              <w:t xml:space="preserve"> = EWI in agreement with EAM</w:t>
            </w:r>
            <w:r w:rsidR="000741BA" w:rsidRPr="00507E6E">
              <w:rPr>
                <w:b w:val="0"/>
                <w:bCs w:val="0"/>
                <w:sz w:val="18"/>
                <w:szCs w:val="18"/>
              </w:rPr>
              <w:t xml:space="preserve"> (=correct)</w:t>
            </w:r>
            <w:r w:rsidR="00AA67FD" w:rsidRPr="00507E6E">
              <w:rPr>
                <w:b w:val="0"/>
                <w:bCs w:val="0"/>
                <w:sz w:val="18"/>
                <w:szCs w:val="18"/>
              </w:rPr>
              <w:t xml:space="preserve">, </w:t>
            </w:r>
            <w:r w:rsidR="00A052C5" w:rsidRPr="00507E6E">
              <w:rPr>
                <w:b w:val="0"/>
                <w:bCs w:val="0"/>
                <w:sz w:val="18"/>
                <w:szCs w:val="18"/>
              </w:rPr>
              <w:t>“</w:t>
            </w:r>
            <w:r w:rsidR="00AA67FD" w:rsidRPr="00507E6E">
              <w:rPr>
                <w:b w:val="0"/>
                <w:bCs w:val="0"/>
                <w:sz w:val="18"/>
                <w:szCs w:val="18"/>
              </w:rPr>
              <w:t>N</w:t>
            </w:r>
            <w:r w:rsidR="00A052C5" w:rsidRPr="00507E6E">
              <w:rPr>
                <w:b w:val="0"/>
                <w:bCs w:val="0"/>
                <w:sz w:val="18"/>
                <w:szCs w:val="18"/>
              </w:rPr>
              <w:t>”</w:t>
            </w:r>
            <w:r w:rsidR="00AA67FD" w:rsidRPr="00507E6E">
              <w:rPr>
                <w:b w:val="0"/>
                <w:bCs w:val="0"/>
                <w:sz w:val="18"/>
                <w:szCs w:val="18"/>
              </w:rPr>
              <w:t xml:space="preserve"> = EWI not in </w:t>
            </w:r>
            <w:r w:rsidR="00A052C5" w:rsidRPr="00507E6E">
              <w:rPr>
                <w:b w:val="0"/>
                <w:bCs w:val="0"/>
                <w:sz w:val="18"/>
                <w:szCs w:val="18"/>
              </w:rPr>
              <w:t>agreemen</w:t>
            </w:r>
            <w:r w:rsidR="00A052C5" w:rsidRPr="00507E6E">
              <w:rPr>
                <w:sz w:val="18"/>
                <w:szCs w:val="18"/>
              </w:rPr>
              <w:t>t</w:t>
            </w:r>
            <w:r w:rsidR="00AA67FD" w:rsidRPr="00507E6E">
              <w:rPr>
                <w:b w:val="0"/>
                <w:bCs w:val="0"/>
                <w:sz w:val="18"/>
                <w:szCs w:val="18"/>
              </w:rPr>
              <w:t xml:space="preserve"> </w:t>
            </w:r>
            <w:r w:rsidR="000741BA" w:rsidRPr="00507E6E">
              <w:rPr>
                <w:b w:val="0"/>
                <w:bCs w:val="0"/>
                <w:sz w:val="18"/>
                <w:szCs w:val="18"/>
              </w:rPr>
              <w:t xml:space="preserve">with EAM (=false) </w:t>
            </w:r>
            <w:r w:rsidR="00AA67FD" w:rsidRPr="00507E6E">
              <w:rPr>
                <w:sz w:val="18"/>
                <w:szCs w:val="18"/>
              </w:rPr>
              <w:sym w:font="Wingdings" w:char="F0E0"/>
            </w:r>
            <w:r w:rsidR="00AA67FD" w:rsidRPr="00507E6E">
              <w:rPr>
                <w:b w:val="0"/>
                <w:bCs w:val="0"/>
                <w:sz w:val="18"/>
                <w:szCs w:val="18"/>
              </w:rPr>
              <w:t xml:space="preserve">first position refers to transmural </w:t>
            </w:r>
            <w:r w:rsidR="000741BA" w:rsidRPr="00507E6E">
              <w:rPr>
                <w:b w:val="0"/>
                <w:bCs w:val="0"/>
                <w:sz w:val="18"/>
                <w:szCs w:val="18"/>
              </w:rPr>
              <w:t>SoO</w:t>
            </w:r>
            <w:r w:rsidR="00AA67FD" w:rsidRPr="00507E6E">
              <w:rPr>
                <w:b w:val="0"/>
                <w:bCs w:val="0"/>
                <w:sz w:val="18"/>
                <w:szCs w:val="18"/>
              </w:rPr>
              <w:t xml:space="preserve"> (endo/mid/epi), second position </w:t>
            </w:r>
            <w:r w:rsidR="00A052C5" w:rsidRPr="00507E6E">
              <w:rPr>
                <w:b w:val="0"/>
                <w:bCs w:val="0"/>
                <w:sz w:val="18"/>
                <w:szCs w:val="18"/>
              </w:rPr>
              <w:t>refers to</w:t>
            </w:r>
            <w:r w:rsidRPr="00507E6E">
              <w:rPr>
                <w:b w:val="0"/>
                <w:bCs w:val="0"/>
                <w:sz w:val="18"/>
                <w:szCs w:val="18"/>
              </w:rPr>
              <w:t xml:space="preserve"> anatomical/segmental SoO</w:t>
            </w:r>
            <w:r w:rsidR="004D19DC" w:rsidRPr="00507E6E">
              <w:rPr>
                <w:b w:val="0"/>
                <w:bCs w:val="0"/>
                <w:sz w:val="18"/>
                <w:szCs w:val="18"/>
              </w:rPr>
              <w:t>. Example “</w:t>
            </w:r>
            <w:r w:rsidR="00D0255A" w:rsidRPr="00507E6E">
              <w:rPr>
                <w:b w:val="0"/>
                <w:bCs w:val="0"/>
                <w:sz w:val="18"/>
                <w:szCs w:val="18"/>
              </w:rPr>
              <w:t>N</w:t>
            </w:r>
            <w:r w:rsidR="004D19DC" w:rsidRPr="00507E6E">
              <w:rPr>
                <w:b w:val="0"/>
                <w:bCs w:val="0"/>
                <w:sz w:val="18"/>
                <w:szCs w:val="18"/>
              </w:rPr>
              <w:t>/</w:t>
            </w:r>
            <w:r w:rsidR="00D0255A" w:rsidRPr="00507E6E">
              <w:rPr>
                <w:b w:val="0"/>
                <w:bCs w:val="0"/>
                <w:sz w:val="18"/>
                <w:szCs w:val="18"/>
              </w:rPr>
              <w:t>Y</w:t>
            </w:r>
            <w:r w:rsidR="004D19DC" w:rsidRPr="00507E6E">
              <w:rPr>
                <w:b w:val="0"/>
                <w:bCs w:val="0"/>
                <w:sz w:val="18"/>
                <w:szCs w:val="18"/>
              </w:rPr>
              <w:t xml:space="preserve">” = </w:t>
            </w:r>
            <w:r w:rsidR="00D0255A" w:rsidRPr="00507E6E">
              <w:rPr>
                <w:b w:val="0"/>
                <w:bCs w:val="0"/>
                <w:sz w:val="18"/>
                <w:szCs w:val="18"/>
              </w:rPr>
              <w:t>failed</w:t>
            </w:r>
            <w:r w:rsidR="004D19DC" w:rsidRPr="00507E6E">
              <w:rPr>
                <w:b w:val="0"/>
                <w:bCs w:val="0"/>
                <w:sz w:val="18"/>
                <w:szCs w:val="18"/>
              </w:rPr>
              <w:t xml:space="preserve"> detection along the endo-epicardial axis but</w:t>
            </w:r>
            <w:r w:rsidR="00D0255A" w:rsidRPr="00507E6E">
              <w:rPr>
                <w:b w:val="0"/>
                <w:bCs w:val="0"/>
                <w:sz w:val="18"/>
                <w:szCs w:val="18"/>
              </w:rPr>
              <w:t xml:space="preserve"> correct anatomical segment</w:t>
            </w:r>
          </w:p>
          <w:p w14:paraId="5A83EBCB" w14:textId="521262B1" w:rsidR="005373B8" w:rsidRPr="00507E6E" w:rsidRDefault="000E3CFB" w:rsidP="000F5984">
            <w:pPr>
              <w:rPr>
                <w:sz w:val="18"/>
                <w:szCs w:val="18"/>
              </w:rPr>
            </w:pPr>
            <w:r w:rsidRPr="00507E6E">
              <w:rPr>
                <w:b w:val="0"/>
                <w:bCs w:val="0"/>
                <w:sz w:val="18"/>
                <w:szCs w:val="18"/>
              </w:rPr>
              <w:t>*ECGI Corr: “Y” = anatomical/segmental SoO in ECGI in agreement with EAM (=correct), “N” = not in agreement (=false)</w:t>
            </w:r>
          </w:p>
          <w:p w14:paraId="4938B2D5" w14:textId="77777777" w:rsidR="009623A8" w:rsidRPr="00507E6E" w:rsidRDefault="009623A8" w:rsidP="000F5984">
            <w:pPr>
              <w:rPr>
                <w:sz w:val="18"/>
                <w:szCs w:val="18"/>
              </w:rPr>
            </w:pPr>
          </w:p>
          <w:p w14:paraId="112B589F" w14:textId="663FC569" w:rsidR="005F581B" w:rsidRPr="00507E6E" w:rsidRDefault="005373B8" w:rsidP="000F5984">
            <w:pPr>
              <w:rPr>
                <w:sz w:val="18"/>
                <w:szCs w:val="18"/>
              </w:rPr>
            </w:pPr>
            <w:r w:rsidRPr="00507E6E">
              <w:rPr>
                <w:b w:val="0"/>
                <w:bCs w:val="0"/>
                <w:sz w:val="18"/>
                <w:szCs w:val="18"/>
              </w:rPr>
              <w:t>^Acute Success</w:t>
            </w:r>
            <w:r w:rsidR="009B0F34" w:rsidRPr="00507E6E">
              <w:rPr>
                <w:b w:val="0"/>
                <w:bCs w:val="0"/>
                <w:sz w:val="18"/>
                <w:szCs w:val="18"/>
              </w:rPr>
              <w:t>:</w:t>
            </w:r>
            <w:r w:rsidR="00012825" w:rsidRPr="00507E6E">
              <w:rPr>
                <w:b w:val="0"/>
                <w:bCs w:val="0"/>
                <w:sz w:val="18"/>
                <w:szCs w:val="18"/>
              </w:rPr>
              <w:t xml:space="preserve"> Y </w:t>
            </w:r>
            <w:r w:rsidR="009B0F34" w:rsidRPr="00507E6E">
              <w:rPr>
                <w:b w:val="0"/>
                <w:bCs w:val="0"/>
                <w:sz w:val="18"/>
                <w:szCs w:val="18"/>
              </w:rPr>
              <w:t>=</w:t>
            </w:r>
            <w:r w:rsidR="00507E6E">
              <w:rPr>
                <w:b w:val="0"/>
                <w:bCs w:val="0"/>
                <w:sz w:val="18"/>
                <w:szCs w:val="18"/>
              </w:rPr>
              <w:t xml:space="preserve"> </w:t>
            </w:r>
            <w:r w:rsidR="00012825" w:rsidRPr="00507E6E">
              <w:rPr>
                <w:b w:val="0"/>
                <w:bCs w:val="0"/>
                <w:sz w:val="18"/>
                <w:szCs w:val="18"/>
              </w:rPr>
              <w:t xml:space="preserve">abolition of clinical VE/VT, P = partial if suppression but still residual isolated VEs (spontaneous or with </w:t>
            </w:r>
            <w:r w:rsidR="00FC11A0" w:rsidRPr="00507E6E">
              <w:rPr>
                <w:b w:val="0"/>
                <w:bCs w:val="0"/>
                <w:sz w:val="18"/>
                <w:szCs w:val="18"/>
              </w:rPr>
              <w:t>Isoprenalin</w:t>
            </w:r>
            <w:r w:rsidR="00FC11A0" w:rsidRPr="00507E6E">
              <w:rPr>
                <w:sz w:val="18"/>
                <w:szCs w:val="18"/>
              </w:rPr>
              <w:t>e</w:t>
            </w:r>
            <w:r w:rsidR="00FC11A0" w:rsidRPr="00507E6E">
              <w:rPr>
                <w:b w:val="0"/>
                <w:bCs w:val="0"/>
                <w:sz w:val="18"/>
                <w:szCs w:val="18"/>
              </w:rPr>
              <w:t xml:space="preserve">) </w:t>
            </w:r>
          </w:p>
          <w:p w14:paraId="1C07AE48" w14:textId="08D962C7" w:rsidR="005F581B" w:rsidRPr="00507E6E" w:rsidRDefault="005F581B" w:rsidP="000F5984">
            <w:pPr>
              <w:rPr>
                <w:sz w:val="18"/>
                <w:szCs w:val="18"/>
              </w:rPr>
            </w:pPr>
            <w:r w:rsidRPr="00507E6E">
              <w:rPr>
                <w:b w:val="0"/>
                <w:bCs w:val="0"/>
                <w:sz w:val="18"/>
                <w:szCs w:val="18"/>
              </w:rPr>
              <w:t>§ FU</w:t>
            </w:r>
            <w:r w:rsidR="009B0F34" w:rsidRPr="00507E6E">
              <w:rPr>
                <w:b w:val="0"/>
                <w:bCs w:val="0"/>
                <w:sz w:val="18"/>
                <w:szCs w:val="18"/>
              </w:rPr>
              <w:t>:</w:t>
            </w:r>
            <w:r w:rsidRPr="00507E6E">
              <w:rPr>
                <w:b w:val="0"/>
                <w:bCs w:val="0"/>
                <w:sz w:val="18"/>
                <w:szCs w:val="18"/>
              </w:rPr>
              <w:t xml:space="preserve"> Follow up in months estimated as time between procedure and most recent Holter ECG / Device check</w:t>
            </w:r>
          </w:p>
        </w:tc>
      </w:tr>
    </w:tbl>
    <w:p w14:paraId="528CD6C3" w14:textId="77777777" w:rsidR="004679B9" w:rsidRPr="00507E6E" w:rsidRDefault="004679B9" w:rsidP="0095066C">
      <w:pPr>
        <w:spacing w:after="0" w:line="360" w:lineRule="auto"/>
        <w:ind w:firstLine="142"/>
        <w:jc w:val="both"/>
        <w:rPr>
          <w:b/>
          <w:bCs/>
        </w:rPr>
      </w:pPr>
    </w:p>
    <w:p w14:paraId="40533415" w14:textId="13BF8016" w:rsidR="003647E2" w:rsidRPr="00507E6E" w:rsidRDefault="003647E2" w:rsidP="0095066C">
      <w:pPr>
        <w:spacing w:after="0" w:line="360" w:lineRule="auto"/>
        <w:ind w:firstLine="142"/>
        <w:jc w:val="both"/>
        <w:rPr>
          <w:b/>
          <w:bCs/>
        </w:rPr>
      </w:pPr>
      <w:r w:rsidRPr="00507E6E">
        <w:rPr>
          <w:b/>
          <w:bCs/>
        </w:rPr>
        <w:t xml:space="preserve">PART 2. </w:t>
      </w:r>
      <w:r w:rsidR="005B5113" w:rsidRPr="00507E6E">
        <w:rPr>
          <w:b/>
          <w:bCs/>
        </w:rPr>
        <w:t>SCAR-RELATED VT PATIENTS</w:t>
      </w:r>
      <w:r w:rsidR="00103D22" w:rsidRPr="00507E6E">
        <w:rPr>
          <w:b/>
          <w:bCs/>
        </w:rPr>
        <w:t xml:space="preserve"> (RV and LV pacing via Implantable Device only)</w:t>
      </w:r>
    </w:p>
    <w:tbl>
      <w:tblPr>
        <w:tblStyle w:val="PlainTable2"/>
        <w:tblW w:w="6239" w:type="dxa"/>
        <w:jc w:val="center"/>
        <w:tblLayout w:type="fixed"/>
        <w:tblLook w:val="04A0" w:firstRow="1" w:lastRow="0" w:firstColumn="1" w:lastColumn="0" w:noHBand="0" w:noVBand="1"/>
      </w:tblPr>
      <w:tblGrid>
        <w:gridCol w:w="709"/>
        <w:gridCol w:w="1276"/>
        <w:gridCol w:w="1134"/>
        <w:gridCol w:w="993"/>
        <w:gridCol w:w="710"/>
        <w:gridCol w:w="709"/>
        <w:gridCol w:w="708"/>
      </w:tblGrid>
      <w:tr w:rsidR="005F1205" w:rsidRPr="00507E6E" w14:paraId="004F254B" w14:textId="77777777" w:rsidTr="005F12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717C7640" w14:textId="77777777" w:rsidR="005F1205" w:rsidRPr="00507E6E" w:rsidRDefault="005F1205" w:rsidP="00CD5FC5">
            <w:pPr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Nr.</w:t>
            </w:r>
          </w:p>
        </w:tc>
        <w:tc>
          <w:tcPr>
            <w:tcW w:w="1276" w:type="dxa"/>
            <w:vAlign w:val="center"/>
          </w:tcPr>
          <w:p w14:paraId="4ED16ABD" w14:textId="77777777" w:rsidR="005F1205" w:rsidRPr="00507E6E" w:rsidRDefault="005F1205" w:rsidP="00CD5F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Aetiology</w:t>
            </w:r>
          </w:p>
        </w:tc>
        <w:tc>
          <w:tcPr>
            <w:tcW w:w="1134" w:type="dxa"/>
            <w:vAlign w:val="center"/>
          </w:tcPr>
          <w:p w14:paraId="52F8A74E" w14:textId="77777777" w:rsidR="005F1205" w:rsidRPr="00507E6E" w:rsidRDefault="005F1205" w:rsidP="00CD5F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Scar Location</w:t>
            </w:r>
          </w:p>
        </w:tc>
        <w:tc>
          <w:tcPr>
            <w:tcW w:w="993" w:type="dxa"/>
            <w:vAlign w:val="center"/>
          </w:tcPr>
          <w:p w14:paraId="28374297" w14:textId="77777777" w:rsidR="005F1205" w:rsidRPr="00507E6E" w:rsidRDefault="005F1205" w:rsidP="00CD5F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Pacing Site</w:t>
            </w:r>
          </w:p>
        </w:tc>
        <w:tc>
          <w:tcPr>
            <w:tcW w:w="710" w:type="dxa"/>
            <w:vAlign w:val="center"/>
          </w:tcPr>
          <w:p w14:paraId="6B0259DE" w14:textId="12EDA4A6" w:rsidR="005F1205" w:rsidRPr="00507E6E" w:rsidRDefault="005F1205" w:rsidP="00CD5F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EWI</w:t>
            </w:r>
            <w:r w:rsidR="00EC52A5" w:rsidRPr="00507E6E">
              <w:rPr>
                <w:sz w:val="18"/>
                <w:szCs w:val="18"/>
              </w:rPr>
              <w:t xml:space="preserve"> Corr</w:t>
            </w:r>
            <w:r w:rsidR="00537D3F" w:rsidRPr="00507E6E">
              <w:rPr>
                <w:sz w:val="18"/>
                <w:szCs w:val="18"/>
              </w:rPr>
              <w:t>*</w:t>
            </w:r>
          </w:p>
        </w:tc>
        <w:tc>
          <w:tcPr>
            <w:tcW w:w="709" w:type="dxa"/>
            <w:vAlign w:val="center"/>
          </w:tcPr>
          <w:p w14:paraId="543E90A2" w14:textId="236FB6AB" w:rsidR="005F1205" w:rsidRPr="00507E6E" w:rsidRDefault="005F1205" w:rsidP="00537D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ECGI</w:t>
            </w:r>
            <w:r w:rsidR="00EC52A5" w:rsidRPr="00507E6E">
              <w:rPr>
                <w:sz w:val="18"/>
                <w:szCs w:val="18"/>
              </w:rPr>
              <w:t>Corr</w:t>
            </w:r>
            <w:r w:rsidR="00537D3F" w:rsidRPr="00507E6E">
              <w:rPr>
                <w:sz w:val="18"/>
                <w:szCs w:val="18"/>
              </w:rPr>
              <w:t>*</w:t>
            </w:r>
          </w:p>
        </w:tc>
        <w:tc>
          <w:tcPr>
            <w:tcW w:w="708" w:type="dxa"/>
            <w:vAlign w:val="center"/>
          </w:tcPr>
          <w:p w14:paraId="7F3F81C5" w14:textId="38FED64A" w:rsidR="005F1205" w:rsidRPr="00507E6E" w:rsidRDefault="005F1205" w:rsidP="00CD5F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42626A7D" w14:textId="77777777" w:rsidR="005F1205" w:rsidRPr="00507E6E" w:rsidRDefault="005F1205" w:rsidP="00CD5F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F1205" w:rsidRPr="00507E6E" w14:paraId="537DE4CD" w14:textId="77777777" w:rsidTr="005F1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  <w:vAlign w:val="center"/>
          </w:tcPr>
          <w:p w14:paraId="77565654" w14:textId="77777777" w:rsidR="005F1205" w:rsidRPr="00507E6E" w:rsidRDefault="005F1205" w:rsidP="00CD5FC5">
            <w:pPr>
              <w:rPr>
                <w:sz w:val="18"/>
                <w:szCs w:val="18"/>
              </w:rPr>
            </w:pPr>
            <w:r w:rsidRPr="00507E6E">
              <w:rPr>
                <w:b w:val="0"/>
                <w:bCs w:val="0"/>
                <w:sz w:val="18"/>
                <w:szCs w:val="18"/>
              </w:rPr>
              <w:t xml:space="preserve">25 </w:t>
            </w:r>
          </w:p>
          <w:p w14:paraId="463ADB8A" w14:textId="54F2718D" w:rsidR="005F1205" w:rsidRPr="00507E6E" w:rsidRDefault="005F1205" w:rsidP="00CD5FC5">
            <w:pPr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5B050B22" w14:textId="77777777" w:rsidR="005F1205" w:rsidRPr="00507E6E" w:rsidRDefault="005F1205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DCM (Chemo)</w:t>
            </w:r>
          </w:p>
        </w:tc>
        <w:tc>
          <w:tcPr>
            <w:tcW w:w="1134" w:type="dxa"/>
            <w:vMerge w:val="restart"/>
            <w:vAlign w:val="center"/>
          </w:tcPr>
          <w:p w14:paraId="6B88F48F" w14:textId="77777777" w:rsidR="005F1205" w:rsidRPr="00507E6E" w:rsidRDefault="005F1205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Inferior/</w:t>
            </w:r>
          </w:p>
          <w:p w14:paraId="001B10A8" w14:textId="41BB7A3A" w:rsidR="005F1205" w:rsidRPr="00507E6E" w:rsidRDefault="005F1205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507E6E">
              <w:rPr>
                <w:sz w:val="18"/>
                <w:szCs w:val="18"/>
              </w:rPr>
              <w:t>Inf.septal</w:t>
            </w:r>
            <w:proofErr w:type="spellEnd"/>
            <w:r w:rsidR="00B92B63" w:rsidRPr="00507E6E">
              <w:rPr>
                <w:sz w:val="18"/>
                <w:szCs w:val="18"/>
              </w:rPr>
              <w:t xml:space="preserve"> LGE</w:t>
            </w:r>
          </w:p>
        </w:tc>
        <w:tc>
          <w:tcPr>
            <w:tcW w:w="993" w:type="dxa"/>
            <w:vAlign w:val="center"/>
          </w:tcPr>
          <w:p w14:paraId="295AB681" w14:textId="1BBF7451" w:rsidR="005F1205" w:rsidRPr="00507E6E" w:rsidRDefault="005F1205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 xml:space="preserve">RVP </w:t>
            </w:r>
            <w:r w:rsidR="005010B8" w:rsidRPr="00507E6E">
              <w:rPr>
                <w:color w:val="000000" w:themeColor="text1"/>
                <w:sz w:val="18"/>
                <w:szCs w:val="18"/>
              </w:rPr>
              <w:t>E</w:t>
            </w:r>
            <w:r w:rsidRPr="00507E6E">
              <w:rPr>
                <w:color w:val="000000" w:themeColor="text1"/>
                <w:sz w:val="18"/>
                <w:szCs w:val="18"/>
              </w:rPr>
              <w:t>ndo</w:t>
            </w:r>
          </w:p>
        </w:tc>
        <w:tc>
          <w:tcPr>
            <w:tcW w:w="710" w:type="dxa"/>
            <w:vAlign w:val="center"/>
          </w:tcPr>
          <w:p w14:paraId="1818328E" w14:textId="7AB3BC31" w:rsidR="005F1205" w:rsidRPr="00507E6E" w:rsidRDefault="00C06267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Y/</w:t>
            </w:r>
            <w:r w:rsidR="005F1205" w:rsidRPr="00507E6E">
              <w:rPr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09" w:type="dxa"/>
            <w:vAlign w:val="center"/>
          </w:tcPr>
          <w:p w14:paraId="73584295" w14:textId="77777777" w:rsidR="005F1205" w:rsidRPr="00507E6E" w:rsidRDefault="005F1205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08" w:type="dxa"/>
            <w:vAlign w:val="center"/>
          </w:tcPr>
          <w:p w14:paraId="2DE07A16" w14:textId="77777777" w:rsidR="005F1205" w:rsidRPr="00507E6E" w:rsidRDefault="005F1205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1BFF3588" w14:textId="77777777" w:rsidR="005F1205" w:rsidRPr="00507E6E" w:rsidRDefault="005F1205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F1205" w:rsidRPr="00507E6E" w14:paraId="4BEE207E" w14:textId="77777777" w:rsidTr="005F1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vAlign w:val="center"/>
          </w:tcPr>
          <w:p w14:paraId="1FBF7826" w14:textId="77777777" w:rsidR="005F1205" w:rsidRPr="00507E6E" w:rsidRDefault="005F1205" w:rsidP="00CD5FC5">
            <w:pPr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0F70FDF5" w14:textId="77777777" w:rsidR="005F1205" w:rsidRPr="00507E6E" w:rsidRDefault="005F1205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7CCB63A9" w14:textId="77777777" w:rsidR="005F1205" w:rsidRPr="00507E6E" w:rsidRDefault="005F1205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21BB4B6C" w14:textId="395E2DCE" w:rsidR="005F1205" w:rsidRPr="00507E6E" w:rsidRDefault="005F1205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 xml:space="preserve">LVP </w:t>
            </w:r>
            <w:r w:rsidR="005010B8" w:rsidRPr="00507E6E">
              <w:rPr>
                <w:color w:val="000000" w:themeColor="text1"/>
                <w:sz w:val="18"/>
                <w:szCs w:val="18"/>
              </w:rPr>
              <w:t>E</w:t>
            </w:r>
            <w:r w:rsidRPr="00507E6E">
              <w:rPr>
                <w:color w:val="000000" w:themeColor="text1"/>
                <w:sz w:val="18"/>
                <w:szCs w:val="18"/>
              </w:rPr>
              <w:t>pi</w:t>
            </w:r>
          </w:p>
        </w:tc>
        <w:tc>
          <w:tcPr>
            <w:tcW w:w="710" w:type="dxa"/>
            <w:vAlign w:val="center"/>
          </w:tcPr>
          <w:p w14:paraId="29493FD5" w14:textId="4C821E2D" w:rsidR="005F1205" w:rsidRPr="00507E6E" w:rsidRDefault="00950930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N/</w:t>
            </w:r>
            <w:r w:rsidR="005F1205" w:rsidRPr="00507E6E">
              <w:rPr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09" w:type="dxa"/>
            <w:vAlign w:val="center"/>
          </w:tcPr>
          <w:p w14:paraId="7A22A0CC" w14:textId="77777777" w:rsidR="005F1205" w:rsidRPr="00507E6E" w:rsidRDefault="005F1205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08" w:type="dxa"/>
            <w:vAlign w:val="center"/>
          </w:tcPr>
          <w:p w14:paraId="1B7DD0AF" w14:textId="77777777" w:rsidR="005F1205" w:rsidRPr="00507E6E" w:rsidRDefault="005F1205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1D7FAAD2" w14:textId="77777777" w:rsidR="005F1205" w:rsidRPr="00507E6E" w:rsidRDefault="005F1205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F1205" w:rsidRPr="00507E6E" w14:paraId="6AA0E25B" w14:textId="77777777" w:rsidTr="005F1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74CB4150" w14:textId="1863EC10" w:rsidR="005F1205" w:rsidRPr="00507E6E" w:rsidRDefault="005F1205" w:rsidP="00CD5FC5">
            <w:pPr>
              <w:rPr>
                <w:sz w:val="18"/>
                <w:szCs w:val="18"/>
              </w:rPr>
            </w:pPr>
            <w:r w:rsidRPr="00507E6E">
              <w:rPr>
                <w:b w:val="0"/>
                <w:bCs w:val="0"/>
                <w:sz w:val="18"/>
                <w:szCs w:val="18"/>
              </w:rPr>
              <w:t xml:space="preserve">26 </w:t>
            </w:r>
          </w:p>
        </w:tc>
        <w:tc>
          <w:tcPr>
            <w:tcW w:w="1276" w:type="dxa"/>
            <w:vAlign w:val="center"/>
          </w:tcPr>
          <w:p w14:paraId="34957DCB" w14:textId="77777777" w:rsidR="005F1205" w:rsidRPr="00507E6E" w:rsidRDefault="005F1205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ARVC</w:t>
            </w:r>
          </w:p>
        </w:tc>
        <w:tc>
          <w:tcPr>
            <w:tcW w:w="1134" w:type="dxa"/>
            <w:vAlign w:val="center"/>
          </w:tcPr>
          <w:p w14:paraId="6607A597" w14:textId="77777777" w:rsidR="005F1205" w:rsidRPr="00507E6E" w:rsidRDefault="005F1205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RV</w:t>
            </w:r>
          </w:p>
        </w:tc>
        <w:tc>
          <w:tcPr>
            <w:tcW w:w="993" w:type="dxa"/>
            <w:vAlign w:val="center"/>
          </w:tcPr>
          <w:p w14:paraId="4E6891AF" w14:textId="57A39887" w:rsidR="005F1205" w:rsidRPr="00507E6E" w:rsidRDefault="005F1205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 xml:space="preserve">RVP </w:t>
            </w:r>
            <w:r w:rsidR="005010B8" w:rsidRPr="00507E6E">
              <w:rPr>
                <w:color w:val="000000" w:themeColor="text1"/>
                <w:sz w:val="18"/>
                <w:szCs w:val="18"/>
              </w:rPr>
              <w:t>E</w:t>
            </w:r>
            <w:r w:rsidRPr="00507E6E">
              <w:rPr>
                <w:color w:val="000000" w:themeColor="text1"/>
                <w:sz w:val="18"/>
                <w:szCs w:val="18"/>
              </w:rPr>
              <w:t>ndo</w:t>
            </w:r>
          </w:p>
        </w:tc>
        <w:tc>
          <w:tcPr>
            <w:tcW w:w="710" w:type="dxa"/>
            <w:vAlign w:val="center"/>
          </w:tcPr>
          <w:p w14:paraId="1CA9BBC5" w14:textId="08C0897F" w:rsidR="005F1205" w:rsidRPr="00507E6E" w:rsidRDefault="00E56CA0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Y/</w:t>
            </w:r>
            <w:r w:rsidR="005F1205" w:rsidRPr="00507E6E">
              <w:rPr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36953C33" w14:textId="77777777" w:rsidR="005F1205" w:rsidRPr="00507E6E" w:rsidRDefault="005F1205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08" w:type="dxa"/>
            <w:vAlign w:val="center"/>
          </w:tcPr>
          <w:p w14:paraId="2DEF8FC9" w14:textId="77777777" w:rsidR="005F1205" w:rsidRPr="00507E6E" w:rsidRDefault="005F1205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16333CE2" w14:textId="77777777" w:rsidR="005F1205" w:rsidRPr="00507E6E" w:rsidRDefault="005F1205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F1205" w:rsidRPr="00507E6E" w14:paraId="4FA3745E" w14:textId="77777777" w:rsidTr="005F1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  <w:vAlign w:val="center"/>
          </w:tcPr>
          <w:p w14:paraId="3918BAF0" w14:textId="77777777" w:rsidR="005F1205" w:rsidRPr="00507E6E" w:rsidRDefault="005F1205" w:rsidP="00CD5FC5">
            <w:pPr>
              <w:rPr>
                <w:sz w:val="18"/>
                <w:szCs w:val="18"/>
              </w:rPr>
            </w:pPr>
            <w:r w:rsidRPr="00507E6E">
              <w:rPr>
                <w:b w:val="0"/>
                <w:bCs w:val="0"/>
                <w:sz w:val="18"/>
                <w:szCs w:val="18"/>
              </w:rPr>
              <w:t xml:space="preserve">27 </w:t>
            </w:r>
          </w:p>
          <w:p w14:paraId="04C86906" w14:textId="4C63EE17" w:rsidR="005F1205" w:rsidRPr="00507E6E" w:rsidRDefault="005F1205" w:rsidP="00CD5FC5">
            <w:pPr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1771CADF" w14:textId="77777777" w:rsidR="005F1205" w:rsidRPr="00507E6E" w:rsidRDefault="005F1205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DCM (LMNA)</w:t>
            </w:r>
          </w:p>
        </w:tc>
        <w:tc>
          <w:tcPr>
            <w:tcW w:w="1134" w:type="dxa"/>
            <w:vMerge w:val="restart"/>
            <w:vAlign w:val="center"/>
          </w:tcPr>
          <w:p w14:paraId="03808FA1" w14:textId="77777777" w:rsidR="005F1205" w:rsidRPr="00507E6E" w:rsidRDefault="005F1205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Inferior/</w:t>
            </w:r>
          </w:p>
          <w:p w14:paraId="7612B2F5" w14:textId="061C7827" w:rsidR="005F1205" w:rsidRPr="00507E6E" w:rsidRDefault="005F1205" w:rsidP="00CD5FC5">
            <w:pPr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507E6E">
              <w:rPr>
                <w:sz w:val="18"/>
                <w:szCs w:val="18"/>
              </w:rPr>
              <w:t>Inf.lateral</w:t>
            </w:r>
            <w:proofErr w:type="spellEnd"/>
            <w:r w:rsidR="00EB7584" w:rsidRPr="00507E6E">
              <w:rPr>
                <w:sz w:val="18"/>
                <w:szCs w:val="18"/>
              </w:rPr>
              <w:t xml:space="preserve"> LGE</w:t>
            </w:r>
          </w:p>
        </w:tc>
        <w:tc>
          <w:tcPr>
            <w:tcW w:w="993" w:type="dxa"/>
            <w:vAlign w:val="center"/>
          </w:tcPr>
          <w:p w14:paraId="466845EF" w14:textId="5D0C14D3" w:rsidR="005F1205" w:rsidRPr="00507E6E" w:rsidRDefault="005F1205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 xml:space="preserve">RVP </w:t>
            </w:r>
            <w:r w:rsidR="005010B8" w:rsidRPr="00507E6E">
              <w:rPr>
                <w:color w:val="000000" w:themeColor="text1"/>
                <w:sz w:val="18"/>
                <w:szCs w:val="18"/>
              </w:rPr>
              <w:t>E</w:t>
            </w:r>
            <w:r w:rsidRPr="00507E6E">
              <w:rPr>
                <w:color w:val="000000" w:themeColor="text1"/>
                <w:sz w:val="18"/>
                <w:szCs w:val="18"/>
              </w:rPr>
              <w:t>ndo</w:t>
            </w:r>
          </w:p>
        </w:tc>
        <w:tc>
          <w:tcPr>
            <w:tcW w:w="710" w:type="dxa"/>
            <w:vAlign w:val="center"/>
          </w:tcPr>
          <w:p w14:paraId="294FAF14" w14:textId="67D396F3" w:rsidR="005F1205" w:rsidRPr="00507E6E" w:rsidRDefault="00B56A4F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Y/</w:t>
            </w:r>
            <w:r w:rsidR="005F1205" w:rsidRPr="00507E6E">
              <w:rPr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09" w:type="dxa"/>
            <w:vAlign w:val="center"/>
          </w:tcPr>
          <w:p w14:paraId="70FC5027" w14:textId="77777777" w:rsidR="005F1205" w:rsidRPr="00507E6E" w:rsidRDefault="005F1205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08" w:type="dxa"/>
            <w:vAlign w:val="center"/>
          </w:tcPr>
          <w:p w14:paraId="66F2D651" w14:textId="77777777" w:rsidR="005F1205" w:rsidRPr="00507E6E" w:rsidRDefault="005F1205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1A9BE9B9" w14:textId="77777777" w:rsidR="005F1205" w:rsidRPr="00507E6E" w:rsidRDefault="005F1205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F1205" w:rsidRPr="00507E6E" w14:paraId="46922DCD" w14:textId="77777777" w:rsidTr="005F1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vAlign w:val="center"/>
          </w:tcPr>
          <w:p w14:paraId="4CB40AFF" w14:textId="77777777" w:rsidR="005F1205" w:rsidRPr="00507E6E" w:rsidRDefault="005F1205" w:rsidP="00CD5FC5">
            <w:pPr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3216B21A" w14:textId="77777777" w:rsidR="005F1205" w:rsidRPr="00507E6E" w:rsidRDefault="005F1205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2BBB64A4" w14:textId="77777777" w:rsidR="005F1205" w:rsidRPr="00507E6E" w:rsidRDefault="005F1205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4F10AF35" w14:textId="10698BAD" w:rsidR="005F1205" w:rsidRPr="00507E6E" w:rsidRDefault="005F1205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 xml:space="preserve">LVP </w:t>
            </w:r>
            <w:r w:rsidR="005010B8" w:rsidRPr="00507E6E">
              <w:rPr>
                <w:color w:val="000000" w:themeColor="text1"/>
                <w:sz w:val="18"/>
                <w:szCs w:val="18"/>
              </w:rPr>
              <w:t>E</w:t>
            </w:r>
            <w:r w:rsidRPr="00507E6E">
              <w:rPr>
                <w:color w:val="000000" w:themeColor="text1"/>
                <w:sz w:val="18"/>
                <w:szCs w:val="18"/>
              </w:rPr>
              <w:t>pi</w:t>
            </w:r>
          </w:p>
        </w:tc>
        <w:tc>
          <w:tcPr>
            <w:tcW w:w="710" w:type="dxa"/>
            <w:vAlign w:val="center"/>
          </w:tcPr>
          <w:p w14:paraId="4E1E76F8" w14:textId="25C15A44" w:rsidR="005F1205" w:rsidRPr="00507E6E" w:rsidRDefault="00B56A4F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Y/</w:t>
            </w:r>
            <w:r w:rsidR="005F1205" w:rsidRPr="00507E6E">
              <w:rPr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09" w:type="dxa"/>
            <w:vAlign w:val="center"/>
          </w:tcPr>
          <w:p w14:paraId="01C6E575" w14:textId="77777777" w:rsidR="005F1205" w:rsidRPr="00507E6E" w:rsidRDefault="005F1205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08" w:type="dxa"/>
            <w:vAlign w:val="center"/>
          </w:tcPr>
          <w:p w14:paraId="71AE36DC" w14:textId="77777777" w:rsidR="005F1205" w:rsidRPr="00507E6E" w:rsidRDefault="005F1205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465D796B" w14:textId="77777777" w:rsidR="005F1205" w:rsidRPr="00507E6E" w:rsidRDefault="005F1205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F1205" w:rsidRPr="00507E6E" w14:paraId="736F46B4" w14:textId="77777777" w:rsidTr="005F1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590FE84D" w14:textId="2A256FAD" w:rsidR="005F1205" w:rsidRPr="00507E6E" w:rsidRDefault="005F1205" w:rsidP="00CD5FC5">
            <w:pPr>
              <w:rPr>
                <w:sz w:val="18"/>
                <w:szCs w:val="18"/>
              </w:rPr>
            </w:pPr>
            <w:r w:rsidRPr="00507E6E">
              <w:rPr>
                <w:b w:val="0"/>
                <w:bCs w:val="0"/>
                <w:sz w:val="18"/>
                <w:szCs w:val="18"/>
              </w:rPr>
              <w:t>28</w:t>
            </w:r>
          </w:p>
        </w:tc>
        <w:tc>
          <w:tcPr>
            <w:tcW w:w="1276" w:type="dxa"/>
            <w:vAlign w:val="center"/>
          </w:tcPr>
          <w:p w14:paraId="524FBE18" w14:textId="77777777" w:rsidR="005F1205" w:rsidRPr="00507E6E" w:rsidRDefault="005F1205" w:rsidP="00CD5FC5">
            <w:pPr>
              <w:ind w:right="-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gramStart"/>
            <w:r w:rsidRPr="00507E6E">
              <w:rPr>
                <w:sz w:val="18"/>
                <w:szCs w:val="18"/>
              </w:rPr>
              <w:t>ACM  ?</w:t>
            </w:r>
            <w:proofErr w:type="gramEnd"/>
            <w:r w:rsidRPr="00507E6E">
              <w:rPr>
                <w:sz w:val="18"/>
                <w:szCs w:val="18"/>
              </w:rPr>
              <w:t>Myocarditis</w:t>
            </w:r>
          </w:p>
        </w:tc>
        <w:tc>
          <w:tcPr>
            <w:tcW w:w="1134" w:type="dxa"/>
            <w:vAlign w:val="center"/>
          </w:tcPr>
          <w:p w14:paraId="583C7CAD" w14:textId="29525245" w:rsidR="005F1205" w:rsidRPr="00507E6E" w:rsidRDefault="00DC429C" w:rsidP="000C7372">
            <w:pPr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 xml:space="preserve">LV </w:t>
            </w:r>
            <w:r w:rsidR="005F1205" w:rsidRPr="00507E6E">
              <w:rPr>
                <w:sz w:val="18"/>
                <w:szCs w:val="18"/>
              </w:rPr>
              <w:t>Infer</w:t>
            </w:r>
            <w:r w:rsidRPr="00507E6E">
              <w:rPr>
                <w:sz w:val="18"/>
                <w:szCs w:val="18"/>
              </w:rPr>
              <w:t>i</w:t>
            </w:r>
            <w:r w:rsidR="005F1205" w:rsidRPr="00507E6E">
              <w:rPr>
                <w:sz w:val="18"/>
                <w:szCs w:val="18"/>
              </w:rPr>
              <w:t>o</w:t>
            </w:r>
            <w:r w:rsidRPr="00507E6E">
              <w:rPr>
                <w:sz w:val="18"/>
                <w:szCs w:val="18"/>
              </w:rPr>
              <w:t>r</w:t>
            </w:r>
            <w:r w:rsidR="005F1205" w:rsidRPr="00507E6E">
              <w:rPr>
                <w:sz w:val="18"/>
                <w:szCs w:val="18"/>
              </w:rPr>
              <w:t xml:space="preserve"> </w:t>
            </w:r>
            <w:r w:rsidRPr="00507E6E">
              <w:rPr>
                <w:sz w:val="18"/>
                <w:szCs w:val="18"/>
              </w:rPr>
              <w:t>/ septal</w:t>
            </w:r>
            <w:r w:rsidR="005F1205" w:rsidRPr="00507E6E">
              <w:rPr>
                <w:sz w:val="18"/>
                <w:szCs w:val="18"/>
              </w:rPr>
              <w:t xml:space="preserve"> + RV</w:t>
            </w:r>
          </w:p>
        </w:tc>
        <w:tc>
          <w:tcPr>
            <w:tcW w:w="993" w:type="dxa"/>
            <w:vAlign w:val="center"/>
          </w:tcPr>
          <w:p w14:paraId="2387F083" w14:textId="77777777" w:rsidR="005F1205" w:rsidRPr="00507E6E" w:rsidRDefault="005F1205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LVP Epi</w:t>
            </w:r>
          </w:p>
        </w:tc>
        <w:tc>
          <w:tcPr>
            <w:tcW w:w="710" w:type="dxa"/>
            <w:vAlign w:val="center"/>
          </w:tcPr>
          <w:p w14:paraId="31228824" w14:textId="692F544B" w:rsidR="005F1205" w:rsidRPr="00507E6E" w:rsidRDefault="009401FF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Y/</w:t>
            </w:r>
            <w:r w:rsidR="005F1205" w:rsidRPr="00507E6E">
              <w:rPr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09" w:type="dxa"/>
            <w:vAlign w:val="center"/>
          </w:tcPr>
          <w:p w14:paraId="14CD898C" w14:textId="77777777" w:rsidR="005F1205" w:rsidRPr="00507E6E" w:rsidRDefault="005F1205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08" w:type="dxa"/>
            <w:vAlign w:val="center"/>
          </w:tcPr>
          <w:p w14:paraId="44FA80BA" w14:textId="77777777" w:rsidR="005F1205" w:rsidRPr="00507E6E" w:rsidRDefault="005F1205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1E63D91F" w14:textId="77777777" w:rsidR="000C7372" w:rsidRPr="00507E6E" w:rsidRDefault="000C7372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2C2289BD" w14:textId="77777777" w:rsidR="000C7372" w:rsidRPr="00507E6E" w:rsidRDefault="000C7372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F1205" w:rsidRPr="00507E6E" w14:paraId="7F73E7A3" w14:textId="77777777" w:rsidTr="005F1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0EF858E9" w14:textId="7939F7E4" w:rsidR="005F1205" w:rsidRPr="00507E6E" w:rsidRDefault="005F1205" w:rsidP="00CD5FC5">
            <w:pPr>
              <w:rPr>
                <w:b w:val="0"/>
                <w:bCs w:val="0"/>
                <w:sz w:val="18"/>
                <w:szCs w:val="18"/>
              </w:rPr>
            </w:pPr>
            <w:r w:rsidRPr="00507E6E">
              <w:rPr>
                <w:b w:val="0"/>
                <w:bCs w:val="0"/>
                <w:sz w:val="18"/>
                <w:szCs w:val="18"/>
              </w:rPr>
              <w:t xml:space="preserve">29 </w:t>
            </w:r>
          </w:p>
        </w:tc>
        <w:tc>
          <w:tcPr>
            <w:tcW w:w="1276" w:type="dxa"/>
            <w:vAlign w:val="center"/>
          </w:tcPr>
          <w:p w14:paraId="68779D50" w14:textId="77777777" w:rsidR="005F1205" w:rsidRPr="00507E6E" w:rsidRDefault="005F1205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Burned-out HCM</w:t>
            </w:r>
          </w:p>
        </w:tc>
        <w:tc>
          <w:tcPr>
            <w:tcW w:w="1134" w:type="dxa"/>
            <w:vAlign w:val="center"/>
          </w:tcPr>
          <w:p w14:paraId="4FDAE885" w14:textId="77777777" w:rsidR="005F1205" w:rsidRPr="00507E6E" w:rsidRDefault="005F1205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 xml:space="preserve">Extensive patchy LGE in LV </w:t>
            </w:r>
          </w:p>
        </w:tc>
        <w:tc>
          <w:tcPr>
            <w:tcW w:w="993" w:type="dxa"/>
            <w:vAlign w:val="center"/>
          </w:tcPr>
          <w:p w14:paraId="1C1703B8" w14:textId="77777777" w:rsidR="005F1205" w:rsidRPr="00507E6E" w:rsidRDefault="005F1205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LVP Epi</w:t>
            </w:r>
          </w:p>
        </w:tc>
        <w:tc>
          <w:tcPr>
            <w:tcW w:w="710" w:type="dxa"/>
            <w:vAlign w:val="center"/>
          </w:tcPr>
          <w:p w14:paraId="39F675AC" w14:textId="423EE038" w:rsidR="005F1205" w:rsidRPr="00507E6E" w:rsidRDefault="00C8654C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Y/</w:t>
            </w:r>
            <w:r w:rsidR="005F1205" w:rsidRPr="00507E6E">
              <w:rPr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09" w:type="dxa"/>
            <w:vAlign w:val="center"/>
          </w:tcPr>
          <w:p w14:paraId="3F0D1A6E" w14:textId="77777777" w:rsidR="005F1205" w:rsidRPr="00507E6E" w:rsidRDefault="005F1205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08" w:type="dxa"/>
            <w:vAlign w:val="center"/>
          </w:tcPr>
          <w:p w14:paraId="74BBCAB8" w14:textId="77777777" w:rsidR="005F1205" w:rsidRPr="00507E6E" w:rsidRDefault="005F1205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F1205" w:rsidRPr="00507E6E" w14:paraId="40F6D5D6" w14:textId="77777777" w:rsidTr="005F1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  <w:vAlign w:val="center"/>
          </w:tcPr>
          <w:p w14:paraId="03ED2159" w14:textId="480415DC" w:rsidR="005F1205" w:rsidRPr="00507E6E" w:rsidRDefault="005F1205" w:rsidP="00CD5FC5">
            <w:pPr>
              <w:rPr>
                <w:sz w:val="18"/>
                <w:szCs w:val="18"/>
              </w:rPr>
            </w:pPr>
            <w:r w:rsidRPr="00507E6E">
              <w:rPr>
                <w:b w:val="0"/>
                <w:bCs w:val="0"/>
                <w:sz w:val="18"/>
                <w:szCs w:val="18"/>
              </w:rPr>
              <w:t>30</w:t>
            </w:r>
          </w:p>
        </w:tc>
        <w:tc>
          <w:tcPr>
            <w:tcW w:w="1276" w:type="dxa"/>
            <w:vMerge w:val="restart"/>
            <w:vAlign w:val="center"/>
          </w:tcPr>
          <w:p w14:paraId="3B24FB58" w14:textId="77777777" w:rsidR="005F1205" w:rsidRPr="00507E6E" w:rsidRDefault="005F1205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 xml:space="preserve">DCM </w:t>
            </w:r>
          </w:p>
          <w:p w14:paraId="14CB38A9" w14:textId="77777777" w:rsidR="005F1205" w:rsidRPr="00507E6E" w:rsidRDefault="005F1205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Gene -</w:t>
            </w:r>
            <w:proofErr w:type="spellStart"/>
            <w:r w:rsidRPr="00507E6E">
              <w:rPr>
                <w:sz w:val="18"/>
                <w:szCs w:val="18"/>
              </w:rPr>
              <w:t>ve</w:t>
            </w:r>
            <w:proofErr w:type="spellEnd"/>
          </w:p>
        </w:tc>
        <w:tc>
          <w:tcPr>
            <w:tcW w:w="1134" w:type="dxa"/>
            <w:vMerge w:val="restart"/>
            <w:vAlign w:val="center"/>
          </w:tcPr>
          <w:p w14:paraId="53496F21" w14:textId="57EDA692" w:rsidR="005F1205" w:rsidRPr="00507E6E" w:rsidRDefault="006E71B4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Mid-wall septal, inferior LGE</w:t>
            </w:r>
          </w:p>
        </w:tc>
        <w:tc>
          <w:tcPr>
            <w:tcW w:w="993" w:type="dxa"/>
            <w:vAlign w:val="center"/>
          </w:tcPr>
          <w:p w14:paraId="4339269F" w14:textId="7C425DD1" w:rsidR="005F1205" w:rsidRPr="00507E6E" w:rsidRDefault="005F1205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 xml:space="preserve">RVP </w:t>
            </w:r>
            <w:r w:rsidR="005010B8" w:rsidRPr="00507E6E">
              <w:rPr>
                <w:color w:val="000000" w:themeColor="text1"/>
                <w:sz w:val="18"/>
                <w:szCs w:val="18"/>
              </w:rPr>
              <w:t>E</w:t>
            </w:r>
            <w:r w:rsidRPr="00507E6E">
              <w:rPr>
                <w:color w:val="000000" w:themeColor="text1"/>
                <w:sz w:val="18"/>
                <w:szCs w:val="18"/>
              </w:rPr>
              <w:t>ndo</w:t>
            </w:r>
          </w:p>
        </w:tc>
        <w:tc>
          <w:tcPr>
            <w:tcW w:w="710" w:type="dxa"/>
            <w:vAlign w:val="center"/>
          </w:tcPr>
          <w:p w14:paraId="028B6F3E" w14:textId="75B29097" w:rsidR="005F1205" w:rsidRPr="00507E6E" w:rsidRDefault="00B20C29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N/</w:t>
            </w:r>
            <w:r w:rsidR="005F1205" w:rsidRPr="00507E6E">
              <w:rPr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09" w:type="dxa"/>
            <w:vAlign w:val="center"/>
          </w:tcPr>
          <w:p w14:paraId="3A3749F5" w14:textId="77777777" w:rsidR="005F1205" w:rsidRPr="00507E6E" w:rsidRDefault="005F1205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08" w:type="dxa"/>
            <w:vAlign w:val="center"/>
          </w:tcPr>
          <w:p w14:paraId="770A3D7E" w14:textId="77777777" w:rsidR="005F1205" w:rsidRPr="00507E6E" w:rsidRDefault="005F1205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761D0AD4" w14:textId="77777777" w:rsidR="005F1205" w:rsidRPr="00507E6E" w:rsidRDefault="005F1205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F1205" w:rsidRPr="00507E6E" w14:paraId="5879CED1" w14:textId="77777777" w:rsidTr="005F1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vAlign w:val="center"/>
          </w:tcPr>
          <w:p w14:paraId="58765772" w14:textId="77777777" w:rsidR="005F1205" w:rsidRPr="00507E6E" w:rsidRDefault="005F1205" w:rsidP="00CD5FC5">
            <w:pPr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4F058F0C" w14:textId="77777777" w:rsidR="005F1205" w:rsidRPr="00507E6E" w:rsidRDefault="005F1205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234DA903" w14:textId="77777777" w:rsidR="005F1205" w:rsidRPr="00507E6E" w:rsidRDefault="005F1205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75598FE9" w14:textId="33AC1EB8" w:rsidR="005F1205" w:rsidRPr="00507E6E" w:rsidRDefault="005F1205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 xml:space="preserve">LVP </w:t>
            </w:r>
            <w:r w:rsidR="005010B8" w:rsidRPr="00507E6E">
              <w:rPr>
                <w:color w:val="000000" w:themeColor="text1"/>
                <w:sz w:val="18"/>
                <w:szCs w:val="18"/>
              </w:rPr>
              <w:t>E</w:t>
            </w:r>
            <w:r w:rsidRPr="00507E6E">
              <w:rPr>
                <w:color w:val="000000" w:themeColor="text1"/>
                <w:sz w:val="18"/>
                <w:szCs w:val="18"/>
              </w:rPr>
              <w:t>pi</w:t>
            </w:r>
          </w:p>
        </w:tc>
        <w:tc>
          <w:tcPr>
            <w:tcW w:w="710" w:type="dxa"/>
            <w:vAlign w:val="center"/>
          </w:tcPr>
          <w:p w14:paraId="07F2C3DA" w14:textId="6D5E4A25" w:rsidR="005F1205" w:rsidRPr="00507E6E" w:rsidRDefault="00B20C29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N/</w:t>
            </w:r>
            <w:r w:rsidR="005F1205" w:rsidRPr="00507E6E">
              <w:rPr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07502C62" w14:textId="77777777" w:rsidR="005F1205" w:rsidRPr="00507E6E" w:rsidRDefault="005F1205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08" w:type="dxa"/>
            <w:vAlign w:val="center"/>
          </w:tcPr>
          <w:p w14:paraId="392ED6C7" w14:textId="77777777" w:rsidR="005F1205" w:rsidRPr="00507E6E" w:rsidRDefault="005F1205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29C36932" w14:textId="77777777" w:rsidR="005F1205" w:rsidRPr="00507E6E" w:rsidRDefault="005F1205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F1205" w:rsidRPr="00507E6E" w14:paraId="5C75F52E" w14:textId="77777777" w:rsidTr="005F1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1F678CD8" w14:textId="7EDD5571" w:rsidR="005F1205" w:rsidRPr="00507E6E" w:rsidRDefault="005F1205" w:rsidP="00CD5FC5">
            <w:pPr>
              <w:rPr>
                <w:sz w:val="18"/>
                <w:szCs w:val="18"/>
              </w:rPr>
            </w:pPr>
            <w:r w:rsidRPr="00507E6E">
              <w:rPr>
                <w:b w:val="0"/>
                <w:bCs w:val="0"/>
                <w:sz w:val="18"/>
                <w:szCs w:val="18"/>
              </w:rPr>
              <w:t xml:space="preserve">31 </w:t>
            </w:r>
          </w:p>
        </w:tc>
        <w:tc>
          <w:tcPr>
            <w:tcW w:w="1276" w:type="dxa"/>
            <w:vAlign w:val="center"/>
          </w:tcPr>
          <w:p w14:paraId="6292F2E3" w14:textId="77777777" w:rsidR="005F1205" w:rsidRPr="00507E6E" w:rsidRDefault="005F1205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ICM</w:t>
            </w:r>
          </w:p>
        </w:tc>
        <w:tc>
          <w:tcPr>
            <w:tcW w:w="1134" w:type="dxa"/>
            <w:vAlign w:val="center"/>
          </w:tcPr>
          <w:p w14:paraId="3A7CE60D" w14:textId="77777777" w:rsidR="005F1205" w:rsidRPr="00507E6E" w:rsidRDefault="005F1205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Anterior MI</w:t>
            </w:r>
          </w:p>
        </w:tc>
        <w:tc>
          <w:tcPr>
            <w:tcW w:w="993" w:type="dxa"/>
            <w:vAlign w:val="center"/>
          </w:tcPr>
          <w:p w14:paraId="649256AA" w14:textId="77777777" w:rsidR="005F1205" w:rsidRPr="00507E6E" w:rsidRDefault="005F1205" w:rsidP="005010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LVP Epi</w:t>
            </w:r>
          </w:p>
        </w:tc>
        <w:tc>
          <w:tcPr>
            <w:tcW w:w="710" w:type="dxa"/>
            <w:vAlign w:val="center"/>
          </w:tcPr>
          <w:p w14:paraId="5D139EB5" w14:textId="31DC79E1" w:rsidR="005F1205" w:rsidRPr="00507E6E" w:rsidRDefault="00680F72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Y/</w:t>
            </w:r>
            <w:r w:rsidR="005F1205" w:rsidRPr="00507E6E">
              <w:rPr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09" w:type="dxa"/>
            <w:vAlign w:val="center"/>
          </w:tcPr>
          <w:p w14:paraId="54BC759F" w14:textId="77777777" w:rsidR="005F1205" w:rsidRPr="00507E6E" w:rsidRDefault="005F1205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08" w:type="dxa"/>
            <w:vAlign w:val="center"/>
          </w:tcPr>
          <w:p w14:paraId="56F8C857" w14:textId="77777777" w:rsidR="005F1205" w:rsidRPr="00507E6E" w:rsidRDefault="005F1205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5CF935DE" w14:textId="77777777" w:rsidR="005F1205" w:rsidRPr="00507E6E" w:rsidRDefault="005F1205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F1205" w:rsidRPr="00507E6E" w14:paraId="33FB2969" w14:textId="77777777" w:rsidTr="005F1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5CB4EB37" w14:textId="4F200CFE" w:rsidR="005F1205" w:rsidRPr="00507E6E" w:rsidRDefault="005F1205" w:rsidP="00CD5FC5">
            <w:pPr>
              <w:rPr>
                <w:sz w:val="18"/>
                <w:szCs w:val="18"/>
              </w:rPr>
            </w:pPr>
            <w:r w:rsidRPr="00507E6E">
              <w:rPr>
                <w:b w:val="0"/>
                <w:bCs w:val="0"/>
                <w:sz w:val="18"/>
                <w:szCs w:val="18"/>
              </w:rPr>
              <w:t xml:space="preserve">32 </w:t>
            </w:r>
          </w:p>
        </w:tc>
        <w:tc>
          <w:tcPr>
            <w:tcW w:w="1276" w:type="dxa"/>
            <w:vAlign w:val="center"/>
          </w:tcPr>
          <w:p w14:paraId="23B08B80" w14:textId="77777777" w:rsidR="005F1205" w:rsidRPr="00507E6E" w:rsidRDefault="005F1205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ICM</w:t>
            </w:r>
          </w:p>
        </w:tc>
        <w:tc>
          <w:tcPr>
            <w:tcW w:w="1134" w:type="dxa"/>
            <w:vAlign w:val="center"/>
          </w:tcPr>
          <w:p w14:paraId="46E48444" w14:textId="0C3101FB" w:rsidR="005F1205" w:rsidRPr="00507E6E" w:rsidRDefault="005F1205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 xml:space="preserve">Inferior/ </w:t>
            </w:r>
            <w:proofErr w:type="spellStart"/>
            <w:r w:rsidR="00F164A3" w:rsidRPr="00507E6E">
              <w:rPr>
                <w:sz w:val="18"/>
                <w:szCs w:val="18"/>
              </w:rPr>
              <w:t>I</w:t>
            </w:r>
            <w:r w:rsidRPr="00507E6E">
              <w:rPr>
                <w:sz w:val="18"/>
                <w:szCs w:val="18"/>
              </w:rPr>
              <w:t>nf.lat</w:t>
            </w:r>
            <w:r w:rsidR="00F164A3" w:rsidRPr="00507E6E">
              <w:rPr>
                <w:sz w:val="18"/>
                <w:szCs w:val="18"/>
              </w:rPr>
              <w:t>eral</w:t>
            </w:r>
            <w:proofErr w:type="spellEnd"/>
            <w:r w:rsidRPr="00507E6E">
              <w:rPr>
                <w:sz w:val="18"/>
                <w:szCs w:val="18"/>
              </w:rPr>
              <w:t xml:space="preserve"> MI</w:t>
            </w:r>
          </w:p>
        </w:tc>
        <w:tc>
          <w:tcPr>
            <w:tcW w:w="993" w:type="dxa"/>
            <w:vAlign w:val="center"/>
          </w:tcPr>
          <w:p w14:paraId="47B30B94" w14:textId="0071CEDC" w:rsidR="005F1205" w:rsidRPr="00507E6E" w:rsidRDefault="005F1205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 xml:space="preserve">RVP </w:t>
            </w:r>
            <w:r w:rsidR="005010B8" w:rsidRPr="00507E6E">
              <w:rPr>
                <w:color w:val="000000" w:themeColor="text1"/>
                <w:sz w:val="18"/>
                <w:szCs w:val="18"/>
              </w:rPr>
              <w:t>E</w:t>
            </w:r>
            <w:r w:rsidRPr="00507E6E">
              <w:rPr>
                <w:color w:val="000000" w:themeColor="text1"/>
                <w:sz w:val="18"/>
                <w:szCs w:val="18"/>
              </w:rPr>
              <w:t>ndo</w:t>
            </w:r>
          </w:p>
        </w:tc>
        <w:tc>
          <w:tcPr>
            <w:tcW w:w="710" w:type="dxa"/>
            <w:vAlign w:val="center"/>
          </w:tcPr>
          <w:p w14:paraId="3AD015AA" w14:textId="573991D4" w:rsidR="005F1205" w:rsidRPr="00507E6E" w:rsidRDefault="00EE605D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N/</w:t>
            </w:r>
            <w:r w:rsidR="005F1205" w:rsidRPr="00507E6E">
              <w:rPr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09" w:type="dxa"/>
            <w:vAlign w:val="center"/>
          </w:tcPr>
          <w:p w14:paraId="5BDBFFFC" w14:textId="77777777" w:rsidR="005F1205" w:rsidRPr="00507E6E" w:rsidRDefault="005F1205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08" w:type="dxa"/>
            <w:vAlign w:val="center"/>
          </w:tcPr>
          <w:p w14:paraId="21F84F99" w14:textId="77777777" w:rsidR="005F1205" w:rsidRPr="00507E6E" w:rsidRDefault="005F1205" w:rsidP="00CD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F1205" w:rsidRPr="00507E6E" w14:paraId="2C8A3B65" w14:textId="77777777" w:rsidTr="005F120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05537C6F" w14:textId="59291810" w:rsidR="005F1205" w:rsidRPr="00507E6E" w:rsidRDefault="005F1205" w:rsidP="00CD5FC5">
            <w:pPr>
              <w:rPr>
                <w:sz w:val="18"/>
                <w:szCs w:val="18"/>
              </w:rPr>
            </w:pPr>
            <w:r w:rsidRPr="00507E6E">
              <w:rPr>
                <w:b w:val="0"/>
                <w:bCs w:val="0"/>
                <w:sz w:val="18"/>
                <w:szCs w:val="18"/>
              </w:rPr>
              <w:t>33</w:t>
            </w:r>
          </w:p>
        </w:tc>
        <w:tc>
          <w:tcPr>
            <w:tcW w:w="1276" w:type="dxa"/>
            <w:vAlign w:val="center"/>
          </w:tcPr>
          <w:p w14:paraId="6ED952A9" w14:textId="77777777" w:rsidR="005F1205" w:rsidRPr="00507E6E" w:rsidRDefault="005F1205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DCM</w:t>
            </w:r>
          </w:p>
          <w:p w14:paraId="22452145" w14:textId="77777777" w:rsidR="005F1205" w:rsidRPr="00507E6E" w:rsidRDefault="005F1205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Gene -</w:t>
            </w:r>
            <w:proofErr w:type="spellStart"/>
            <w:r w:rsidRPr="00507E6E">
              <w:rPr>
                <w:sz w:val="18"/>
                <w:szCs w:val="18"/>
              </w:rPr>
              <w:t>ve</w:t>
            </w:r>
            <w:proofErr w:type="spellEnd"/>
          </w:p>
        </w:tc>
        <w:tc>
          <w:tcPr>
            <w:tcW w:w="1134" w:type="dxa"/>
            <w:vAlign w:val="center"/>
          </w:tcPr>
          <w:p w14:paraId="511A21EB" w14:textId="2497DDDD" w:rsidR="005F1205" w:rsidRPr="00507E6E" w:rsidRDefault="005F1205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t>Mid-septal</w:t>
            </w:r>
            <w:r w:rsidR="00B92B63" w:rsidRPr="00507E6E">
              <w:rPr>
                <w:sz w:val="18"/>
                <w:szCs w:val="18"/>
              </w:rPr>
              <w:t xml:space="preserve"> LGE</w:t>
            </w:r>
          </w:p>
        </w:tc>
        <w:tc>
          <w:tcPr>
            <w:tcW w:w="993" w:type="dxa"/>
            <w:vAlign w:val="center"/>
          </w:tcPr>
          <w:p w14:paraId="729403A4" w14:textId="7DFA02D2" w:rsidR="005F1205" w:rsidRPr="00507E6E" w:rsidRDefault="005F1205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 xml:space="preserve">LVP </w:t>
            </w:r>
            <w:r w:rsidR="005010B8" w:rsidRPr="00507E6E">
              <w:rPr>
                <w:color w:val="000000" w:themeColor="text1"/>
                <w:sz w:val="18"/>
                <w:szCs w:val="18"/>
              </w:rPr>
              <w:t>E</w:t>
            </w:r>
            <w:r w:rsidRPr="00507E6E">
              <w:rPr>
                <w:color w:val="000000" w:themeColor="text1"/>
                <w:sz w:val="18"/>
                <w:szCs w:val="18"/>
              </w:rPr>
              <w:t>pi</w:t>
            </w:r>
          </w:p>
        </w:tc>
        <w:tc>
          <w:tcPr>
            <w:tcW w:w="710" w:type="dxa"/>
            <w:vAlign w:val="center"/>
          </w:tcPr>
          <w:p w14:paraId="335CB186" w14:textId="4B90BAF4" w:rsidR="005F1205" w:rsidRPr="00507E6E" w:rsidRDefault="005F1205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Y</w:t>
            </w:r>
            <w:r w:rsidR="00200DE4" w:rsidRPr="00507E6E">
              <w:rPr>
                <w:color w:val="000000" w:themeColor="text1"/>
                <w:sz w:val="18"/>
                <w:szCs w:val="18"/>
              </w:rPr>
              <w:t>/Y</w:t>
            </w:r>
          </w:p>
        </w:tc>
        <w:tc>
          <w:tcPr>
            <w:tcW w:w="709" w:type="dxa"/>
            <w:vAlign w:val="center"/>
          </w:tcPr>
          <w:p w14:paraId="061340C4" w14:textId="77777777" w:rsidR="005F1205" w:rsidRPr="00507E6E" w:rsidRDefault="005F1205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07E6E">
              <w:rPr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08" w:type="dxa"/>
            <w:vAlign w:val="center"/>
          </w:tcPr>
          <w:p w14:paraId="22D49DBB" w14:textId="77777777" w:rsidR="005F1205" w:rsidRPr="00507E6E" w:rsidRDefault="005F1205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7B358548" w14:textId="77777777" w:rsidR="008554CF" w:rsidRPr="00507E6E" w:rsidRDefault="008554CF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2BA865F0" w14:textId="77777777" w:rsidR="008554CF" w:rsidRPr="00507E6E" w:rsidRDefault="008554CF" w:rsidP="00CD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861517" w:rsidRPr="00507E6E" w14:paraId="1CF1387A" w14:textId="77777777" w:rsidTr="00CF0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9" w:type="dxa"/>
            <w:gridSpan w:val="7"/>
            <w:vAlign w:val="center"/>
          </w:tcPr>
          <w:p w14:paraId="5601C50C" w14:textId="7ED4712A" w:rsidR="00861517" w:rsidRPr="00507E6E" w:rsidRDefault="00230711" w:rsidP="00861517">
            <w:pPr>
              <w:rPr>
                <w:sz w:val="18"/>
                <w:szCs w:val="18"/>
              </w:rPr>
            </w:pPr>
            <w:r w:rsidRPr="00507E6E">
              <w:rPr>
                <w:sz w:val="18"/>
                <w:szCs w:val="18"/>
              </w:rPr>
              <w:lastRenderedPageBreak/>
              <w:t>Abbr</w:t>
            </w:r>
            <w:r w:rsidRPr="00507E6E">
              <w:rPr>
                <w:b w:val="0"/>
                <w:bCs w:val="0"/>
                <w:sz w:val="18"/>
                <w:szCs w:val="18"/>
              </w:rPr>
              <w:t xml:space="preserve">. </w:t>
            </w:r>
            <w:r w:rsidR="00861517" w:rsidRPr="00507E6E">
              <w:rPr>
                <w:b w:val="0"/>
                <w:bCs w:val="0"/>
                <w:sz w:val="18"/>
                <w:szCs w:val="18"/>
              </w:rPr>
              <w:t xml:space="preserve">ARVC Arrhythmogenic right ventricular cardiomyopathy, DCM Dilated Cardiomyopathy, HCM Hypertrophic Cardiomyopathy, LGE Late gadolinium enhancement, LMNA Lamin mutation, ICM </w:t>
            </w:r>
            <w:r w:rsidR="009F16BB" w:rsidRPr="00507E6E">
              <w:rPr>
                <w:b w:val="0"/>
                <w:bCs w:val="0"/>
                <w:sz w:val="18"/>
                <w:szCs w:val="18"/>
              </w:rPr>
              <w:t>Ischemic</w:t>
            </w:r>
            <w:r w:rsidR="00861517" w:rsidRPr="00507E6E">
              <w:rPr>
                <w:b w:val="0"/>
                <w:bCs w:val="0"/>
                <w:sz w:val="18"/>
                <w:szCs w:val="18"/>
              </w:rPr>
              <w:t xml:space="preserve"> Cardiomyopathy, MW mid wall, MI Myocardial Infarction</w:t>
            </w:r>
          </w:p>
        </w:tc>
      </w:tr>
    </w:tbl>
    <w:p w14:paraId="34053E6A" w14:textId="77777777" w:rsidR="009B0F34" w:rsidRPr="00507E6E" w:rsidRDefault="009B0F34" w:rsidP="009F16BB">
      <w:pPr>
        <w:spacing w:after="0" w:line="360" w:lineRule="auto"/>
        <w:jc w:val="both"/>
        <w:rPr>
          <w:b/>
          <w:bCs/>
        </w:rPr>
      </w:pPr>
    </w:p>
    <w:p w14:paraId="2E45D231" w14:textId="77777777" w:rsidR="00B975C2" w:rsidRPr="00507E6E" w:rsidRDefault="00B975C2" w:rsidP="009F16BB">
      <w:pPr>
        <w:spacing w:after="0" w:line="360" w:lineRule="auto"/>
        <w:jc w:val="both"/>
        <w:rPr>
          <w:b/>
          <w:bCs/>
        </w:rPr>
      </w:pPr>
    </w:p>
    <w:p w14:paraId="369B7A21" w14:textId="0EA014AC" w:rsidR="0095066C" w:rsidRPr="00507E6E" w:rsidRDefault="0095066C" w:rsidP="009F16BB">
      <w:pPr>
        <w:spacing w:after="0" w:line="360" w:lineRule="auto"/>
        <w:jc w:val="both"/>
        <w:rPr>
          <w:b/>
          <w:bCs/>
        </w:rPr>
      </w:pPr>
      <w:r w:rsidRPr="00507E6E">
        <w:rPr>
          <w:b/>
          <w:bCs/>
        </w:rPr>
        <w:t xml:space="preserve">Supplement Table </w:t>
      </w:r>
      <w:r w:rsidR="004679B9" w:rsidRPr="00507E6E">
        <w:rPr>
          <w:b/>
          <w:bCs/>
        </w:rPr>
        <w:t>2</w:t>
      </w:r>
      <w:r w:rsidRPr="00507E6E">
        <w:rPr>
          <w:b/>
          <w:bCs/>
        </w:rPr>
        <w:t>. Advantages and Disadvantages of EWI and ECGI</w:t>
      </w:r>
    </w:p>
    <w:tbl>
      <w:tblPr>
        <w:tblStyle w:val="PlainTable2"/>
        <w:tblpPr w:leftFromText="180" w:rightFromText="180" w:vertAnchor="text" w:horzAnchor="margin" w:tblpXSpec="center" w:tblpY="-21"/>
        <w:tblW w:w="9923" w:type="dxa"/>
        <w:tblLook w:val="04A0" w:firstRow="1" w:lastRow="0" w:firstColumn="1" w:lastColumn="0" w:noHBand="0" w:noVBand="1"/>
      </w:tblPr>
      <w:tblGrid>
        <w:gridCol w:w="709"/>
        <w:gridCol w:w="524"/>
        <w:gridCol w:w="3817"/>
        <w:gridCol w:w="337"/>
        <w:gridCol w:w="3983"/>
        <w:gridCol w:w="553"/>
      </w:tblGrid>
      <w:tr w:rsidR="00C37246" w:rsidRPr="00507E6E" w14:paraId="7123DB8C" w14:textId="77777777" w:rsidTr="00C37246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55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gridSpan w:val="2"/>
          </w:tcPr>
          <w:p w14:paraId="3BEF1806" w14:textId="77777777" w:rsidR="00C37246" w:rsidRPr="00507E6E" w:rsidRDefault="00C37246" w:rsidP="00C37246">
            <w:pPr>
              <w:spacing w:line="276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3817" w:type="dxa"/>
          </w:tcPr>
          <w:p w14:paraId="5E7976D1" w14:textId="77777777" w:rsidR="00C37246" w:rsidRPr="00507E6E" w:rsidRDefault="00C37246" w:rsidP="00C3724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07E6E">
              <w:rPr>
                <w:sz w:val="24"/>
                <w:szCs w:val="24"/>
              </w:rPr>
              <w:t>EWI</w:t>
            </w:r>
          </w:p>
        </w:tc>
        <w:tc>
          <w:tcPr>
            <w:tcW w:w="4320" w:type="dxa"/>
            <w:gridSpan w:val="2"/>
          </w:tcPr>
          <w:p w14:paraId="74D02B8E" w14:textId="77777777" w:rsidR="00C37246" w:rsidRPr="00507E6E" w:rsidRDefault="00C37246" w:rsidP="00C3724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07E6E">
              <w:rPr>
                <w:sz w:val="24"/>
                <w:szCs w:val="24"/>
              </w:rPr>
              <w:t>ECGI</w:t>
            </w:r>
          </w:p>
        </w:tc>
      </w:tr>
      <w:tr w:rsidR="00C37246" w:rsidRPr="00507E6E" w14:paraId="3E8B7C6E" w14:textId="77777777" w:rsidTr="00C37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extDirection w:val="btLr"/>
          </w:tcPr>
          <w:p w14:paraId="07AA7888" w14:textId="77777777" w:rsidR="00C37246" w:rsidRPr="00507E6E" w:rsidRDefault="00C37246" w:rsidP="00C37246">
            <w:pPr>
              <w:spacing w:line="276" w:lineRule="auto"/>
              <w:ind w:left="113" w:right="113"/>
              <w:jc w:val="center"/>
              <w:rPr>
                <w:sz w:val="20"/>
                <w:szCs w:val="20"/>
              </w:rPr>
            </w:pPr>
            <w:r w:rsidRPr="00507E6E">
              <w:rPr>
                <w:sz w:val="20"/>
                <w:szCs w:val="20"/>
              </w:rPr>
              <w:t>Advantages</w:t>
            </w:r>
          </w:p>
        </w:tc>
        <w:tc>
          <w:tcPr>
            <w:tcW w:w="4678" w:type="dxa"/>
            <w:gridSpan w:val="3"/>
            <w:vAlign w:val="center"/>
          </w:tcPr>
          <w:p w14:paraId="31DEB7D3" w14:textId="77777777" w:rsidR="00C37246" w:rsidRPr="00507E6E" w:rsidRDefault="00C37246" w:rsidP="00C3724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25" w:hanging="14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7E6E">
              <w:rPr>
                <w:sz w:val="20"/>
                <w:szCs w:val="20"/>
              </w:rPr>
              <w:t>Cost-efficient bedside investigation</w:t>
            </w:r>
          </w:p>
          <w:p w14:paraId="483ED8E4" w14:textId="77777777" w:rsidR="00C37246" w:rsidRPr="00507E6E" w:rsidRDefault="00C37246" w:rsidP="00C3724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25" w:hanging="14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7E6E">
              <w:rPr>
                <w:sz w:val="20"/>
                <w:szCs w:val="20"/>
              </w:rPr>
              <w:t>Low Risk &amp; Radiation Free</w:t>
            </w:r>
          </w:p>
          <w:p w14:paraId="2E13885B" w14:textId="77777777" w:rsidR="00C37246" w:rsidRPr="00507E6E" w:rsidRDefault="00C37246" w:rsidP="00C3724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25" w:hanging="14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7E6E">
              <w:rPr>
                <w:sz w:val="20"/>
                <w:szCs w:val="20"/>
              </w:rPr>
              <w:t>Could be integrated in routine TTE Exam with no extra hardware requirement</w:t>
            </w:r>
          </w:p>
          <w:p w14:paraId="3E62E99E" w14:textId="77777777" w:rsidR="00C37246" w:rsidRPr="00507E6E" w:rsidRDefault="00C37246" w:rsidP="00C3724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25" w:hanging="14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7E6E">
              <w:rPr>
                <w:sz w:val="20"/>
                <w:szCs w:val="20"/>
              </w:rPr>
              <w:t>TTE Machines widely available</w:t>
            </w:r>
          </w:p>
          <w:p w14:paraId="73A93513" w14:textId="77777777" w:rsidR="00C37246" w:rsidRPr="00507E6E" w:rsidRDefault="00C37246" w:rsidP="00C37246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25" w:hanging="14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7E6E">
              <w:rPr>
                <w:sz w:val="20"/>
                <w:szCs w:val="20"/>
              </w:rPr>
              <w:t>Offers true transmural mapping to identify challenging SoO that may require epicardial access or advanced ablation technology (e.g. ethanol, bipolar ablation)</w:t>
            </w:r>
          </w:p>
        </w:tc>
        <w:tc>
          <w:tcPr>
            <w:tcW w:w="4536" w:type="dxa"/>
            <w:gridSpan w:val="2"/>
          </w:tcPr>
          <w:p w14:paraId="3D662292" w14:textId="77777777" w:rsidR="00C37246" w:rsidRPr="00507E6E" w:rsidRDefault="00C37246" w:rsidP="00C37246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177" w:hanging="1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7E6E">
              <w:rPr>
                <w:sz w:val="20"/>
                <w:szCs w:val="20"/>
              </w:rPr>
              <w:t>Non-invasive high density simultaneous activation mapping covering the full heart surface</w:t>
            </w:r>
          </w:p>
          <w:p w14:paraId="124920DF" w14:textId="77777777" w:rsidR="00C37246" w:rsidRPr="00507E6E" w:rsidRDefault="00C37246" w:rsidP="00C37246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177" w:hanging="1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7E6E">
              <w:rPr>
                <w:sz w:val="20"/>
                <w:szCs w:val="20"/>
              </w:rPr>
              <w:t>Offers single-beat mapping of isolated, rare and/or multi-focal arrhythmias</w:t>
            </w:r>
          </w:p>
          <w:p w14:paraId="1A7EB8B8" w14:textId="77777777" w:rsidR="00C37246" w:rsidRPr="00507E6E" w:rsidRDefault="00C37246" w:rsidP="00C37246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177" w:hanging="1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7E6E">
              <w:rPr>
                <w:sz w:val="20"/>
                <w:szCs w:val="20"/>
              </w:rPr>
              <w:t xml:space="preserve">Easy to use &amp; apply to all patient sizes </w:t>
            </w:r>
          </w:p>
          <w:p w14:paraId="0A813D0B" w14:textId="77777777" w:rsidR="00C37246" w:rsidRPr="00507E6E" w:rsidRDefault="00C37246" w:rsidP="00C37246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177" w:hanging="1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7E6E">
              <w:rPr>
                <w:sz w:val="20"/>
                <w:szCs w:val="20"/>
              </w:rPr>
              <w:t>Data processing quick and allows for real time intraprocedural beat mapping</w:t>
            </w:r>
          </w:p>
          <w:p w14:paraId="1B0F8C71" w14:textId="77777777" w:rsidR="00C37246" w:rsidRPr="00507E6E" w:rsidRDefault="00C37246" w:rsidP="00C37246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177" w:hanging="1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7E6E">
              <w:rPr>
                <w:sz w:val="20"/>
                <w:szCs w:val="20"/>
              </w:rPr>
              <w:t>Long-standing experience and numerous validation studies in-vivo in humans for ventricular mapping</w:t>
            </w:r>
          </w:p>
        </w:tc>
      </w:tr>
      <w:tr w:rsidR="00C37246" w:rsidRPr="00507E6E" w14:paraId="0D62A08C" w14:textId="77777777" w:rsidTr="00C37246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extDirection w:val="btLr"/>
          </w:tcPr>
          <w:p w14:paraId="08315657" w14:textId="77777777" w:rsidR="00C37246" w:rsidRPr="00507E6E" w:rsidRDefault="00C37246" w:rsidP="00C37246">
            <w:pPr>
              <w:spacing w:line="276" w:lineRule="auto"/>
              <w:ind w:left="113" w:right="113"/>
              <w:jc w:val="center"/>
              <w:rPr>
                <w:sz w:val="20"/>
                <w:szCs w:val="20"/>
              </w:rPr>
            </w:pPr>
            <w:r w:rsidRPr="00507E6E">
              <w:rPr>
                <w:sz w:val="20"/>
                <w:szCs w:val="20"/>
              </w:rPr>
              <w:t>Disadvantages</w:t>
            </w:r>
          </w:p>
        </w:tc>
        <w:tc>
          <w:tcPr>
            <w:tcW w:w="4678" w:type="dxa"/>
            <w:gridSpan w:val="3"/>
            <w:vAlign w:val="center"/>
          </w:tcPr>
          <w:p w14:paraId="67C9FAEE" w14:textId="77777777" w:rsidR="00C37246" w:rsidRPr="00507E6E" w:rsidRDefault="00C37246" w:rsidP="00C37246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35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7E6E">
              <w:rPr>
                <w:sz w:val="20"/>
                <w:szCs w:val="20"/>
              </w:rPr>
              <w:t>Current acquisition workflow not practical for low burden VE and/or multifocal VEs</w:t>
            </w:r>
          </w:p>
          <w:p w14:paraId="4AAC668F" w14:textId="77777777" w:rsidR="00C37246" w:rsidRPr="00507E6E" w:rsidRDefault="00C37246" w:rsidP="00C37246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35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7E6E">
              <w:rPr>
                <w:sz w:val="20"/>
                <w:szCs w:val="20"/>
              </w:rPr>
              <w:t>2D Acquisition - interplanar gaps and risks to miss true SoO</w:t>
            </w:r>
          </w:p>
          <w:p w14:paraId="52E75D94" w14:textId="77777777" w:rsidR="00C37246" w:rsidRPr="00507E6E" w:rsidRDefault="00C37246" w:rsidP="00C37246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35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7E6E">
              <w:rPr>
                <w:sz w:val="20"/>
                <w:szCs w:val="20"/>
              </w:rPr>
              <w:t>Echo-quality – limitations in patients e.g. with severe obesity and lung disease, metallic prosthesis causing artefacts etc</w:t>
            </w:r>
          </w:p>
          <w:p w14:paraId="10FDEA9C" w14:textId="77777777" w:rsidR="00C37246" w:rsidRPr="00507E6E" w:rsidRDefault="00C37246" w:rsidP="00C37246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35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7E6E">
              <w:rPr>
                <w:sz w:val="20"/>
                <w:szCs w:val="20"/>
              </w:rPr>
              <w:t>Dedicated research ultrasound &amp; custom-made postprocessing software required</w:t>
            </w:r>
          </w:p>
          <w:p w14:paraId="781E0F1A" w14:textId="77777777" w:rsidR="00C37246" w:rsidRPr="00507E6E" w:rsidRDefault="00C37246" w:rsidP="00C37246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35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7E6E">
              <w:rPr>
                <w:sz w:val="20"/>
                <w:szCs w:val="20"/>
              </w:rPr>
              <w:t>Data processing time consuming &amp; high manual input</w:t>
            </w:r>
          </w:p>
          <w:p w14:paraId="34364DA2" w14:textId="77777777" w:rsidR="00C37246" w:rsidRPr="00507E6E" w:rsidRDefault="00C37246" w:rsidP="00C37246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35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7E6E">
              <w:rPr>
                <w:sz w:val="20"/>
                <w:szCs w:val="20"/>
              </w:rPr>
              <w:t xml:space="preserve">Extensive Scarring may prevent accurate mapping </w:t>
            </w:r>
          </w:p>
        </w:tc>
        <w:tc>
          <w:tcPr>
            <w:tcW w:w="4536" w:type="dxa"/>
            <w:gridSpan w:val="2"/>
            <w:vAlign w:val="center"/>
          </w:tcPr>
          <w:p w14:paraId="224D1CFD" w14:textId="77777777" w:rsidR="00C37246" w:rsidRPr="00507E6E" w:rsidRDefault="00C37246" w:rsidP="00C37246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168" w:hanging="1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7E6E">
              <w:rPr>
                <w:sz w:val="20"/>
                <w:szCs w:val="20"/>
              </w:rPr>
              <w:t>Depending on source model, only epicardial potentials and no reliable information about site of origin on transmural axis available</w:t>
            </w:r>
          </w:p>
          <w:p w14:paraId="035DE749" w14:textId="77777777" w:rsidR="00C37246" w:rsidRPr="00507E6E" w:rsidRDefault="00C37246" w:rsidP="00C37246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168" w:hanging="1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7E6E">
              <w:rPr>
                <w:sz w:val="20"/>
                <w:szCs w:val="20"/>
              </w:rPr>
              <w:t>Special equipment required</w:t>
            </w:r>
          </w:p>
          <w:p w14:paraId="447E9909" w14:textId="77777777" w:rsidR="00C37246" w:rsidRPr="00507E6E" w:rsidRDefault="00C37246" w:rsidP="00C37246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168" w:hanging="1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7E6E">
              <w:rPr>
                <w:sz w:val="20"/>
                <w:szCs w:val="20"/>
              </w:rPr>
              <w:t>Costly (single use vest, advanced imaging)</w:t>
            </w:r>
          </w:p>
          <w:p w14:paraId="47C1CCFB" w14:textId="77777777" w:rsidR="00C37246" w:rsidRPr="00507E6E" w:rsidRDefault="00C37246" w:rsidP="00C37246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168" w:hanging="1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7E6E">
              <w:rPr>
                <w:sz w:val="20"/>
                <w:szCs w:val="20"/>
              </w:rPr>
              <w:t>CT scan with radiation exposure (alternative: CMR-ECGI or imageless ECGi proposed)</w:t>
            </w:r>
          </w:p>
          <w:p w14:paraId="70E1836F" w14:textId="77777777" w:rsidR="00C37246" w:rsidRPr="00507E6E" w:rsidRDefault="00C37246" w:rsidP="00C37246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168" w:hanging="1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7E6E">
              <w:rPr>
                <w:sz w:val="20"/>
                <w:szCs w:val="20"/>
              </w:rPr>
              <w:t>Susceptible to noise/electromagnetic interference in hospital environment</w:t>
            </w:r>
          </w:p>
          <w:p w14:paraId="167C39C1" w14:textId="77777777" w:rsidR="00C37246" w:rsidRPr="00507E6E" w:rsidRDefault="00C37246" w:rsidP="00C37246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168" w:hanging="1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7E6E">
              <w:rPr>
                <w:sz w:val="20"/>
                <w:szCs w:val="20"/>
              </w:rPr>
              <w:t>Does not represent septal segments and intracavitary structures</w:t>
            </w:r>
          </w:p>
          <w:p w14:paraId="36C06154" w14:textId="77777777" w:rsidR="00C37246" w:rsidRPr="00507E6E" w:rsidRDefault="00C37246" w:rsidP="00C372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37246" w:rsidRPr="00507E6E" w14:paraId="5065521C" w14:textId="77777777" w:rsidTr="00C37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extDirection w:val="btLr"/>
          </w:tcPr>
          <w:p w14:paraId="1BB5C3D9" w14:textId="77777777" w:rsidR="00C37246" w:rsidRPr="00507E6E" w:rsidRDefault="00C37246" w:rsidP="00C37246">
            <w:pPr>
              <w:ind w:left="113" w:right="113"/>
              <w:jc w:val="center"/>
              <w:rPr>
                <w:sz w:val="20"/>
                <w:szCs w:val="20"/>
              </w:rPr>
            </w:pPr>
            <w:r w:rsidRPr="00507E6E">
              <w:rPr>
                <w:sz w:val="20"/>
                <w:szCs w:val="20"/>
              </w:rPr>
              <w:t>Future Work &amp; Next Steps</w:t>
            </w:r>
          </w:p>
        </w:tc>
        <w:tc>
          <w:tcPr>
            <w:tcW w:w="4678" w:type="dxa"/>
            <w:gridSpan w:val="3"/>
            <w:vAlign w:val="center"/>
          </w:tcPr>
          <w:p w14:paraId="27271D06" w14:textId="77777777" w:rsidR="00C37246" w:rsidRPr="00507E6E" w:rsidRDefault="00C37246" w:rsidP="00C37246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177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7E6E">
              <w:rPr>
                <w:sz w:val="20"/>
                <w:szCs w:val="20"/>
              </w:rPr>
              <w:t>Automation of data processing</w:t>
            </w:r>
          </w:p>
          <w:p w14:paraId="229123B5" w14:textId="77777777" w:rsidR="00C37246" w:rsidRPr="00507E6E" w:rsidRDefault="00C37246" w:rsidP="00C37246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177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7E6E">
              <w:rPr>
                <w:sz w:val="20"/>
                <w:szCs w:val="20"/>
              </w:rPr>
              <w:t>Full 3D Single Beat Acquisition</w:t>
            </w:r>
          </w:p>
          <w:p w14:paraId="351396E5" w14:textId="77777777" w:rsidR="00C37246" w:rsidRPr="00507E6E" w:rsidRDefault="00C37246" w:rsidP="00C37246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177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7E6E">
              <w:rPr>
                <w:sz w:val="20"/>
                <w:szCs w:val="20"/>
              </w:rPr>
              <w:t xml:space="preserve">Retrospective Acquisition </w:t>
            </w:r>
          </w:p>
          <w:p w14:paraId="4B909540" w14:textId="77777777" w:rsidR="00C37246" w:rsidRPr="00507E6E" w:rsidRDefault="00C37246" w:rsidP="00C37246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177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7E6E">
              <w:rPr>
                <w:sz w:val="20"/>
                <w:szCs w:val="20"/>
              </w:rPr>
              <w:t>Integration in Clinical Echocardiogram</w:t>
            </w:r>
          </w:p>
          <w:p w14:paraId="04BA8BB9" w14:textId="77777777" w:rsidR="00C37246" w:rsidRPr="00507E6E" w:rsidRDefault="00C37246" w:rsidP="00C37246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177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7E6E">
              <w:rPr>
                <w:sz w:val="20"/>
                <w:szCs w:val="20"/>
              </w:rPr>
              <w:t xml:space="preserve"> Real-Time Intraprocedural Use (TOE/ICE)</w:t>
            </w:r>
          </w:p>
        </w:tc>
        <w:tc>
          <w:tcPr>
            <w:tcW w:w="4536" w:type="dxa"/>
            <w:gridSpan w:val="2"/>
            <w:vAlign w:val="center"/>
          </w:tcPr>
          <w:p w14:paraId="038EF906" w14:textId="77777777" w:rsidR="00C37246" w:rsidRPr="00507E6E" w:rsidRDefault="00C37246" w:rsidP="00C37246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310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7E6E">
              <w:rPr>
                <w:sz w:val="20"/>
                <w:szCs w:val="20"/>
              </w:rPr>
              <w:t>4D CT or CMR for dynamic registration across cardiac cycle and cardiac-phase specific EGM reconstruction / projection / visualisation</w:t>
            </w:r>
          </w:p>
          <w:p w14:paraId="1EF4133A" w14:textId="77777777" w:rsidR="00C37246" w:rsidRPr="00507E6E" w:rsidRDefault="00C37246" w:rsidP="00C37246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310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7E6E">
              <w:rPr>
                <w:sz w:val="20"/>
                <w:szCs w:val="20"/>
              </w:rPr>
              <w:t>Improved algorithms for reliable and accurate transmural activation mapping</w:t>
            </w:r>
          </w:p>
          <w:p w14:paraId="14926CD1" w14:textId="77777777" w:rsidR="00C37246" w:rsidRPr="00507E6E" w:rsidRDefault="00C37246" w:rsidP="00C37246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310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7E6E">
              <w:rPr>
                <w:sz w:val="20"/>
                <w:szCs w:val="20"/>
              </w:rPr>
              <w:t>Integration and real time review of ECGI maps in  electro-anatomical mapping systems</w:t>
            </w:r>
          </w:p>
        </w:tc>
      </w:tr>
    </w:tbl>
    <w:p w14:paraId="7D1E0A00" w14:textId="77777777" w:rsidR="0095066C" w:rsidRPr="00507E6E" w:rsidRDefault="0095066C" w:rsidP="0095066C">
      <w:pPr>
        <w:spacing w:line="360" w:lineRule="auto"/>
        <w:jc w:val="both"/>
        <w:rPr>
          <w:b/>
          <w:bCs/>
        </w:rPr>
      </w:pPr>
    </w:p>
    <w:p w14:paraId="04729CBD" w14:textId="77777777" w:rsidR="0095066C" w:rsidRPr="00507E6E" w:rsidRDefault="0095066C" w:rsidP="0095066C">
      <w:pPr>
        <w:spacing w:after="0" w:line="360" w:lineRule="auto"/>
        <w:ind w:firstLine="142"/>
        <w:jc w:val="both"/>
      </w:pPr>
    </w:p>
    <w:p w14:paraId="54046841" w14:textId="77777777" w:rsidR="00B96B6C" w:rsidRPr="00507E6E" w:rsidRDefault="00B96B6C"/>
    <w:p w14:paraId="5E7DF2B0" w14:textId="77777777" w:rsidR="004679B9" w:rsidRPr="00507E6E" w:rsidRDefault="004679B9"/>
    <w:sectPr w:rsidR="004679B9" w:rsidRPr="00507E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06C8DB" w14:textId="77777777" w:rsidR="00BD0EB6" w:rsidRDefault="00BD0EB6" w:rsidP="0095066C">
      <w:pPr>
        <w:spacing w:after="0" w:line="240" w:lineRule="auto"/>
      </w:pPr>
      <w:r>
        <w:separator/>
      </w:r>
    </w:p>
  </w:endnote>
  <w:endnote w:type="continuationSeparator" w:id="0">
    <w:p w14:paraId="0E7B1F7A" w14:textId="77777777" w:rsidR="00BD0EB6" w:rsidRDefault="00BD0EB6" w:rsidP="009506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7F784B" w14:textId="77777777" w:rsidR="00BD0EB6" w:rsidRDefault="00BD0EB6" w:rsidP="0095066C">
      <w:pPr>
        <w:spacing w:after="0" w:line="240" w:lineRule="auto"/>
      </w:pPr>
      <w:r>
        <w:separator/>
      </w:r>
    </w:p>
  </w:footnote>
  <w:footnote w:type="continuationSeparator" w:id="0">
    <w:p w14:paraId="605D4BFF" w14:textId="77777777" w:rsidR="00BD0EB6" w:rsidRDefault="00BD0EB6" w:rsidP="009506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B13089"/>
    <w:multiLevelType w:val="hybridMultilevel"/>
    <w:tmpl w:val="6032B7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9A4576"/>
    <w:multiLevelType w:val="hybridMultilevel"/>
    <w:tmpl w:val="EA64A08E"/>
    <w:lvl w:ilvl="0" w:tplc="08090001">
      <w:start w:val="1"/>
      <w:numFmt w:val="bullet"/>
      <w:lvlText w:val=""/>
      <w:lvlJc w:val="left"/>
      <w:pPr>
        <w:ind w:left="62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34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6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78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0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2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4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6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382" w:hanging="360"/>
      </w:pPr>
      <w:rPr>
        <w:rFonts w:ascii="Wingdings" w:hAnsi="Wingdings" w:hint="default"/>
      </w:rPr>
    </w:lvl>
  </w:abstractNum>
  <w:abstractNum w:abstractNumId="2" w15:restartNumberingAfterBreak="0">
    <w:nsid w:val="2A6772E0"/>
    <w:multiLevelType w:val="hybridMultilevel"/>
    <w:tmpl w:val="9DC2A4F6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550A24"/>
    <w:multiLevelType w:val="hybridMultilevel"/>
    <w:tmpl w:val="56E28A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8AC504D"/>
    <w:multiLevelType w:val="hybridMultilevel"/>
    <w:tmpl w:val="C2E08F40"/>
    <w:lvl w:ilvl="0" w:tplc="0809000B">
      <w:start w:val="1"/>
      <w:numFmt w:val="bullet"/>
      <w:lvlText w:val=""/>
      <w:lvlJc w:val="left"/>
      <w:pPr>
        <w:ind w:left="761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8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1" w:hanging="360"/>
      </w:pPr>
      <w:rPr>
        <w:rFonts w:ascii="Wingdings" w:hAnsi="Wingdings" w:hint="default"/>
      </w:rPr>
    </w:lvl>
  </w:abstractNum>
  <w:abstractNum w:abstractNumId="5" w15:restartNumberingAfterBreak="0">
    <w:nsid w:val="515C03EE"/>
    <w:multiLevelType w:val="hybridMultilevel"/>
    <w:tmpl w:val="CBD064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13066790">
    <w:abstractNumId w:val="0"/>
  </w:num>
  <w:num w:numId="2" w16cid:durableId="1053507776">
    <w:abstractNumId w:val="5"/>
  </w:num>
  <w:num w:numId="3" w16cid:durableId="1576739632">
    <w:abstractNumId w:val="1"/>
  </w:num>
  <w:num w:numId="4" w16cid:durableId="500856137">
    <w:abstractNumId w:val="3"/>
  </w:num>
  <w:num w:numId="5" w16cid:durableId="626619740">
    <w:abstractNumId w:val="2"/>
  </w:num>
  <w:num w:numId="6" w16cid:durableId="153927187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66C"/>
    <w:rsid w:val="00012825"/>
    <w:rsid w:val="00061645"/>
    <w:rsid w:val="000726E5"/>
    <w:rsid w:val="000741BA"/>
    <w:rsid w:val="000C7372"/>
    <w:rsid w:val="000E3CFB"/>
    <w:rsid w:val="000F5984"/>
    <w:rsid w:val="00103D22"/>
    <w:rsid w:val="00190427"/>
    <w:rsid w:val="00200DE4"/>
    <w:rsid w:val="00230711"/>
    <w:rsid w:val="0023753B"/>
    <w:rsid w:val="0026772F"/>
    <w:rsid w:val="002F1183"/>
    <w:rsid w:val="00317474"/>
    <w:rsid w:val="003647E2"/>
    <w:rsid w:val="00410A40"/>
    <w:rsid w:val="004405D2"/>
    <w:rsid w:val="004679B9"/>
    <w:rsid w:val="004D19DC"/>
    <w:rsid w:val="004E6647"/>
    <w:rsid w:val="004F3ECA"/>
    <w:rsid w:val="005010B8"/>
    <w:rsid w:val="00507E6E"/>
    <w:rsid w:val="00533929"/>
    <w:rsid w:val="005373B8"/>
    <w:rsid w:val="00537D3F"/>
    <w:rsid w:val="005B5113"/>
    <w:rsid w:val="005E4922"/>
    <w:rsid w:val="005F1205"/>
    <w:rsid w:val="005F581B"/>
    <w:rsid w:val="00680F72"/>
    <w:rsid w:val="00682A6D"/>
    <w:rsid w:val="00685198"/>
    <w:rsid w:val="006A3814"/>
    <w:rsid w:val="006B1646"/>
    <w:rsid w:val="006E71B4"/>
    <w:rsid w:val="008554CF"/>
    <w:rsid w:val="00861517"/>
    <w:rsid w:val="009401FF"/>
    <w:rsid w:val="0095066C"/>
    <w:rsid w:val="00950930"/>
    <w:rsid w:val="009623A8"/>
    <w:rsid w:val="009B0F34"/>
    <w:rsid w:val="009F16BB"/>
    <w:rsid w:val="00A052C5"/>
    <w:rsid w:val="00A1132D"/>
    <w:rsid w:val="00A12817"/>
    <w:rsid w:val="00A36FCD"/>
    <w:rsid w:val="00AA67FD"/>
    <w:rsid w:val="00B20C29"/>
    <w:rsid w:val="00B3777E"/>
    <w:rsid w:val="00B56A4F"/>
    <w:rsid w:val="00B74B1C"/>
    <w:rsid w:val="00B92B63"/>
    <w:rsid w:val="00B96B6C"/>
    <w:rsid w:val="00B975C2"/>
    <w:rsid w:val="00BD0EB6"/>
    <w:rsid w:val="00C06267"/>
    <w:rsid w:val="00C37246"/>
    <w:rsid w:val="00C8654C"/>
    <w:rsid w:val="00CA599E"/>
    <w:rsid w:val="00CC4A14"/>
    <w:rsid w:val="00D0255A"/>
    <w:rsid w:val="00D81F5D"/>
    <w:rsid w:val="00DC429C"/>
    <w:rsid w:val="00DF228A"/>
    <w:rsid w:val="00E01074"/>
    <w:rsid w:val="00E56CA0"/>
    <w:rsid w:val="00E70B4E"/>
    <w:rsid w:val="00EA5401"/>
    <w:rsid w:val="00EB7584"/>
    <w:rsid w:val="00EC52A5"/>
    <w:rsid w:val="00EE605D"/>
    <w:rsid w:val="00EF661E"/>
    <w:rsid w:val="00F164A3"/>
    <w:rsid w:val="00F60DC3"/>
    <w:rsid w:val="00FB1B89"/>
    <w:rsid w:val="00FB53C4"/>
    <w:rsid w:val="00FC1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D80F29"/>
  <w15:chartTrackingRefBased/>
  <w15:docId w15:val="{18354F42-18A1-4473-A3E0-D2747EEC0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066C"/>
  </w:style>
  <w:style w:type="paragraph" w:styleId="Heading1">
    <w:name w:val="heading 1"/>
    <w:basedOn w:val="Normal"/>
    <w:next w:val="Normal"/>
    <w:link w:val="Heading1Char"/>
    <w:uiPriority w:val="9"/>
    <w:qFormat/>
    <w:rsid w:val="009506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06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06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06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06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06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06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06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06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06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06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06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06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06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06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06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06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06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06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06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06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06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06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06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066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06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06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06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066C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95066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9506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066C"/>
  </w:style>
  <w:style w:type="paragraph" w:styleId="Footer">
    <w:name w:val="footer"/>
    <w:basedOn w:val="Normal"/>
    <w:link w:val="FooterChar"/>
    <w:uiPriority w:val="99"/>
    <w:unhideWhenUsed/>
    <w:rsid w:val="009506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06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3</Pages>
  <Words>974</Words>
  <Characters>5553</Characters>
  <Application>Microsoft Office Word</Application>
  <DocSecurity>0</DocSecurity>
  <Lines>46</Lines>
  <Paragraphs>13</Paragraphs>
  <ScaleCrop>false</ScaleCrop>
  <Company/>
  <LinksUpToDate>false</LinksUpToDate>
  <CharactersWithSpaces>6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ko, Johanna</dc:creator>
  <cp:keywords/>
  <dc:description/>
  <cp:lastModifiedBy>Tonko, Johanna</cp:lastModifiedBy>
  <cp:revision>71</cp:revision>
  <dcterms:created xsi:type="dcterms:W3CDTF">2025-06-17T10:07:00Z</dcterms:created>
  <dcterms:modified xsi:type="dcterms:W3CDTF">2025-07-13T08:23:00Z</dcterms:modified>
</cp:coreProperties>
</file>